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1A1B3" w14:textId="7644B7EA" w:rsidR="00002D94" w:rsidRPr="003A03D3" w:rsidRDefault="00002D94" w:rsidP="00002D94">
      <w:pPr>
        <w:spacing w:line="220" w:lineRule="atLeast"/>
        <w:jc w:val="left"/>
        <w:rPr>
          <w:rFonts w:ascii="Times New Roman" w:hAnsi="Times New Roman"/>
          <w:b/>
          <w:sz w:val="24"/>
          <w:szCs w:val="24"/>
        </w:rPr>
      </w:pPr>
      <w:r w:rsidRPr="00E03589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A96917">
        <w:rPr>
          <w:rFonts w:ascii="Times New Roman" w:hAnsi="Times New Roman"/>
          <w:b/>
          <w:sz w:val="24"/>
          <w:szCs w:val="24"/>
        </w:rPr>
        <w:t xml:space="preserve"> </w:t>
      </w:r>
      <w:r w:rsidR="003A03D3">
        <w:rPr>
          <w:rFonts w:ascii="Times New Roman" w:hAnsi="Times New Roman" w:hint="eastAsia"/>
          <w:b/>
          <w:sz w:val="24"/>
          <w:szCs w:val="24"/>
        </w:rPr>
        <w:t xml:space="preserve">Distribution of </w:t>
      </w:r>
      <w:r>
        <w:rPr>
          <w:rFonts w:ascii="Times New Roman" w:hAnsi="Times New Roman" w:hint="eastAsia"/>
          <w:b/>
          <w:sz w:val="24"/>
          <w:szCs w:val="24"/>
        </w:rPr>
        <w:t>SMuRF</w:t>
      </w:r>
      <w:r w:rsidR="003A03D3">
        <w:rPr>
          <w:rFonts w:ascii="Times New Roman" w:hAnsi="Times New Roman" w:hint="eastAsia"/>
          <w:b/>
          <w:sz w:val="24"/>
          <w:szCs w:val="24"/>
        </w:rPr>
        <w:t xml:space="preserve"> combinations</w:t>
      </w:r>
    </w:p>
    <w:tbl>
      <w:tblPr>
        <w:tblStyle w:val="TableGrid"/>
        <w:tblW w:w="72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69"/>
        <w:gridCol w:w="1558"/>
      </w:tblGrid>
      <w:tr w:rsidR="00002D94" w:rsidRPr="00A96917" w14:paraId="7582A4F6" w14:textId="77777777" w:rsidTr="00002D94">
        <w:trPr>
          <w:trHeight w:val="360"/>
          <w:jc w:val="center"/>
        </w:trPr>
        <w:tc>
          <w:tcPr>
            <w:tcW w:w="56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534BC" w14:textId="77777777" w:rsidR="00002D94" w:rsidRPr="003B36D1" w:rsidRDefault="00002D94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94C891" w14:textId="77777777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2FDF4C53" w14:textId="02843357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/>
                <w:sz w:val="24"/>
                <w:szCs w:val="24"/>
              </w:rPr>
              <w:t>(n=</w:t>
            </w:r>
            <w:r w:rsidR="00ED3E7B">
              <w:rPr>
                <w:rFonts w:ascii="Times New Roman" w:hAnsi="Times New Roman" w:hint="eastAsia"/>
                <w:sz w:val="24"/>
                <w:szCs w:val="24"/>
              </w:rPr>
              <w:t>2,059</w:t>
            </w:r>
            <w:r w:rsidRPr="003B36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02D94" w:rsidRPr="00A96917" w14:paraId="6217029E" w14:textId="77777777" w:rsidTr="00002D94">
        <w:trPr>
          <w:trHeight w:val="680"/>
          <w:jc w:val="center"/>
        </w:trPr>
        <w:tc>
          <w:tcPr>
            <w:tcW w:w="56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FF5553" w14:textId="77777777" w:rsidR="00002D94" w:rsidRPr="003B36D1" w:rsidRDefault="00002D94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79109D" w14:textId="77777777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2D94" w:rsidRPr="00A96917" w14:paraId="38B0E8DB" w14:textId="77777777" w:rsidTr="00002D94">
        <w:trPr>
          <w:trHeight w:val="340"/>
          <w:jc w:val="center"/>
        </w:trPr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27CC608F" w14:textId="6D4E2A5A" w:rsidR="00002D94" w:rsidRPr="003B36D1" w:rsidRDefault="00002D94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0 SMuRFs (n=96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F918147" w14:textId="34E97EF0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2D94" w:rsidRPr="00A96917" w14:paraId="36442AAB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75E1DDBE" w14:textId="774C712E" w:rsidR="00002D94" w:rsidRPr="003B36D1" w:rsidRDefault="00002D94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None</w:t>
            </w:r>
          </w:p>
        </w:tc>
        <w:tc>
          <w:tcPr>
            <w:tcW w:w="1558" w:type="dxa"/>
            <w:vAlign w:val="center"/>
          </w:tcPr>
          <w:p w14:paraId="4E8B6BA2" w14:textId="715A9B9F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96 (4.7)</w:t>
            </w:r>
          </w:p>
        </w:tc>
      </w:tr>
      <w:tr w:rsidR="00002D94" w:rsidRPr="00A96917" w14:paraId="12ED2D4D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7025C58C" w14:textId="51604B90" w:rsidR="00002D94" w:rsidRPr="003B36D1" w:rsidRDefault="00002D94" w:rsidP="00002D9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1 SMuRF (n=489)</w:t>
            </w:r>
          </w:p>
        </w:tc>
        <w:tc>
          <w:tcPr>
            <w:tcW w:w="1558" w:type="dxa"/>
            <w:vAlign w:val="center"/>
          </w:tcPr>
          <w:p w14:paraId="6CF8B12D" w14:textId="29D93CD6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2D94" w:rsidRPr="00A96917" w14:paraId="7F8324E7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2FEF9434" w14:textId="785B0E44" w:rsidR="00002D94" w:rsidRPr="003B36D1" w:rsidRDefault="00002D94" w:rsidP="00002D9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B36D1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558" w:type="dxa"/>
            <w:vAlign w:val="center"/>
          </w:tcPr>
          <w:p w14:paraId="6D912B72" w14:textId="1CCFC9F9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8 (10.1)</w:t>
            </w:r>
          </w:p>
        </w:tc>
      </w:tr>
      <w:tr w:rsidR="00002D94" w:rsidRPr="00A96917" w14:paraId="55FBED57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652BBE1B" w14:textId="028F5A49" w:rsidR="00002D94" w:rsidRPr="003B36D1" w:rsidRDefault="00002D94" w:rsidP="00002D9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iabetes</w:t>
            </w:r>
          </w:p>
        </w:tc>
        <w:tc>
          <w:tcPr>
            <w:tcW w:w="1558" w:type="dxa"/>
            <w:vAlign w:val="center"/>
          </w:tcPr>
          <w:p w14:paraId="73CA5896" w14:textId="6A8424A7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 (1.7)</w:t>
            </w:r>
          </w:p>
        </w:tc>
      </w:tr>
      <w:tr w:rsidR="00002D94" w:rsidRPr="00A96917" w14:paraId="69709CA8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3CCD1193" w14:textId="12A423EF" w:rsidR="00002D94" w:rsidRPr="003B36D1" w:rsidRDefault="00002D94" w:rsidP="00002D9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yslipidemia</w:t>
            </w:r>
          </w:p>
        </w:tc>
        <w:tc>
          <w:tcPr>
            <w:tcW w:w="1558" w:type="dxa"/>
            <w:vAlign w:val="center"/>
          </w:tcPr>
          <w:p w14:paraId="75C5918C" w14:textId="6A7F1AA5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3 (8.4)</w:t>
            </w:r>
          </w:p>
        </w:tc>
      </w:tr>
      <w:tr w:rsidR="00002D94" w:rsidRPr="00A96917" w14:paraId="0C1F7262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2036BB6A" w14:textId="60C4E0AB" w:rsidR="00002D94" w:rsidRPr="003B36D1" w:rsidRDefault="00002D94" w:rsidP="00002D94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1558" w:type="dxa"/>
            <w:vAlign w:val="center"/>
          </w:tcPr>
          <w:p w14:paraId="6D91C87F" w14:textId="292E0F13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2 (3.5)</w:t>
            </w:r>
          </w:p>
        </w:tc>
      </w:tr>
      <w:tr w:rsidR="00002D94" w:rsidRPr="00A96917" w14:paraId="4628E34D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2D73D505" w14:textId="42E01737" w:rsidR="00002D94" w:rsidRPr="003B36D1" w:rsidRDefault="003B36D1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2 SMuRFs (n=779)</w:t>
            </w:r>
          </w:p>
        </w:tc>
        <w:tc>
          <w:tcPr>
            <w:tcW w:w="1558" w:type="dxa"/>
            <w:vAlign w:val="center"/>
          </w:tcPr>
          <w:p w14:paraId="133C2DFE" w14:textId="26162258" w:rsidR="00002D94" w:rsidRPr="003B36D1" w:rsidRDefault="00002D94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36D1" w:rsidRPr="00A96917" w14:paraId="086324AB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4C5706F6" w14:textId="1535FDDE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 and diabetes</w:t>
            </w:r>
          </w:p>
        </w:tc>
        <w:tc>
          <w:tcPr>
            <w:tcW w:w="1558" w:type="dxa"/>
            <w:vAlign w:val="center"/>
          </w:tcPr>
          <w:p w14:paraId="41B2EE0C" w14:textId="1B5F648C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7 (4.7)</w:t>
            </w:r>
          </w:p>
        </w:tc>
      </w:tr>
      <w:tr w:rsidR="003B36D1" w:rsidRPr="00A96917" w14:paraId="7CA00CA5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04DD0783" w14:textId="227B911B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 and dyslipidemia</w:t>
            </w:r>
          </w:p>
        </w:tc>
        <w:tc>
          <w:tcPr>
            <w:tcW w:w="1558" w:type="dxa"/>
            <w:vAlign w:val="center"/>
          </w:tcPr>
          <w:p w14:paraId="2E75EA08" w14:textId="35A1042C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3 (17.6)</w:t>
            </w:r>
          </w:p>
        </w:tc>
      </w:tr>
      <w:tr w:rsidR="003B36D1" w:rsidRPr="00A96917" w14:paraId="68992EDA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0FECB766" w14:textId="4A5CB960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 and smoking</w:t>
            </w:r>
          </w:p>
        </w:tc>
        <w:tc>
          <w:tcPr>
            <w:tcW w:w="1558" w:type="dxa"/>
            <w:vAlign w:val="center"/>
          </w:tcPr>
          <w:p w14:paraId="07447716" w14:textId="7D29DBBE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14 (5.5)</w:t>
            </w:r>
          </w:p>
        </w:tc>
      </w:tr>
      <w:tr w:rsidR="003B36D1" w:rsidRPr="00A96917" w14:paraId="19CCB39A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688C9083" w14:textId="3F59DAF0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iabetes and dyslipidemia</w:t>
            </w:r>
          </w:p>
        </w:tc>
        <w:tc>
          <w:tcPr>
            <w:tcW w:w="1558" w:type="dxa"/>
            <w:vAlign w:val="center"/>
          </w:tcPr>
          <w:p w14:paraId="7390EC78" w14:textId="49E002C1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8 (2.8)</w:t>
            </w:r>
          </w:p>
        </w:tc>
      </w:tr>
      <w:tr w:rsidR="003B36D1" w:rsidRPr="00A96917" w14:paraId="7FC62178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097D1120" w14:textId="74F25C6C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iabetes and smoking</w:t>
            </w:r>
          </w:p>
        </w:tc>
        <w:tc>
          <w:tcPr>
            <w:tcW w:w="1558" w:type="dxa"/>
            <w:vAlign w:val="center"/>
          </w:tcPr>
          <w:p w14:paraId="1E06A3C9" w14:textId="31D69456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9 (1.4)</w:t>
            </w:r>
          </w:p>
        </w:tc>
      </w:tr>
      <w:tr w:rsidR="003B36D1" w:rsidRPr="00A96917" w14:paraId="3EB0B016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738DA3C8" w14:textId="45C79D6E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yslipidemia and smoking</w:t>
            </w:r>
          </w:p>
        </w:tc>
        <w:tc>
          <w:tcPr>
            <w:tcW w:w="1558" w:type="dxa"/>
            <w:vAlign w:val="center"/>
          </w:tcPr>
          <w:p w14:paraId="1BD1121D" w14:textId="10056224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18 (5.7)</w:t>
            </w:r>
          </w:p>
        </w:tc>
      </w:tr>
      <w:tr w:rsidR="003B36D1" w:rsidRPr="00A96917" w14:paraId="390DFD39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49088839" w14:textId="3B82BEAB" w:rsidR="003B36D1" w:rsidRPr="003B36D1" w:rsidRDefault="003B36D1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3 SMuRFs (n=562)</w:t>
            </w:r>
          </w:p>
        </w:tc>
        <w:tc>
          <w:tcPr>
            <w:tcW w:w="1558" w:type="dxa"/>
            <w:vAlign w:val="center"/>
          </w:tcPr>
          <w:p w14:paraId="675EC08E" w14:textId="77777777" w:rsidR="003B36D1" w:rsidRPr="003B36D1" w:rsidRDefault="003B36D1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36D1" w:rsidRPr="00A96917" w14:paraId="320AC049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7BFF05F4" w14:textId="11C255E6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, diabetes, and dyslipidemia</w:t>
            </w:r>
          </w:p>
        </w:tc>
        <w:tc>
          <w:tcPr>
            <w:tcW w:w="1558" w:type="dxa"/>
            <w:vAlign w:val="center"/>
          </w:tcPr>
          <w:p w14:paraId="01945197" w14:textId="5350C9A7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77 (13.5)</w:t>
            </w:r>
          </w:p>
        </w:tc>
      </w:tr>
      <w:tr w:rsidR="003B36D1" w:rsidRPr="00A96917" w14:paraId="5714FA1B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25BF05E4" w14:textId="387938B4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, diabetes, and smoking</w:t>
            </w:r>
          </w:p>
        </w:tc>
        <w:tc>
          <w:tcPr>
            <w:tcW w:w="1558" w:type="dxa"/>
            <w:vAlign w:val="center"/>
          </w:tcPr>
          <w:p w14:paraId="2C51BEE4" w14:textId="5D54E4C2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0 (2.4)</w:t>
            </w:r>
          </w:p>
        </w:tc>
      </w:tr>
      <w:tr w:rsidR="003B36D1" w:rsidRPr="00A96917" w14:paraId="1A9EA724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6FFBCC20" w14:textId="51F21886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Hypertension, dyslipidemia, and smoking</w:t>
            </w:r>
          </w:p>
        </w:tc>
        <w:tc>
          <w:tcPr>
            <w:tcW w:w="1558" w:type="dxa"/>
            <w:vAlign w:val="center"/>
          </w:tcPr>
          <w:p w14:paraId="29D2E4C2" w14:textId="1CD8BF32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79 (8.7)</w:t>
            </w:r>
          </w:p>
        </w:tc>
      </w:tr>
      <w:tr w:rsidR="003B36D1" w:rsidRPr="00A96917" w14:paraId="5965AB6D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5C20010D" w14:textId="2EF7D6F8" w:rsidR="003B36D1" w:rsidRPr="003B36D1" w:rsidRDefault="003B36D1" w:rsidP="003B36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 xml:space="preserve"> Diabetes, dyslipidemia, and smoking</w:t>
            </w:r>
          </w:p>
        </w:tc>
        <w:tc>
          <w:tcPr>
            <w:tcW w:w="1558" w:type="dxa"/>
            <w:vAlign w:val="center"/>
          </w:tcPr>
          <w:p w14:paraId="52D53BD8" w14:textId="422B970A" w:rsidR="003B36D1" w:rsidRPr="003B36D1" w:rsidRDefault="003B36D1" w:rsidP="003B36D1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6 (2.7)</w:t>
            </w:r>
          </w:p>
        </w:tc>
      </w:tr>
      <w:tr w:rsidR="003B36D1" w:rsidRPr="00A96917" w14:paraId="1C003D00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4F61734B" w14:textId="6A62F92A" w:rsidR="003B36D1" w:rsidRPr="003B36D1" w:rsidRDefault="003B36D1" w:rsidP="002037C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4 SMuRFs (n=133)</w:t>
            </w:r>
          </w:p>
        </w:tc>
        <w:tc>
          <w:tcPr>
            <w:tcW w:w="1558" w:type="dxa"/>
            <w:vAlign w:val="center"/>
          </w:tcPr>
          <w:p w14:paraId="6890F47D" w14:textId="77777777" w:rsidR="003B36D1" w:rsidRPr="003B36D1" w:rsidRDefault="003B36D1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36D1" w:rsidRPr="00A96917" w14:paraId="31685235" w14:textId="77777777" w:rsidTr="00002D94">
        <w:trPr>
          <w:trHeight w:val="340"/>
          <w:jc w:val="center"/>
        </w:trPr>
        <w:tc>
          <w:tcPr>
            <w:tcW w:w="5669" w:type="dxa"/>
            <w:vAlign w:val="center"/>
          </w:tcPr>
          <w:p w14:paraId="08D61936" w14:textId="33035C8F" w:rsidR="003B36D1" w:rsidRPr="003B36D1" w:rsidRDefault="003B36D1" w:rsidP="003B36D1">
            <w:pPr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Hypertension, diabetes, dyslipidemia, and smoking</w:t>
            </w:r>
          </w:p>
        </w:tc>
        <w:tc>
          <w:tcPr>
            <w:tcW w:w="1558" w:type="dxa"/>
            <w:vAlign w:val="center"/>
          </w:tcPr>
          <w:p w14:paraId="1891EE1B" w14:textId="1A0129BA" w:rsidR="003B36D1" w:rsidRPr="003B36D1" w:rsidRDefault="003B36D1" w:rsidP="00002D94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36D1">
              <w:rPr>
                <w:rFonts w:ascii="Times New Roman" w:hAnsi="Times New Roman" w:hint="eastAsia"/>
                <w:sz w:val="24"/>
                <w:szCs w:val="24"/>
              </w:rPr>
              <w:t>133 (6.5)</w:t>
            </w:r>
          </w:p>
        </w:tc>
      </w:tr>
    </w:tbl>
    <w:p w14:paraId="0F2C560C" w14:textId="3109CE51" w:rsidR="00002D94" w:rsidRDefault="00002D94" w:rsidP="00002D94">
      <w:pPr>
        <w:spacing w:line="220" w:lineRule="atLeast"/>
        <w:ind w:rightChars="225" w:right="473"/>
        <w:rPr>
          <w:rFonts w:ascii="Times New Roman" w:hAnsi="Times New Roman"/>
          <w:sz w:val="24"/>
          <w:szCs w:val="24"/>
        </w:rPr>
      </w:pPr>
      <w:r w:rsidRPr="0026030F">
        <w:rPr>
          <w:rFonts w:ascii="Times New Roman" w:hAnsi="Times New Roman"/>
          <w:sz w:val="24"/>
          <w:szCs w:val="24"/>
        </w:rPr>
        <w:lastRenderedPageBreak/>
        <w:t>Values are n (%)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325A4708" w14:textId="39DA84FB" w:rsidR="00002D94" w:rsidRDefault="00002D94" w:rsidP="00002D94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A96917">
        <w:rPr>
          <w:rFonts w:ascii="Times New Roman" w:hAnsi="Times New Roman"/>
          <w:iCs/>
          <w:sz w:val="24"/>
          <w:szCs w:val="24"/>
        </w:rPr>
        <w:t>SMuRF = standard modifiable cardiovascular risk factor.</w:t>
      </w:r>
    </w:p>
    <w:p w14:paraId="1F16C1F5" w14:textId="77777777" w:rsidR="00E54E20" w:rsidRDefault="00E54E20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FBFF2B4" w14:textId="71CEA181" w:rsidR="00E54E20" w:rsidRDefault="00E54E2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00A08F8" w14:textId="0A621ABC" w:rsidR="00EA6C2C" w:rsidRPr="0026030F" w:rsidRDefault="00E03589" w:rsidP="00EA6C2C">
      <w:pPr>
        <w:rPr>
          <w:rFonts w:ascii="Times New Roman" w:hAnsi="Times New Roman"/>
          <w:b/>
          <w:sz w:val="24"/>
          <w:szCs w:val="24"/>
        </w:rPr>
      </w:pPr>
      <w:r w:rsidRPr="00E03589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E54E20">
        <w:rPr>
          <w:rFonts w:ascii="Times New Roman" w:hAnsi="Times New Roman" w:hint="eastAsia"/>
          <w:b/>
          <w:sz w:val="24"/>
          <w:szCs w:val="24"/>
        </w:rPr>
        <w:t>2</w:t>
      </w:r>
      <w:r w:rsidR="00EA6C2C" w:rsidRPr="0026030F">
        <w:rPr>
          <w:rFonts w:ascii="Times New Roman" w:hAnsi="Times New Roman"/>
          <w:b/>
          <w:sz w:val="24"/>
          <w:szCs w:val="24"/>
        </w:rPr>
        <w:t xml:space="preserve"> Baseline Characteristics According to the Number of SMuRFs in Men</w:t>
      </w:r>
    </w:p>
    <w:tbl>
      <w:tblPr>
        <w:tblStyle w:val="TableGrid"/>
        <w:tblW w:w="123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417"/>
        <w:gridCol w:w="1417"/>
        <w:gridCol w:w="1417"/>
        <w:gridCol w:w="1418"/>
        <w:gridCol w:w="1417"/>
        <w:gridCol w:w="1418"/>
        <w:gridCol w:w="964"/>
      </w:tblGrid>
      <w:tr w:rsidR="00BF03C1" w:rsidRPr="0026030F" w14:paraId="5DFDCC8E" w14:textId="77777777" w:rsidTr="00BF03C1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4C07173E" w14:textId="77777777" w:rsidR="00BF03C1" w:rsidRPr="0026030F" w:rsidRDefault="00BF03C1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71376D2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50C23333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1,597)</w:t>
            </w: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330E5C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The number of SMuRFs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14:paraId="52BAA94D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BF03C1" w:rsidRPr="0026030F" w14:paraId="20A9831C" w14:textId="77777777" w:rsidTr="00BF03C1">
        <w:trPr>
          <w:trHeight w:val="680"/>
          <w:jc w:val="center"/>
        </w:trPr>
        <w:tc>
          <w:tcPr>
            <w:tcW w:w="2835" w:type="dxa"/>
            <w:vMerge/>
            <w:vAlign w:val="center"/>
          </w:tcPr>
          <w:p w14:paraId="6C9D5EC4" w14:textId="77777777" w:rsidR="00BF03C1" w:rsidRPr="0026030F" w:rsidRDefault="00BF03C1" w:rsidP="00317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C4976B8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C51E0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5BDE0E8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7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F8A7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C74E660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3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C432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D918B67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59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DD513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2903E789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4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3E00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7154790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(n=124)</w:t>
            </w:r>
          </w:p>
        </w:tc>
        <w:tc>
          <w:tcPr>
            <w:tcW w:w="964" w:type="dxa"/>
            <w:vMerge/>
            <w:vAlign w:val="center"/>
          </w:tcPr>
          <w:p w14:paraId="666736AD" w14:textId="77777777" w:rsidR="00BF03C1" w:rsidRPr="0026030F" w:rsidRDefault="00BF03C1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030F" w:rsidRPr="0026030F" w14:paraId="19D63756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217911B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67AAB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.7±12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CE55C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7.3±14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7E25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7.9±1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347B2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6.1±12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26FED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4.1±1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C9F1A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1.8±11.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097A3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56D61C87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4A15A007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18D1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59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CF77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AAEC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5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FD66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99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E77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37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20B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EDCF" w14:textId="4E97A686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NA</w:t>
            </w:r>
          </w:p>
        </w:tc>
      </w:tr>
      <w:tr w:rsidR="0026030F" w:rsidRPr="0026030F" w14:paraId="40F13D08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6F114A52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BMI, kg/m</w:t>
            </w:r>
            <w:r w:rsidRPr="0026030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1F7B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.7±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768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.0±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8990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.0±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35B3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.6±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EC71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.1±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91C6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6.8±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5A54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41B5B8A2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01BF20B2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F667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093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8791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8E5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4 (4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1A3E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5 (7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868E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0 (8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BABF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FDF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09D16FFA" w14:textId="77777777" w:rsidTr="00BF03C1">
        <w:trPr>
          <w:trHeight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7378F8C3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4FD9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4 (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BFE6D0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8F22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8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E67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8 (2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3846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74 (6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B57D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5101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308464DC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C190C7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FCA9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024 (6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8951F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82CD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3 (3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E9B0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9 (6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81D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88 (8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0CB3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F28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50A80C0F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1E25C2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7B83" w14:textId="77777777" w:rsidR="00EA6C2C" w:rsidRPr="0026030F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89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DE29F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5069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0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97E6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6 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1E89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9 (5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284A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7367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26030F" w:rsidRPr="0026030F" w14:paraId="104A4BBF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9E38CE4" w14:textId="77777777" w:rsidR="00EA6C2C" w:rsidRPr="0026030F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ctive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E0D2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1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918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05EA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1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D76B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15FD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56F7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4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0338" w14:textId="77777777" w:rsidR="00EA6C2C" w:rsidRPr="0026030F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82</w:t>
            </w:r>
          </w:p>
        </w:tc>
      </w:tr>
      <w:tr w:rsidR="0026030F" w:rsidRPr="0026030F" w14:paraId="221430BA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D488E0B" w14:textId="77777777" w:rsidR="00EA6C2C" w:rsidRPr="00CB5200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Previous 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038E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1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23F9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C294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674E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F660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8EF3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E475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968</w:t>
            </w:r>
          </w:p>
        </w:tc>
      </w:tr>
      <w:tr w:rsidR="0026030F" w:rsidRPr="0026030F" w14:paraId="3F33F934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9E0956" w14:textId="77777777" w:rsidR="00EA6C2C" w:rsidRPr="00CB5200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Previous M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D92A2A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5 (8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338C43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98BBAF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4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64FE25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1 (8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76958D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5 (12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542055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 (8.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B693C1C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73FC1" w:rsidRPr="0026030F" w14:paraId="2B819731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559E038" w14:textId="698E3DE6" w:rsidR="00073FC1" w:rsidRPr="00CB5200" w:rsidRDefault="00073FC1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FBAB13" w14:textId="0B557A1E" w:rsidR="00073FC1" w:rsidRPr="00CB5200" w:rsidRDefault="00ED3E7B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2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.1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DEAC94" w14:textId="51E3188D" w:rsidR="00073FC1" w:rsidRPr="00CB5200" w:rsidRDefault="00ED3E7B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8F77D7" w14:textId="04E52026" w:rsidR="00073FC1" w:rsidRPr="00CB5200" w:rsidRDefault="00ED3E7B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5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F5574A" w14:textId="4BF4A7A6" w:rsidR="00073FC1" w:rsidRPr="00CB5200" w:rsidRDefault="00CA43C3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225FBD" w14:textId="5348156D" w:rsidR="00073FC1" w:rsidRPr="00CB5200" w:rsidRDefault="00ED3E7B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7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BFB5CB" w14:textId="7EC77DD6" w:rsidR="00073FC1" w:rsidRPr="00CB5200" w:rsidRDefault="00ED3E7B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.4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AE084F" w14:textId="3F25F17D" w:rsidR="00073FC1" w:rsidRPr="00CB5200" w:rsidRDefault="00CA43C3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1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7</w:t>
            </w:r>
          </w:p>
        </w:tc>
      </w:tr>
      <w:tr w:rsidR="0026030F" w:rsidRPr="00C3791E" w14:paraId="06263859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EC239F" w14:textId="77777777" w:rsidR="00EA6C2C" w:rsidRPr="00CB5200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MCS devi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1F5B89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076944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5E2F04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3E9A12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A99AC7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A38FE5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0D42899" w14:textId="77777777" w:rsidR="00EA6C2C" w:rsidRPr="00CB5200" w:rsidRDefault="00EA6C2C" w:rsidP="00317E3D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:rsidR="0026030F" w:rsidRPr="00C3791E" w14:paraId="31C8F137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034C5BBE" w14:textId="77777777" w:rsidR="00EA6C2C" w:rsidRPr="00C3791E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 xml:space="preserve"> IAB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683E59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6 (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2CAA42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8C9339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F8C542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7 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B41665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4 (7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CBFAFB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5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9684FC3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844</w:t>
            </w:r>
          </w:p>
        </w:tc>
      </w:tr>
      <w:tr w:rsidR="0026030F" w:rsidRPr="00C3791E" w14:paraId="16A38B21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04DA8AC0" w14:textId="77777777" w:rsidR="00EA6C2C" w:rsidRPr="00C3791E" w:rsidRDefault="00EA6C2C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 xml:space="preserve"> VA-ECM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098AF7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 (1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250DCE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8F7D23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C097BC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89D00D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1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FF6ADF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8B3D949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69</w:t>
            </w:r>
          </w:p>
        </w:tc>
      </w:tr>
      <w:tr w:rsidR="00C3745F" w:rsidRPr="00C3791E" w14:paraId="5EA8F6C7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586C64BF" w14:textId="32769FD1" w:rsidR="00C3745F" w:rsidRPr="00C3791E" w:rsidRDefault="00C3745F" w:rsidP="00317E3D">
            <w:pPr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Echocardiographic dat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61CDAD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1C3AF8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0EFCC2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036EF3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C43D43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6F1D23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EBDB3D6" w14:textId="77777777" w:rsidR="00C3745F" w:rsidRPr="00C3791E" w:rsidRDefault="00C3745F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26030F" w:rsidRPr="00C3791E" w14:paraId="6AC41C4F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1B1D4104" w14:textId="77777777" w:rsidR="00EA6C2C" w:rsidRPr="00C3791E" w:rsidRDefault="00EA6C2C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LVEF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E9A1" w14:textId="77777777" w:rsidR="00EA6C2C" w:rsidRPr="00C3791E" w:rsidRDefault="00EA6C2C" w:rsidP="00317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8.7±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A1A6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7.1±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472E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9.9±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7C70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8.0±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AE87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8.5±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42B6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9.9±1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3FDF" w14:textId="77777777" w:rsidR="00EA6C2C" w:rsidRPr="00C3791E" w:rsidRDefault="00EA6C2C" w:rsidP="00317E3D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73</w:t>
            </w:r>
          </w:p>
        </w:tc>
      </w:tr>
      <w:tr w:rsidR="00C3745F" w:rsidRPr="00C3791E" w14:paraId="3524A232" w14:textId="77777777" w:rsidTr="009F28F4">
        <w:trPr>
          <w:trHeight w:val="340"/>
          <w:jc w:val="center"/>
        </w:trPr>
        <w:tc>
          <w:tcPr>
            <w:tcW w:w="2835" w:type="dxa"/>
          </w:tcPr>
          <w:p w14:paraId="0C5D91B9" w14:textId="57EDA5A8" w:rsidR="00C3745F" w:rsidRPr="00C3791E" w:rsidRDefault="00C3745F" w:rsidP="00C3745F">
            <w:pPr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Electrocardiographic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243F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6E02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3CF0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808D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985C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D3EB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B7AF" w14:textId="77777777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C3745F" w:rsidRPr="00C3791E" w14:paraId="56B89A13" w14:textId="77777777" w:rsidTr="009F28F4">
        <w:trPr>
          <w:trHeight w:val="340"/>
          <w:jc w:val="center"/>
        </w:trPr>
        <w:tc>
          <w:tcPr>
            <w:tcW w:w="2835" w:type="dxa"/>
          </w:tcPr>
          <w:p w14:paraId="4057D516" w14:textId="52F909DA" w:rsidR="00C3745F" w:rsidRPr="00C3791E" w:rsidRDefault="00C3745F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STE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74DA" w14:textId="50A6B50A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116 (6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8A17" w14:textId="267C106F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4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655A" w14:textId="008F36F6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9 (6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151A" w14:textId="113C3D88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1 (7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2D08" w14:textId="4F114CCB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07 (7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7AA8" w14:textId="65BBEA89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5 (68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1E20" w14:textId="752189BE" w:rsidR="00C3745F" w:rsidRPr="00C3791E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817</w:t>
            </w:r>
          </w:p>
        </w:tc>
      </w:tr>
      <w:tr w:rsidR="00C3745F" w:rsidRPr="00C3791E" w14:paraId="5687484E" w14:textId="77777777" w:rsidTr="009F28F4">
        <w:trPr>
          <w:trHeight w:val="340"/>
          <w:jc w:val="center"/>
        </w:trPr>
        <w:tc>
          <w:tcPr>
            <w:tcW w:w="2835" w:type="dxa"/>
          </w:tcPr>
          <w:p w14:paraId="61FA69D4" w14:textId="36FBD8A5" w:rsidR="00C3745F" w:rsidRPr="00C3791E" w:rsidRDefault="00C3745F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NSTE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412" w14:textId="4D689351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81 (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829F" w14:textId="316FAC67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8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DFCF" w14:textId="5BEC14C9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16 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DE11" w14:textId="04C982A7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78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1229" w14:textId="46805140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30 (2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7C86" w14:textId="15117B6A" w:rsidR="00C3745F" w:rsidRPr="00C3791E" w:rsidRDefault="00687C7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9 (3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DB0D" w14:textId="5527CDF2" w:rsidR="00C3745F" w:rsidRPr="00C3791E" w:rsidRDefault="008E060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817</w:t>
            </w:r>
          </w:p>
        </w:tc>
      </w:tr>
      <w:tr w:rsidR="00687C75" w:rsidRPr="00C3791E" w14:paraId="34B5929F" w14:textId="77777777" w:rsidTr="009F28F4">
        <w:trPr>
          <w:trHeight w:val="340"/>
          <w:jc w:val="center"/>
        </w:trPr>
        <w:tc>
          <w:tcPr>
            <w:tcW w:w="2835" w:type="dxa"/>
          </w:tcPr>
          <w:p w14:paraId="60923EC4" w14:textId="76B313B8" w:rsidR="00687C75" w:rsidRPr="00C3791E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 xml:space="preserve"> ST-segment dev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C782" w14:textId="24E7B16C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57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AC0E" w14:textId="70ED6604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6929" w14:textId="316B4413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3 (3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F5BA" w14:textId="5382B1EB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9 (3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C460" w14:textId="7EA18BC3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8 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6E9F" w14:textId="3D70B74E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2 (30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71C5" w14:textId="5FB46E10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736</w:t>
            </w:r>
          </w:p>
        </w:tc>
      </w:tr>
      <w:tr w:rsidR="00687C75" w:rsidRPr="00C3791E" w14:paraId="45DB8279" w14:textId="77777777" w:rsidTr="00C3745F">
        <w:trPr>
          <w:trHeight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007EFBCA" w14:textId="77777777" w:rsidR="00687C75" w:rsidRPr="00C3791E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C3791E">
              <w:rPr>
                <w:rFonts w:ascii="Times New Roman" w:hAnsi="Times New Roman"/>
                <w:sz w:val="24"/>
                <w:szCs w:val="24"/>
              </w:rPr>
              <w:t>eGFR, mL/min/1.73 m</w:t>
            </w:r>
            <w:r w:rsidRPr="00C3791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15E1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6.4±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13A2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6.8±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0A5B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.0±2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EE6C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.6±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62E6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7.4±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E33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0.9±2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D30D" w14:textId="77777777" w:rsidR="00687C75" w:rsidRPr="00C3791E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3791E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110</w:t>
            </w:r>
          </w:p>
        </w:tc>
      </w:tr>
      <w:tr w:rsidR="00687C75" w:rsidRPr="0026030F" w14:paraId="72557780" w14:textId="77777777" w:rsidTr="00C3745F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1293340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lastRenderedPageBreak/>
              <w:t>Hemoglobin, 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E92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.4±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55C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.5±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01C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.1±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939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.5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9F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.5±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D41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.2±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6B2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687C75" w:rsidRPr="0026030F" w14:paraId="4DC21078" w14:textId="77777777" w:rsidTr="00C3745F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D66847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528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.4±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934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.7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F84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.8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0AA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.1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096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.9±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57E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.7±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8FA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687C75" w:rsidRPr="0026030F" w14:paraId="4873FE8C" w14:textId="77777777" w:rsidTr="00C3745F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28FEA489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LDL-C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F20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2.7±4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398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0.1±3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B59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0.7±3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DDF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5.6±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153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2.8±4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C4C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1.8±4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2443" w14:textId="77777777" w:rsidR="00687C75" w:rsidRPr="0026030F" w:rsidRDefault="00687C75" w:rsidP="00687C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687C75" w:rsidRPr="0026030F" w14:paraId="60012FEB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24F92364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linical present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CF87B4" w14:textId="77777777" w:rsidR="00687C75" w:rsidRPr="0026030F" w:rsidRDefault="00687C75" w:rsidP="00687C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95A5B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03F09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32B6A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9571D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3E25A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370D2C" w14:textId="77777777" w:rsidR="00687C75" w:rsidRPr="0026030F" w:rsidRDefault="00687C75" w:rsidP="00687C7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687C75" w:rsidRPr="0026030F" w14:paraId="5AEE6814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4AFC8CD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ardiogenic shoc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B7166B" w14:textId="77777777" w:rsidR="00687C75" w:rsidRPr="0026030F" w:rsidRDefault="00687C75" w:rsidP="00687C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1 (9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E3FEA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AE440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1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75CE0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 (9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6E205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 (9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DB60C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7.3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1B99F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755</w:t>
            </w:r>
          </w:p>
        </w:tc>
      </w:tr>
      <w:tr w:rsidR="00687C75" w:rsidRPr="0026030F" w14:paraId="70759007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1BAED2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ardiac arr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0E62D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8 (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F1AC1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62CE3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8EA74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7 (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B3C30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 (6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4DCFE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B2D35C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578</w:t>
            </w:r>
          </w:p>
        </w:tc>
      </w:tr>
      <w:tr w:rsidR="00687C75" w:rsidRPr="0026030F" w14:paraId="15486AB8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2340DF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Procedural finding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7C8D3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43626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2221C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73A9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0EB40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1C506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4612B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3F6A11F3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32DAD4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ulprit vesse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01C385" w14:textId="2F62CA94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B68A40" w14:textId="658B6306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E2974A" w14:textId="29741661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D2A3C8" w14:textId="66782018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E22ED0" w14:textId="15A7EE92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2A9E7B" w14:textId="44D40A9C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F0EA20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156</w:t>
            </w:r>
          </w:p>
        </w:tc>
      </w:tr>
      <w:tr w:rsidR="00687C75" w:rsidRPr="0026030F" w14:paraId="38784B0B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3F6E58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 xml:space="preserve"> R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79025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11 (32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5C357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 (3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7C49B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9 (27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23998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4 (3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C60A3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1 (34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83B9E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 (33.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8084E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36386B7C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E3C1C1" w14:textId="77777777" w:rsidR="00687C75" w:rsidRPr="0026030F" w:rsidRDefault="00687C75" w:rsidP="00687C75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LAD/LM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8D045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98 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ED82B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7 (51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BC3D8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8 (57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926EB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1 (48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AD4AC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3 (46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9886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9 (47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892E3C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25F4294C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803E01" w14:textId="77777777" w:rsidR="00687C75" w:rsidRPr="0026030F" w:rsidRDefault="00687C75" w:rsidP="00687C75">
            <w:pPr>
              <w:ind w:right="4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 xml:space="preserve">  LC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D76A8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5 (15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1F9A4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6EAE0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2 (14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17DFC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1 (1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F172F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4 (14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D56AF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 (15.3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F7566C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6D70744E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2E11603" w14:textId="77777777" w:rsidR="00687C75" w:rsidRPr="0026030F" w:rsidRDefault="00687C75" w:rsidP="00687C75">
            <w:pPr>
              <w:ind w:right="4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 xml:space="preserve"> 3-vessel dise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163CE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4 (18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2BD65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9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C9BE3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1 (14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920C5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8 (18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EFEB0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3 (23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173BD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 (20.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85F5C9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2</w:t>
            </w:r>
          </w:p>
        </w:tc>
      </w:tr>
      <w:tr w:rsidR="00687C75" w:rsidRPr="0026030F" w14:paraId="5C9D441D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2AD7EA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ccess si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A9DDF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B5EC4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374B6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5534F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DDD38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09B0A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BCB984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648</w:t>
            </w:r>
          </w:p>
        </w:tc>
      </w:tr>
      <w:tr w:rsidR="00687C75" w:rsidRPr="0026030F" w14:paraId="6EAE0066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84AFD74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Radial arte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EA1AB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492 (93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0FB49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8 (9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8F39E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37 (92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AE20B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58 (9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2A3B1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10 (93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28B73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9 (96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408BFA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4CE2DCA6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523DDF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Femoral arte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1C4E6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0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F7CC3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6104F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 (6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0832B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2 (5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8DD4F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 (5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30F7B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9B8FA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274A3D28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37A41F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A00E9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 (0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5D25E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82ECD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C51EF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40E2C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490DB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9EFC8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14DC014C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18EA46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Intracoronary imag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E05B1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127AA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F7826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5366D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9C23E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198BA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50ED3B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09</w:t>
            </w:r>
          </w:p>
        </w:tc>
      </w:tr>
      <w:tr w:rsidR="00687C75" w:rsidRPr="0026030F" w14:paraId="772E4F40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72A8BD6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IV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4378A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562 (9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790F7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9 (95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54005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56 (97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9C9EA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85 (97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7E6EB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31 (98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6A3DB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1 (97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FCF850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26BE5CFD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A34CED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O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CAF18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 (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A14C5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FAA69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D49D9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AE2A9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0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A54F1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8D88DA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5EF9C320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002275B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ACB8E9" w14:textId="47395EE5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4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.5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3E7706" w14:textId="72C618BC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.4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68D362" w14:textId="591A88A0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.2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8224E7" w14:textId="7460560B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9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.5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CE84A4" w14:textId="458B25EE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9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C34F6F" w14:textId="216DDF4A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 (</w:t>
            </w:r>
            <w:r w:rsidRPr="0026030F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.6</w:t>
            </w: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0CB369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CB5200" w14:paraId="3BD05690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BF8A07" w14:textId="745C3498" w:rsidR="00687C75" w:rsidRPr="00CB5200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Drug-eluting st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1EFB80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467 (91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A2FF85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3 (8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3156A0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36 (92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D512A3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51 (92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38E13D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9 (91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25BBE6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8 (95.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A63F1F" w14:textId="77777777" w:rsidR="00687C75" w:rsidRPr="00CB5200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27</w:t>
            </w:r>
          </w:p>
        </w:tc>
      </w:tr>
      <w:tr w:rsidR="00073FC1" w:rsidRPr="00CB5200" w14:paraId="674ADFE6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3BE434" w14:textId="2911B04B" w:rsidR="00073FC1" w:rsidRPr="00CB5200" w:rsidRDefault="00073FC1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Multivessel</w:t>
            </w:r>
            <w:r w:rsidRPr="00CB5200">
              <w:rPr>
                <w:rFonts w:ascii="Times New Roman" w:hAnsi="Times New Roman" w:hint="eastAsia"/>
                <w:sz w:val="24"/>
                <w:szCs w:val="24"/>
              </w:rPr>
              <w:t xml:space="preserve"> PC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AE76A2" w14:textId="0F374BFE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60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2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09F33A" w14:textId="1FC4BAE9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7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C4D1C2" w14:textId="38AA73BE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95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2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AFE994" w14:textId="2829EE02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7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9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A08E0A" w14:textId="17A03950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32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3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75BCBE" w14:textId="25BFBDF1" w:rsidR="00073FC1" w:rsidRPr="00CB5200" w:rsidRDefault="00ED3E7B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2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9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6D6BE2F" w14:textId="76CD290F" w:rsidR="00073FC1" w:rsidRPr="00CB5200" w:rsidRDefault="00CA43C3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66</w:t>
            </w:r>
          </w:p>
        </w:tc>
      </w:tr>
      <w:tr w:rsidR="00687C75" w:rsidRPr="0026030F" w14:paraId="6EF4A417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95A509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Post-PCI TIMI flow gra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E9122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6936E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6B4D1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79B67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5A9D4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5135F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C9017F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786</w:t>
            </w:r>
          </w:p>
        </w:tc>
      </w:tr>
      <w:tr w:rsidR="00687C75" w:rsidRPr="0026030F" w14:paraId="4863D083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47F147" w14:textId="77777777" w:rsidR="00687C75" w:rsidRPr="0026030F" w:rsidRDefault="00687C75" w:rsidP="00687C7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00126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0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CFAD1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1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2F84D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08559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C87D1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7493A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D5170D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514A3BF0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8431698" w14:textId="77777777" w:rsidR="00687C75" w:rsidRPr="0026030F" w:rsidRDefault="00687C75" w:rsidP="00687C75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C6995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1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F65DF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7F12F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1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074AF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D30F1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1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F7A64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5B2A3F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7428150A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EA38E9" w14:textId="77777777" w:rsidR="00687C75" w:rsidRPr="0026030F" w:rsidRDefault="00687C75" w:rsidP="00687C75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960A8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5 (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DB1C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39307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7 (10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05795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4 (7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0D8B6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1 (7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A8B8A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7.3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3C0527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2B28EA9B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BC05DC" w14:textId="77777777" w:rsidR="00687C75" w:rsidRPr="0026030F" w:rsidRDefault="00687C75" w:rsidP="00687C75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39B20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44 (9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704A2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 (9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D8B0A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22 (88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FEAAC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47 (91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EA442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8 (91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46288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2 (90.3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58D5CA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687C75" w:rsidRPr="0026030F" w14:paraId="5833715B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5BBD1805" w14:textId="77777777" w:rsidR="00687C75" w:rsidRPr="0026030F" w:rsidRDefault="00687C75" w:rsidP="00687C75">
            <w:pPr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Medications at discharg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04F5E3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FDF55F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5F22F6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711C46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FA8ADE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23AAB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45912C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:rsidR="00687C75" w:rsidRPr="0026030F" w14:paraId="1F387A3D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489087F3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1417" w:type="dxa"/>
            <w:vAlign w:val="center"/>
          </w:tcPr>
          <w:p w14:paraId="6BBC519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483 (92.9)</w:t>
            </w:r>
          </w:p>
        </w:tc>
        <w:tc>
          <w:tcPr>
            <w:tcW w:w="1417" w:type="dxa"/>
            <w:vAlign w:val="center"/>
          </w:tcPr>
          <w:p w14:paraId="3292DF4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7 (93.1)</w:t>
            </w:r>
          </w:p>
        </w:tc>
        <w:tc>
          <w:tcPr>
            <w:tcW w:w="1417" w:type="dxa"/>
            <w:vAlign w:val="center"/>
          </w:tcPr>
          <w:p w14:paraId="478D77E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34 (91.5)</w:t>
            </w:r>
          </w:p>
        </w:tc>
        <w:tc>
          <w:tcPr>
            <w:tcW w:w="1418" w:type="dxa"/>
            <w:vAlign w:val="center"/>
          </w:tcPr>
          <w:p w14:paraId="193D6DC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52 (92.2)</w:t>
            </w:r>
          </w:p>
        </w:tc>
        <w:tc>
          <w:tcPr>
            <w:tcW w:w="1417" w:type="dxa"/>
            <w:vAlign w:val="center"/>
          </w:tcPr>
          <w:p w14:paraId="64A8254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10 (93.8)</w:t>
            </w:r>
          </w:p>
        </w:tc>
        <w:tc>
          <w:tcPr>
            <w:tcW w:w="1418" w:type="dxa"/>
            <w:vAlign w:val="center"/>
          </w:tcPr>
          <w:p w14:paraId="21AA2BE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0 (96.8)</w:t>
            </w:r>
          </w:p>
        </w:tc>
        <w:tc>
          <w:tcPr>
            <w:tcW w:w="964" w:type="dxa"/>
            <w:vAlign w:val="center"/>
          </w:tcPr>
          <w:p w14:paraId="1862BEA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294</w:t>
            </w:r>
          </w:p>
        </w:tc>
      </w:tr>
      <w:tr w:rsidR="00687C75" w:rsidRPr="0026030F" w14:paraId="51972A17" w14:textId="77777777" w:rsidTr="00BF03C1">
        <w:trPr>
          <w:trHeight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54B635C6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P2Y12 inhibitor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39CEE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542 (96.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DC4972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 (90.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9E724B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56 (97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3780B6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76 (96.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F5AF5A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5 (97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F8E726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0 (96.8)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6C729B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32</w:t>
            </w:r>
          </w:p>
        </w:tc>
      </w:tr>
      <w:tr w:rsidR="00687C75" w:rsidRPr="0026030F" w14:paraId="4D5AEB3A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F369696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Oral anticoagul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3BD75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11 (1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C16FE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9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EE294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6 (18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B2BCD9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1 (13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0396D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2 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BD9C6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126ECE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1</w:t>
            </w:r>
          </w:p>
        </w:tc>
      </w:tr>
      <w:tr w:rsidR="00687C75" w:rsidRPr="0026030F" w14:paraId="1C78F771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3FEE857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240F7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487 (93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73565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 (9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C38A2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28 (89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98493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4 (9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3CD82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11 (94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3C697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9 (96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4A5ECC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39</w:t>
            </w:r>
          </w:p>
        </w:tc>
      </w:tr>
      <w:tr w:rsidR="00687C75" w:rsidRPr="0026030F" w14:paraId="19CBABB6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7B9749A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SGLT-2 inhibit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BB2DE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0 (1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DC0D3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1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F305B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 (3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2E188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1 (5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712E2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8 (17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050A2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31.5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634E9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687C75" w:rsidRPr="0026030F" w14:paraId="3FDD9D5D" w14:textId="77777777" w:rsidTr="00BF03C1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35873451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EEE10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1 (3.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D3C1FC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9B619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8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1FBD151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 (2.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49A0D1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6 (5.9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4F5A83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F44076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687C75" w:rsidRPr="0026030F" w14:paraId="785B954E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33EADE8A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Calcium channel blocker</w:t>
            </w:r>
          </w:p>
        </w:tc>
        <w:tc>
          <w:tcPr>
            <w:tcW w:w="1417" w:type="dxa"/>
            <w:vAlign w:val="center"/>
          </w:tcPr>
          <w:p w14:paraId="5468213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02 (18.9)</w:t>
            </w:r>
          </w:p>
        </w:tc>
        <w:tc>
          <w:tcPr>
            <w:tcW w:w="1417" w:type="dxa"/>
            <w:vAlign w:val="center"/>
          </w:tcPr>
          <w:p w14:paraId="39CFD11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5.6)</w:t>
            </w:r>
          </w:p>
        </w:tc>
        <w:tc>
          <w:tcPr>
            <w:tcW w:w="1417" w:type="dxa"/>
            <w:vAlign w:val="center"/>
          </w:tcPr>
          <w:p w14:paraId="749628F6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 (15.3)</w:t>
            </w:r>
          </w:p>
        </w:tc>
        <w:tc>
          <w:tcPr>
            <w:tcW w:w="1418" w:type="dxa"/>
            <w:vAlign w:val="center"/>
          </w:tcPr>
          <w:p w14:paraId="3FAE66F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8 (18.0)</w:t>
            </w:r>
          </w:p>
        </w:tc>
        <w:tc>
          <w:tcPr>
            <w:tcW w:w="1417" w:type="dxa"/>
            <w:vAlign w:val="center"/>
          </w:tcPr>
          <w:p w14:paraId="20B2016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5 (24.0)</w:t>
            </w:r>
          </w:p>
        </w:tc>
        <w:tc>
          <w:tcPr>
            <w:tcW w:w="1418" w:type="dxa"/>
            <w:vAlign w:val="center"/>
          </w:tcPr>
          <w:p w14:paraId="67ECB22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 (23.4)</w:t>
            </w:r>
          </w:p>
        </w:tc>
        <w:tc>
          <w:tcPr>
            <w:tcW w:w="964" w:type="dxa"/>
            <w:vAlign w:val="center"/>
          </w:tcPr>
          <w:p w14:paraId="7E7C0F1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687C75" w:rsidRPr="0026030F" w14:paraId="27939F9E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6C7BDB20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ACE-I, ARB, or ARNI</w:t>
            </w:r>
          </w:p>
        </w:tc>
        <w:tc>
          <w:tcPr>
            <w:tcW w:w="1417" w:type="dxa"/>
            <w:vAlign w:val="center"/>
          </w:tcPr>
          <w:p w14:paraId="66925C5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266 (79.3)</w:t>
            </w:r>
          </w:p>
        </w:tc>
        <w:tc>
          <w:tcPr>
            <w:tcW w:w="1417" w:type="dxa"/>
            <w:vAlign w:val="center"/>
          </w:tcPr>
          <w:p w14:paraId="17ECC62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1 (70.8)</w:t>
            </w:r>
          </w:p>
        </w:tc>
        <w:tc>
          <w:tcPr>
            <w:tcW w:w="1417" w:type="dxa"/>
            <w:vAlign w:val="center"/>
          </w:tcPr>
          <w:p w14:paraId="717B8702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73 (74.8)</w:t>
            </w:r>
          </w:p>
        </w:tc>
        <w:tc>
          <w:tcPr>
            <w:tcW w:w="1418" w:type="dxa"/>
            <w:vAlign w:val="center"/>
          </w:tcPr>
          <w:p w14:paraId="2AF74FB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73 (79.0)</w:t>
            </w:r>
          </w:p>
        </w:tc>
        <w:tc>
          <w:tcPr>
            <w:tcW w:w="1417" w:type="dxa"/>
            <w:vAlign w:val="center"/>
          </w:tcPr>
          <w:p w14:paraId="6CB8E56E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5 (83.5)</w:t>
            </w:r>
          </w:p>
        </w:tc>
        <w:tc>
          <w:tcPr>
            <w:tcW w:w="1418" w:type="dxa"/>
            <w:vAlign w:val="center"/>
          </w:tcPr>
          <w:p w14:paraId="0C46ACA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4 (83.9)</w:t>
            </w:r>
          </w:p>
        </w:tc>
        <w:tc>
          <w:tcPr>
            <w:tcW w:w="964" w:type="dxa"/>
            <w:vAlign w:val="center"/>
          </w:tcPr>
          <w:p w14:paraId="0E59D6D7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7</w:t>
            </w:r>
          </w:p>
        </w:tc>
      </w:tr>
      <w:tr w:rsidR="00687C75" w:rsidRPr="0026030F" w14:paraId="32DE5F34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655F3C00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β-blocker</w:t>
            </w:r>
          </w:p>
        </w:tc>
        <w:tc>
          <w:tcPr>
            <w:tcW w:w="1417" w:type="dxa"/>
            <w:vAlign w:val="center"/>
          </w:tcPr>
          <w:p w14:paraId="118DB06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,216 (76.1)</w:t>
            </w:r>
          </w:p>
        </w:tc>
        <w:tc>
          <w:tcPr>
            <w:tcW w:w="1417" w:type="dxa"/>
            <w:vAlign w:val="center"/>
          </w:tcPr>
          <w:p w14:paraId="03B5488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 (77.8)</w:t>
            </w:r>
          </w:p>
        </w:tc>
        <w:tc>
          <w:tcPr>
            <w:tcW w:w="1417" w:type="dxa"/>
            <w:vAlign w:val="center"/>
          </w:tcPr>
          <w:p w14:paraId="5CACD04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68 (73.4)</w:t>
            </w:r>
          </w:p>
        </w:tc>
        <w:tc>
          <w:tcPr>
            <w:tcW w:w="1418" w:type="dxa"/>
            <w:vAlign w:val="center"/>
          </w:tcPr>
          <w:p w14:paraId="6CBE9D6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50 (75.1)</w:t>
            </w:r>
          </w:p>
        </w:tc>
        <w:tc>
          <w:tcPr>
            <w:tcW w:w="1417" w:type="dxa"/>
            <w:vAlign w:val="center"/>
          </w:tcPr>
          <w:p w14:paraId="67A8D34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39 (77.6)</w:t>
            </w:r>
          </w:p>
        </w:tc>
        <w:tc>
          <w:tcPr>
            <w:tcW w:w="1418" w:type="dxa"/>
            <w:vAlign w:val="center"/>
          </w:tcPr>
          <w:p w14:paraId="52BD3AD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3 (83.1)</w:t>
            </w:r>
          </w:p>
        </w:tc>
        <w:tc>
          <w:tcPr>
            <w:tcW w:w="964" w:type="dxa"/>
            <w:vAlign w:val="center"/>
          </w:tcPr>
          <w:p w14:paraId="4087C00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223</w:t>
            </w:r>
          </w:p>
        </w:tc>
      </w:tr>
      <w:tr w:rsidR="00687C75" w:rsidRPr="0026030F" w14:paraId="78797CB2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17F70A23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MRA</w:t>
            </w:r>
          </w:p>
        </w:tc>
        <w:tc>
          <w:tcPr>
            <w:tcW w:w="1417" w:type="dxa"/>
            <w:vAlign w:val="center"/>
          </w:tcPr>
          <w:p w14:paraId="7B4C95B0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1 (15.7)</w:t>
            </w:r>
          </w:p>
        </w:tc>
        <w:tc>
          <w:tcPr>
            <w:tcW w:w="1417" w:type="dxa"/>
            <w:vAlign w:val="center"/>
          </w:tcPr>
          <w:p w14:paraId="44176AE3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 (18.1)</w:t>
            </w:r>
          </w:p>
        </w:tc>
        <w:tc>
          <w:tcPr>
            <w:tcW w:w="1417" w:type="dxa"/>
            <w:vAlign w:val="center"/>
          </w:tcPr>
          <w:p w14:paraId="516C5A4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7 (15.6)</w:t>
            </w:r>
          </w:p>
        </w:tc>
        <w:tc>
          <w:tcPr>
            <w:tcW w:w="1418" w:type="dxa"/>
            <w:vAlign w:val="center"/>
          </w:tcPr>
          <w:p w14:paraId="44D16C5B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1 (15.2)</w:t>
            </w:r>
          </w:p>
        </w:tc>
        <w:tc>
          <w:tcPr>
            <w:tcW w:w="1417" w:type="dxa"/>
            <w:vAlign w:val="center"/>
          </w:tcPr>
          <w:p w14:paraId="3136A8D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2 (16.5)</w:t>
            </w:r>
          </w:p>
        </w:tc>
        <w:tc>
          <w:tcPr>
            <w:tcW w:w="1418" w:type="dxa"/>
            <w:vAlign w:val="center"/>
          </w:tcPr>
          <w:p w14:paraId="18F8FCE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8 (14.5)</w:t>
            </w:r>
          </w:p>
        </w:tc>
        <w:tc>
          <w:tcPr>
            <w:tcW w:w="964" w:type="dxa"/>
            <w:vAlign w:val="center"/>
          </w:tcPr>
          <w:p w14:paraId="230B02DC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945</w:t>
            </w:r>
          </w:p>
        </w:tc>
      </w:tr>
      <w:tr w:rsidR="00687C75" w:rsidRPr="0026030F" w14:paraId="0E907C42" w14:textId="77777777" w:rsidTr="00BF03C1">
        <w:trPr>
          <w:trHeight w:val="340"/>
          <w:jc w:val="center"/>
        </w:trPr>
        <w:tc>
          <w:tcPr>
            <w:tcW w:w="2835" w:type="dxa"/>
            <w:vAlign w:val="center"/>
          </w:tcPr>
          <w:p w14:paraId="67B1C381" w14:textId="77777777" w:rsidR="00687C75" w:rsidRPr="0026030F" w:rsidRDefault="00687C75" w:rsidP="00687C75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Diuretic</w:t>
            </w:r>
          </w:p>
        </w:tc>
        <w:tc>
          <w:tcPr>
            <w:tcW w:w="1417" w:type="dxa"/>
            <w:vAlign w:val="center"/>
          </w:tcPr>
          <w:p w14:paraId="29A61C08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69 (16.8)</w:t>
            </w:r>
          </w:p>
        </w:tc>
        <w:tc>
          <w:tcPr>
            <w:tcW w:w="1417" w:type="dxa"/>
            <w:vAlign w:val="center"/>
          </w:tcPr>
          <w:p w14:paraId="648E3585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 (19.4)</w:t>
            </w:r>
          </w:p>
        </w:tc>
        <w:tc>
          <w:tcPr>
            <w:tcW w:w="1417" w:type="dxa"/>
            <w:vAlign w:val="center"/>
          </w:tcPr>
          <w:p w14:paraId="3EA82E9F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8 (15.9)</w:t>
            </w:r>
          </w:p>
        </w:tc>
        <w:tc>
          <w:tcPr>
            <w:tcW w:w="1418" w:type="dxa"/>
            <w:vAlign w:val="center"/>
          </w:tcPr>
          <w:p w14:paraId="5511548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0 (16.7)</w:t>
            </w:r>
          </w:p>
        </w:tc>
        <w:tc>
          <w:tcPr>
            <w:tcW w:w="1417" w:type="dxa"/>
            <w:vAlign w:val="center"/>
          </w:tcPr>
          <w:p w14:paraId="14E5169D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0 (18.3)</w:t>
            </w:r>
          </w:p>
        </w:tc>
        <w:tc>
          <w:tcPr>
            <w:tcW w:w="1418" w:type="dxa"/>
            <w:vAlign w:val="center"/>
          </w:tcPr>
          <w:p w14:paraId="33A14EC4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 (13.7)</w:t>
            </w:r>
          </w:p>
        </w:tc>
        <w:tc>
          <w:tcPr>
            <w:tcW w:w="964" w:type="dxa"/>
            <w:vAlign w:val="center"/>
          </w:tcPr>
          <w:p w14:paraId="4E5784DA" w14:textId="77777777" w:rsidR="00687C75" w:rsidRPr="0026030F" w:rsidRDefault="00687C75" w:rsidP="00687C75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26030F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712</w:t>
            </w:r>
          </w:p>
        </w:tc>
      </w:tr>
    </w:tbl>
    <w:p w14:paraId="3B1EC4FC" w14:textId="7E04A4BA" w:rsidR="000353A1" w:rsidRPr="0026030F" w:rsidRDefault="000353A1" w:rsidP="00BF3A37">
      <w:pPr>
        <w:ind w:rightChars="225" w:right="473"/>
        <w:rPr>
          <w:rFonts w:ascii="Times New Roman" w:hAnsi="Times New Roman"/>
          <w:sz w:val="24"/>
          <w:szCs w:val="24"/>
        </w:rPr>
      </w:pPr>
      <w:bookmarkStart w:id="0" w:name="_Hlk211095187"/>
      <w:bookmarkStart w:id="1" w:name="_Hlk110195030"/>
      <w:r w:rsidRPr="0026030F">
        <w:rPr>
          <w:rFonts w:ascii="Times New Roman" w:hAnsi="Times New Roman"/>
          <w:sz w:val="24"/>
          <w:szCs w:val="24"/>
        </w:rPr>
        <w:t xml:space="preserve">Values are mean </w:t>
      </w:r>
      <w:r w:rsidR="00C84CAC" w:rsidRPr="0026030F">
        <w:rPr>
          <w:rFonts w:ascii="Times New Roman" w:eastAsia="Yu Gothic" w:hAnsi="Times New Roman"/>
          <w:kern w:val="24"/>
          <w:sz w:val="24"/>
          <w:szCs w:val="24"/>
        </w:rPr>
        <w:t>±</w:t>
      </w:r>
      <w:r w:rsidRPr="0026030F">
        <w:rPr>
          <w:rFonts w:ascii="Times New Roman" w:hAnsi="Times New Roman"/>
          <w:sz w:val="24"/>
          <w:szCs w:val="24"/>
        </w:rPr>
        <w:t xml:space="preserve"> SD or n (%).</w:t>
      </w:r>
      <w:r w:rsidR="000D6381">
        <w:rPr>
          <w:rFonts w:ascii="Times New Roman" w:hAnsi="Times New Roman" w:hint="eastAsia"/>
          <w:sz w:val="24"/>
          <w:szCs w:val="24"/>
        </w:rPr>
        <w:t xml:space="preserve"> </w:t>
      </w:r>
    </w:p>
    <w:bookmarkEnd w:id="0"/>
    <w:bookmarkEnd w:id="1"/>
    <w:p w14:paraId="290D682A" w14:textId="60B78DB6" w:rsidR="000A0BFF" w:rsidRPr="00C3791E" w:rsidRDefault="008F3768" w:rsidP="008F3768">
      <w:pPr>
        <w:ind w:rightChars="225" w:right="473"/>
        <w:rPr>
          <w:rFonts w:ascii="Times New Roman" w:hAnsi="Times New Roman"/>
          <w:sz w:val="24"/>
          <w:szCs w:val="24"/>
        </w:rPr>
      </w:pPr>
      <w:r w:rsidRPr="0026030F">
        <w:rPr>
          <w:rFonts w:ascii="Times New Roman" w:hAnsi="Times New Roman"/>
          <w:sz w:val="24"/>
          <w:szCs w:val="24"/>
        </w:rPr>
        <w:t>ACE-I = angiotensin-converting enzyme inhibitor; ARB = angiotensin II receptor blocker; ARNI = angiotensin receptor neprilysin inhibitor; BMI = body mass inde</w:t>
      </w:r>
      <w:r w:rsidRPr="008E0605">
        <w:rPr>
          <w:rFonts w:ascii="Times New Roman" w:hAnsi="Times New Roman"/>
          <w:sz w:val="24"/>
          <w:szCs w:val="24"/>
        </w:rPr>
        <w:t>x; eGFR = estimated glomerular filtration rate; HbA1c = glycated hemoglobin; HF = heart failure; IABP = intra-aortic balloon pump; IVUS = intravascular ultrasound; LAD = left anterior descending</w:t>
      </w:r>
      <w:r w:rsidR="00BF03C1" w:rsidRPr="008E0605">
        <w:rPr>
          <w:rFonts w:ascii="Times New Roman" w:hAnsi="Times New Roman"/>
          <w:sz w:val="24"/>
          <w:szCs w:val="24"/>
        </w:rPr>
        <w:t xml:space="preserve"> coronary artery</w:t>
      </w:r>
      <w:r w:rsidRPr="008E0605">
        <w:rPr>
          <w:rFonts w:ascii="Times New Roman" w:hAnsi="Times New Roman"/>
          <w:sz w:val="24"/>
          <w:szCs w:val="24"/>
        </w:rPr>
        <w:t xml:space="preserve">; LCX = left circumflex; LDL-C = low-density lipoprotein cholesterol; LMT = left main trunk; LVEF = left ventricular ejection fraction; MCS = mechanical circulatory support; MI = myocardial infarction; MRA = mineralocorticoid receptor antagonist; </w:t>
      </w:r>
      <w:r w:rsidR="000D6381" w:rsidRPr="008E0605">
        <w:rPr>
          <w:rFonts w:ascii="Times New Roman" w:hAnsi="Times New Roman"/>
          <w:sz w:val="24"/>
          <w:szCs w:val="24"/>
        </w:rPr>
        <w:t xml:space="preserve">NA = not applicable; </w:t>
      </w:r>
      <w:r w:rsidR="007C6363" w:rsidRPr="008E0605">
        <w:rPr>
          <w:rFonts w:ascii="Times New Roman" w:eastAsiaTheme="minorEastAsia" w:hAnsi="Times New Roman"/>
          <w:sz w:val="24"/>
          <w:szCs w:val="24"/>
        </w:rPr>
        <w:t xml:space="preserve">NSTEMI = non-ST-segment elevation myocardial infarction; </w:t>
      </w:r>
      <w:r w:rsidRPr="008E0605">
        <w:rPr>
          <w:rFonts w:ascii="Times New Roman" w:hAnsi="Times New Roman"/>
          <w:sz w:val="24"/>
          <w:szCs w:val="24"/>
        </w:rPr>
        <w:t>OCT = optical coherence tomography; PCI = percutaneous coronary intervention; RCA = right coronary artery</w:t>
      </w:r>
      <w:r w:rsidR="00BF03C1" w:rsidRPr="008E0605">
        <w:rPr>
          <w:rFonts w:ascii="Times New Roman" w:hAnsi="Times New Roman"/>
          <w:sz w:val="24"/>
          <w:szCs w:val="24"/>
        </w:rPr>
        <w:t xml:space="preserve">; </w:t>
      </w:r>
      <w:r w:rsidR="00C3791E" w:rsidRPr="008E0605">
        <w:rPr>
          <w:rFonts w:ascii="Times New Roman" w:hAnsi="Times New Roman"/>
          <w:sz w:val="24"/>
          <w:szCs w:val="24"/>
        </w:rPr>
        <w:t xml:space="preserve">SGLT-2 = sodium-glucose cotransporter 2; </w:t>
      </w:r>
      <w:r w:rsidRPr="008E0605">
        <w:rPr>
          <w:rFonts w:ascii="Times New Roman" w:hAnsi="Times New Roman"/>
          <w:sz w:val="24"/>
          <w:szCs w:val="24"/>
        </w:rPr>
        <w:t>SMuRF = standard modifiable cardiovascular risk factor; STEMI = ST-segment elevation myocardial infarct</w:t>
      </w:r>
      <w:r w:rsidRPr="00C3791E">
        <w:rPr>
          <w:rFonts w:ascii="Times New Roman" w:hAnsi="Times New Roman"/>
          <w:sz w:val="24"/>
          <w:szCs w:val="24"/>
        </w:rPr>
        <w:t>ion;</w:t>
      </w:r>
      <w:r w:rsidR="00BF03C1" w:rsidRPr="00C3791E">
        <w:rPr>
          <w:rFonts w:ascii="Times New Roman" w:hAnsi="Times New Roman"/>
          <w:sz w:val="24"/>
          <w:szCs w:val="24"/>
        </w:rPr>
        <w:t xml:space="preserve"> TIMI = Thrombolysis In Myocardial Infarction; </w:t>
      </w:r>
      <w:r w:rsidRPr="00C3791E">
        <w:rPr>
          <w:rFonts w:ascii="Times New Roman" w:hAnsi="Times New Roman"/>
          <w:sz w:val="24"/>
          <w:szCs w:val="24"/>
        </w:rPr>
        <w:t>VA-ECMO = veno-arterial extracorporeal membrane oxygenation.</w:t>
      </w:r>
    </w:p>
    <w:p w14:paraId="7B1153C8" w14:textId="77777777" w:rsidR="000A0BFF" w:rsidRPr="00C3791E" w:rsidRDefault="000A0BFF">
      <w:pPr>
        <w:widowControl/>
        <w:jc w:val="left"/>
        <w:rPr>
          <w:rFonts w:ascii="Times New Roman" w:hAnsi="Times New Roman"/>
          <w:sz w:val="24"/>
          <w:szCs w:val="24"/>
        </w:rPr>
      </w:pPr>
      <w:r w:rsidRPr="00C3791E">
        <w:rPr>
          <w:rFonts w:ascii="Times New Roman" w:hAnsi="Times New Roman"/>
          <w:sz w:val="24"/>
          <w:szCs w:val="24"/>
        </w:rPr>
        <w:br w:type="page"/>
      </w:r>
    </w:p>
    <w:p w14:paraId="2F1EF3E0" w14:textId="0205C53F" w:rsidR="000A0BFF" w:rsidRPr="00A96917" w:rsidRDefault="00E03589" w:rsidP="000A0BFF">
      <w:pPr>
        <w:spacing w:line="220" w:lineRule="atLeast"/>
        <w:jc w:val="left"/>
        <w:rPr>
          <w:rFonts w:ascii="Times New Roman" w:hAnsi="Times New Roman"/>
          <w:b/>
          <w:sz w:val="24"/>
          <w:szCs w:val="24"/>
        </w:rPr>
      </w:pPr>
      <w:r w:rsidRPr="00E03589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E54E20">
        <w:rPr>
          <w:rFonts w:ascii="Times New Roman" w:hAnsi="Times New Roman" w:hint="eastAsia"/>
          <w:b/>
          <w:sz w:val="24"/>
          <w:szCs w:val="24"/>
        </w:rPr>
        <w:t>3</w:t>
      </w:r>
      <w:r w:rsidR="000A0BFF" w:rsidRPr="00A96917">
        <w:rPr>
          <w:rFonts w:ascii="Times New Roman" w:hAnsi="Times New Roman"/>
          <w:b/>
          <w:sz w:val="24"/>
          <w:szCs w:val="24"/>
        </w:rPr>
        <w:t xml:space="preserve"> Clinical Outcomes After Discharge in Men</w:t>
      </w:r>
    </w:p>
    <w:tbl>
      <w:tblPr>
        <w:tblStyle w:val="TableGrid"/>
        <w:tblW w:w="123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1558"/>
        <w:gridCol w:w="1417"/>
        <w:gridCol w:w="1417"/>
        <w:gridCol w:w="1417"/>
        <w:gridCol w:w="1417"/>
        <w:gridCol w:w="1419"/>
        <w:gridCol w:w="964"/>
      </w:tblGrid>
      <w:tr w:rsidR="000A0BFF" w:rsidRPr="00A96917" w14:paraId="5FFE4164" w14:textId="77777777" w:rsidTr="007471A4">
        <w:trPr>
          <w:trHeight w:val="340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7E9C56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405F6B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All</w:t>
            </w:r>
          </w:p>
          <w:p w14:paraId="1D994CFC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1,597)</w:t>
            </w: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B337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The number of SMuRFs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14:paraId="1D62525B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A0BFF" w:rsidRPr="00A96917" w14:paraId="181764C5" w14:textId="77777777" w:rsidTr="007471A4">
        <w:trPr>
          <w:trHeight w:val="680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1F70BC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349E89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2B71F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7D2819CB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7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2726B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F9C151C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36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D3C0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5E23AE7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59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A74B4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6D5BED7D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437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B4EA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4D3736A" w14:textId="77777777" w:rsidR="000A0BFF" w:rsidRPr="007471A4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n=124)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2EFF6D7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A0BFF" w:rsidRPr="00A96917" w14:paraId="070BB651" w14:textId="77777777" w:rsidTr="007471A4">
        <w:trPr>
          <w:trHeight w:val="340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4819AAE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Follow-up, day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B17D92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55</w:t>
            </w:r>
          </w:p>
          <w:p w14:paraId="2CF1B19D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55-1,350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3799B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54</w:t>
            </w:r>
          </w:p>
          <w:p w14:paraId="2310FED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26-1,443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0D2D29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85</w:t>
            </w:r>
          </w:p>
          <w:p w14:paraId="3A8A5A6E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64-1,431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BC1450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79</w:t>
            </w:r>
          </w:p>
          <w:p w14:paraId="12641F8D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55-1,343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1B1993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00</w:t>
            </w:r>
          </w:p>
          <w:p w14:paraId="78B0DC77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49-1,142]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406A6AF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82</w:t>
            </w:r>
          </w:p>
          <w:p w14:paraId="7E355F50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[348-1,642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09674CD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167</w:t>
            </w:r>
          </w:p>
        </w:tc>
      </w:tr>
      <w:tr w:rsidR="000A0BFF" w:rsidRPr="00A96917" w14:paraId="7485D9BD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675DECBB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MACE</w:t>
            </w:r>
          </w:p>
        </w:tc>
        <w:tc>
          <w:tcPr>
            <w:tcW w:w="1558" w:type="dxa"/>
            <w:vAlign w:val="center"/>
          </w:tcPr>
          <w:p w14:paraId="3855FACA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59 (10.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94FC1B0" w14:textId="246F58FA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12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0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4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12097B99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7 (9.7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3C64B2A" w14:textId="5AD7D656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B96EAE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438E52A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0 (8.2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93E5604" w14:textId="276B450C" w:rsidR="00CE21BD" w:rsidRPr="007471A4" w:rsidRDefault="00CE21BD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9.4 [6.0-14.4])</w:t>
            </w:r>
          </w:p>
        </w:tc>
        <w:tc>
          <w:tcPr>
            <w:tcW w:w="1417" w:type="dxa"/>
            <w:vAlign w:val="center"/>
          </w:tcPr>
          <w:p w14:paraId="39F32B3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60 (10.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7767D11" w14:textId="5355419D" w:rsidR="00CE21BD" w:rsidRPr="007471A4" w:rsidRDefault="00CE21BD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13.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7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33D264CF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48 (11.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7A8D60F" w14:textId="669D6084" w:rsidR="00F802CA" w:rsidRPr="007471A4" w:rsidRDefault="00F802CA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12.1 [8.5-17.2])</w:t>
            </w:r>
          </w:p>
        </w:tc>
        <w:tc>
          <w:tcPr>
            <w:tcW w:w="1419" w:type="dxa"/>
            <w:vAlign w:val="center"/>
          </w:tcPr>
          <w:p w14:paraId="2191026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4 (11.3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328D1F9" w14:textId="2BEE0770" w:rsidR="00F802CA" w:rsidRPr="007471A4" w:rsidRDefault="00F802CA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15.8 [8.7-27.7])</w:t>
            </w:r>
          </w:p>
        </w:tc>
        <w:tc>
          <w:tcPr>
            <w:tcW w:w="964" w:type="dxa"/>
            <w:vAlign w:val="center"/>
          </w:tcPr>
          <w:p w14:paraId="500BECBC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</w:tr>
      <w:tr w:rsidR="000A0BFF" w:rsidRPr="00A96917" w14:paraId="12501575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4DFF18A7" w14:textId="77777777" w:rsidR="000A0BFF" w:rsidRPr="007471A4" w:rsidRDefault="000A0BFF" w:rsidP="001D2DEF">
            <w:pPr>
              <w:spacing w:line="220" w:lineRule="atLeas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CV death</w:t>
            </w:r>
          </w:p>
        </w:tc>
        <w:tc>
          <w:tcPr>
            <w:tcW w:w="1558" w:type="dxa"/>
            <w:vAlign w:val="center"/>
          </w:tcPr>
          <w:p w14:paraId="2114C92F" w14:textId="77777777" w:rsidR="006E5696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9 (2.4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  <w:r w:rsidR="006E5696" w:rsidRPr="007471A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E619536" w14:textId="5A4F6303" w:rsidR="000A0BFF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4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08CB232A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 (4.2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A60A98" w14:textId="35503E1B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F802CA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74953C8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6 (1.6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CF111C1" w14:textId="6435372C" w:rsidR="00F802CA" w:rsidRPr="007471A4" w:rsidRDefault="00F802CA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1 [0.7-5.8])</w:t>
            </w:r>
          </w:p>
        </w:tc>
        <w:tc>
          <w:tcPr>
            <w:tcW w:w="1417" w:type="dxa"/>
            <w:vAlign w:val="center"/>
          </w:tcPr>
          <w:p w14:paraId="57D264E1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8 (3.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742FD37" w14:textId="783D882D" w:rsidR="00F802CA" w:rsidRPr="007471A4" w:rsidRDefault="00F82E3B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3.8 [2.0-6.9])</w:t>
            </w:r>
          </w:p>
        </w:tc>
        <w:tc>
          <w:tcPr>
            <w:tcW w:w="1417" w:type="dxa"/>
            <w:vAlign w:val="center"/>
          </w:tcPr>
          <w:p w14:paraId="11443F6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9 (2.1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FF91A98" w14:textId="78659822" w:rsidR="00F82E3B" w:rsidRPr="007471A4" w:rsidRDefault="00F82E3B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1 [0.9-4.7])</w:t>
            </w:r>
          </w:p>
        </w:tc>
        <w:tc>
          <w:tcPr>
            <w:tcW w:w="1419" w:type="dxa"/>
            <w:vAlign w:val="center"/>
          </w:tcPr>
          <w:p w14:paraId="5E46B9DB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 (2.4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27E1D79" w14:textId="6593AB54" w:rsidR="00F82E3B" w:rsidRPr="007471A4" w:rsidRDefault="00F82E3B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9 [0.7-12.3])</w:t>
            </w:r>
          </w:p>
        </w:tc>
        <w:tc>
          <w:tcPr>
            <w:tcW w:w="964" w:type="dxa"/>
            <w:vAlign w:val="center"/>
          </w:tcPr>
          <w:p w14:paraId="4B3D8625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.823</w:t>
            </w:r>
          </w:p>
        </w:tc>
      </w:tr>
      <w:tr w:rsidR="000A0BFF" w:rsidRPr="00A96917" w14:paraId="0CA8A89F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2553DF14" w14:textId="77777777" w:rsidR="000A0BFF" w:rsidRPr="007471A4" w:rsidRDefault="000A0BFF" w:rsidP="001D2DEF">
            <w:pPr>
              <w:spacing w:line="220" w:lineRule="atLeas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HF rehospitalization</w:t>
            </w:r>
          </w:p>
        </w:tc>
        <w:tc>
          <w:tcPr>
            <w:tcW w:w="1558" w:type="dxa"/>
            <w:vAlign w:val="center"/>
          </w:tcPr>
          <w:p w14:paraId="29FEF57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62 (3.9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DA1D73D" w14:textId="1CA12102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D319B5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7 [</w:t>
            </w:r>
            <w:r w:rsidR="00D319B5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D319B5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D319B5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D319B5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2628A203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4 (5.6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4CAF1E2" w14:textId="1035834E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F82E3B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7 [1.</w:t>
            </w:r>
            <w:r w:rsidR="00F82E3B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4.</w:t>
            </w:r>
            <w:r w:rsidR="00F82E3B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513EE7AD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8 (2.2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8AE6A2E" w14:textId="3CB881E7" w:rsidR="00CC56F8" w:rsidRPr="007471A4" w:rsidRDefault="00CC56F8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1.9 [0.8-4.2])</w:t>
            </w:r>
          </w:p>
        </w:tc>
        <w:tc>
          <w:tcPr>
            <w:tcW w:w="1417" w:type="dxa"/>
            <w:vAlign w:val="center"/>
          </w:tcPr>
          <w:p w14:paraId="0D1F359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27 (4.5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62C42F3" w14:textId="3D1FEA00" w:rsidR="00CC56F8" w:rsidRPr="007471A4" w:rsidRDefault="00CC56F8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5.9 [4.0-8.6])</w:t>
            </w:r>
          </w:p>
        </w:tc>
        <w:tc>
          <w:tcPr>
            <w:tcW w:w="1417" w:type="dxa"/>
            <w:vAlign w:val="center"/>
          </w:tcPr>
          <w:p w14:paraId="4E080C41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5 (3.4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B112EC1" w14:textId="2402EF2B" w:rsidR="00CC56F8" w:rsidRPr="007471A4" w:rsidRDefault="00CC56F8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3.6 [1.9-7.1])</w:t>
            </w:r>
          </w:p>
        </w:tc>
        <w:tc>
          <w:tcPr>
            <w:tcW w:w="1419" w:type="dxa"/>
            <w:vAlign w:val="center"/>
          </w:tcPr>
          <w:p w14:paraId="18466119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8 (6.5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D3B9115" w14:textId="4017C395" w:rsidR="00CC56F8" w:rsidRPr="007471A4" w:rsidRDefault="00CC56F8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9.6 [4.4-20.3])</w:t>
            </w:r>
          </w:p>
        </w:tc>
        <w:tc>
          <w:tcPr>
            <w:tcW w:w="964" w:type="dxa"/>
            <w:vAlign w:val="center"/>
          </w:tcPr>
          <w:p w14:paraId="3139ACD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.248</w:t>
            </w:r>
          </w:p>
        </w:tc>
      </w:tr>
      <w:tr w:rsidR="000A0BFF" w:rsidRPr="00A96917" w14:paraId="2D8816FA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3D59A08C" w14:textId="77777777" w:rsidR="000A0BFF" w:rsidRPr="007471A4" w:rsidRDefault="000A0BFF" w:rsidP="001D2DEF">
            <w:pPr>
              <w:spacing w:line="220" w:lineRule="atLeas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Recurrent AMI</w:t>
            </w:r>
          </w:p>
        </w:tc>
        <w:tc>
          <w:tcPr>
            <w:tcW w:w="1558" w:type="dxa"/>
            <w:vAlign w:val="center"/>
          </w:tcPr>
          <w:p w14:paraId="4318A2C3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0 (3.1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270EAF5" w14:textId="273678B4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4.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8-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2BCD28DA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 (1.4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0F29983" w14:textId="15AD0588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FDAC2A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9 (2.5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5F80EA1" w14:textId="314D06EF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35905874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7 (2.8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85620BC" w14:textId="1CDDAC93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3.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8-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51A0D83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6 (3.7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B32BBDE" w14:textId="46F59248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5941F2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9" w:type="dxa"/>
            <w:vAlign w:val="center"/>
          </w:tcPr>
          <w:p w14:paraId="1DEA632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7 (5.6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45DF8F6" w14:textId="6C6AAE75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8.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964" w:type="dxa"/>
            <w:vAlign w:val="center"/>
          </w:tcPr>
          <w:p w14:paraId="2424A985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</w:tr>
      <w:tr w:rsidR="000A0BFF" w:rsidRPr="00A96917" w14:paraId="04FFB47D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58E64F7B" w14:textId="77777777" w:rsidR="000A0BFF" w:rsidRPr="007471A4" w:rsidRDefault="000A0BFF" w:rsidP="001D2DEF">
            <w:pPr>
              <w:spacing w:line="220" w:lineRule="atLeas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Ischemic stroke</w:t>
            </w:r>
          </w:p>
        </w:tc>
        <w:tc>
          <w:tcPr>
            <w:tcW w:w="1558" w:type="dxa"/>
            <w:vAlign w:val="center"/>
          </w:tcPr>
          <w:p w14:paraId="66C7940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31 (1.9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68419A6" w14:textId="36EC2AAC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8])</w:t>
            </w:r>
          </w:p>
        </w:tc>
        <w:tc>
          <w:tcPr>
            <w:tcW w:w="1417" w:type="dxa"/>
            <w:vAlign w:val="center"/>
          </w:tcPr>
          <w:p w14:paraId="5A986705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 (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4D8A15C" w14:textId="103DF59E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5DC002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8 (2.2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5B33F21" w14:textId="0F6F9B65" w:rsidR="005941F2" w:rsidRPr="007471A4" w:rsidRDefault="005941F2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2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16FCB35C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9 (1.5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889C6BB" w14:textId="724CC4BB" w:rsidR="005941F2" w:rsidRPr="007471A4" w:rsidRDefault="005941F2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2.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23796A6F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4 (3.2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899C36F" w14:textId="3CB04D8D" w:rsidR="005941F2" w:rsidRPr="007471A4" w:rsidRDefault="005941F2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8])</w:t>
            </w:r>
          </w:p>
        </w:tc>
        <w:tc>
          <w:tcPr>
            <w:tcW w:w="1419" w:type="dxa"/>
            <w:vAlign w:val="center"/>
          </w:tcPr>
          <w:p w14:paraId="5DFCB8A4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 (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DEB4873" w14:textId="77F7D9E6" w:rsidR="005941F2" w:rsidRPr="007471A4" w:rsidRDefault="005941F2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685AD7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5647366C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eastAsia="Yu Gothic" w:hAnsi="Times New Roman"/>
                <w:kern w:val="24"/>
                <w:sz w:val="18"/>
                <w:szCs w:val="18"/>
              </w:rPr>
            </w:pPr>
            <w:r w:rsidRPr="007471A4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586</w:t>
            </w:r>
          </w:p>
        </w:tc>
      </w:tr>
      <w:tr w:rsidR="000A0BFF" w:rsidRPr="00A96917" w14:paraId="33E72A0D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60BBDE6C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All-cause death</w:t>
            </w:r>
          </w:p>
        </w:tc>
        <w:tc>
          <w:tcPr>
            <w:tcW w:w="1558" w:type="dxa"/>
            <w:vAlign w:val="center"/>
          </w:tcPr>
          <w:p w14:paraId="0079DEB8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08 (6.8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250CC39" w14:textId="0DB4C79B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8838FE" w:rsidRPr="007471A4">
              <w:rPr>
                <w:rFonts w:ascii="Times New Roman" w:hAnsi="Times New Roman"/>
                <w:sz w:val="18"/>
                <w:szCs w:val="18"/>
              </w:rPr>
              <w:t>6.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8838FE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8838FE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8838FE" w:rsidRPr="007471A4">
              <w:rPr>
                <w:rFonts w:ascii="Times New Roman" w:hAnsi="Times New Roman"/>
                <w:sz w:val="18"/>
                <w:szCs w:val="18"/>
              </w:rPr>
              <w:t>8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8])</w:t>
            </w:r>
          </w:p>
        </w:tc>
        <w:tc>
          <w:tcPr>
            <w:tcW w:w="1417" w:type="dxa"/>
            <w:vAlign w:val="center"/>
          </w:tcPr>
          <w:p w14:paraId="7F260FBF" w14:textId="77777777" w:rsidR="006E5696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8 (11.1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B76B45" w14:textId="726B8D74" w:rsidR="000A0BFF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8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4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4118F629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23 (6.3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79AF142" w14:textId="53C1FAE6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.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1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2056434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44 (7.3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E265DD9" w14:textId="5A747BEF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8-1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727DDA53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25 (5.7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0EB24BF" w14:textId="2508DCD7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.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9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9" w:type="dxa"/>
            <w:vAlign w:val="center"/>
          </w:tcPr>
          <w:p w14:paraId="3CEA899F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8 (6.5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7EDA833" w14:textId="10A05D06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8.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8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EC7A88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964" w:type="dxa"/>
            <w:vAlign w:val="center"/>
          </w:tcPr>
          <w:p w14:paraId="335A8D30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0.375</w:t>
            </w:r>
          </w:p>
        </w:tc>
      </w:tr>
      <w:tr w:rsidR="000A0BFF" w:rsidRPr="00A96917" w14:paraId="436604B1" w14:textId="77777777" w:rsidTr="007471A4">
        <w:trPr>
          <w:trHeight w:val="340"/>
          <w:jc w:val="center"/>
        </w:trPr>
        <w:tc>
          <w:tcPr>
            <w:tcW w:w="2694" w:type="dxa"/>
            <w:vAlign w:val="center"/>
          </w:tcPr>
          <w:p w14:paraId="464516BB" w14:textId="77777777" w:rsidR="000A0BFF" w:rsidRPr="007471A4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Non-CV death</w:t>
            </w:r>
          </w:p>
        </w:tc>
        <w:tc>
          <w:tcPr>
            <w:tcW w:w="1558" w:type="dxa"/>
            <w:vAlign w:val="center"/>
          </w:tcPr>
          <w:p w14:paraId="165C9C1E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69 (4.3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385CDE3" w14:textId="535D4BE5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448F0B1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 (6.9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386205" w14:textId="5CB1AB97" w:rsidR="006E5696" w:rsidRPr="007471A4" w:rsidRDefault="006E5696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1.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4B74FAF2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7 (4.7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1152A83" w14:textId="683EE90D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8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1013F125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26 (4.3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40CD57B" w14:textId="4EA48161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3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7 [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1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5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7" w:type="dxa"/>
            <w:vAlign w:val="center"/>
          </w:tcPr>
          <w:p w14:paraId="0F6C1E06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16 (3.7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B66AD1E" w14:textId="08327BAA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4.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7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1419" w:type="dxa"/>
            <w:vAlign w:val="center"/>
          </w:tcPr>
          <w:p w14:paraId="599DF3DB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5 (4.0</w:t>
            </w:r>
            <w:r w:rsidR="007C6363" w:rsidRPr="007471A4">
              <w:rPr>
                <w:rFonts w:ascii="Times New Roman" w:hAnsi="Times New Roman"/>
                <w:sz w:val="18"/>
                <w:szCs w:val="18"/>
              </w:rPr>
              <w:t>%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D0C4524" w14:textId="0DD6B58A" w:rsidR="00D319B5" w:rsidRPr="007471A4" w:rsidRDefault="00D319B5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1A4">
              <w:rPr>
                <w:rFonts w:ascii="Times New Roman" w:hAnsi="Times New Roman"/>
                <w:sz w:val="18"/>
                <w:szCs w:val="18"/>
              </w:rPr>
              <w:t>(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5.4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2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0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-14.</w:t>
            </w:r>
            <w:r w:rsidR="007471A4" w:rsidRPr="007471A4">
              <w:rPr>
                <w:rFonts w:ascii="Times New Roman" w:hAnsi="Times New Roman"/>
                <w:sz w:val="18"/>
                <w:szCs w:val="18"/>
              </w:rPr>
              <w:t>6</w:t>
            </w:r>
            <w:r w:rsidRPr="007471A4">
              <w:rPr>
                <w:rFonts w:ascii="Times New Roman" w:hAnsi="Times New Roman"/>
                <w:sz w:val="18"/>
                <w:szCs w:val="18"/>
              </w:rPr>
              <w:t>])</w:t>
            </w:r>
          </w:p>
        </w:tc>
        <w:tc>
          <w:tcPr>
            <w:tcW w:w="964" w:type="dxa"/>
            <w:vAlign w:val="center"/>
          </w:tcPr>
          <w:p w14:paraId="3AC56FFD" w14:textId="77777777" w:rsidR="000A0BFF" w:rsidRPr="007471A4" w:rsidRDefault="000A0BFF" w:rsidP="001D2DEF">
            <w:pPr>
              <w:spacing w:line="220" w:lineRule="atLeast"/>
              <w:jc w:val="center"/>
              <w:rPr>
                <w:rFonts w:ascii="Times New Roman" w:eastAsia="Yu Gothic" w:hAnsi="Times New Roman"/>
                <w:kern w:val="24"/>
                <w:sz w:val="18"/>
                <w:szCs w:val="18"/>
              </w:rPr>
            </w:pPr>
            <w:r w:rsidRPr="007471A4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347</w:t>
            </w:r>
          </w:p>
        </w:tc>
      </w:tr>
    </w:tbl>
    <w:p w14:paraId="13243825" w14:textId="5808F29F" w:rsidR="00C3745F" w:rsidRDefault="00C3745F" w:rsidP="00C3745F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C3791E">
        <w:rPr>
          <w:rFonts w:ascii="Times New Roman" w:hAnsi="Times New Roman"/>
          <w:iCs/>
          <w:sz w:val="24"/>
          <w:szCs w:val="24"/>
        </w:rPr>
        <w:t>Values represent the crude number and percentage of each event and the incidence at 3 years on Kaplan-Meier estimates [95% confidence intervals], or median [interquartile range] for the follow-up period.</w:t>
      </w:r>
      <w:r w:rsidRPr="009462FC">
        <w:rPr>
          <w:rFonts w:ascii="Times New Roman" w:hAnsi="Times New Roman"/>
          <w:iCs/>
          <w:sz w:val="24"/>
          <w:szCs w:val="24"/>
        </w:rPr>
        <w:t xml:space="preserve"> </w:t>
      </w:r>
    </w:p>
    <w:p w14:paraId="08BE79FA" w14:textId="734BACF7" w:rsidR="000A0BFF" w:rsidRDefault="00C3791E" w:rsidP="000A0BFF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A96917">
        <w:rPr>
          <w:rFonts w:ascii="Times New Roman" w:hAnsi="Times New Roman" w:hint="eastAsia"/>
          <w:iCs/>
          <w:sz w:val="24"/>
          <w:szCs w:val="24"/>
        </w:rPr>
        <w:t>A</w:t>
      </w:r>
      <w:r w:rsidRPr="00A96917">
        <w:rPr>
          <w:rFonts w:ascii="Times New Roman" w:hAnsi="Times New Roman"/>
          <w:iCs/>
          <w:sz w:val="24"/>
          <w:szCs w:val="24"/>
        </w:rPr>
        <w:t>MI =</w:t>
      </w:r>
      <w:r w:rsidRPr="00A96917">
        <w:rPr>
          <w:rFonts w:ascii="Times New Roman" w:hAnsi="Times New Roman" w:hint="eastAsia"/>
          <w:iCs/>
          <w:sz w:val="24"/>
          <w:szCs w:val="24"/>
        </w:rPr>
        <w:t xml:space="preserve"> acute</w:t>
      </w:r>
      <w:r w:rsidRPr="00A96917">
        <w:rPr>
          <w:rFonts w:ascii="Times New Roman" w:hAnsi="Times New Roman"/>
          <w:iCs/>
          <w:sz w:val="24"/>
          <w:szCs w:val="24"/>
        </w:rPr>
        <w:t xml:space="preserve"> myocardial infarction; </w:t>
      </w:r>
      <w:r w:rsidR="000A0BFF" w:rsidRPr="00A96917">
        <w:rPr>
          <w:rFonts w:ascii="Times New Roman" w:hAnsi="Times New Roman"/>
          <w:iCs/>
          <w:sz w:val="24"/>
          <w:szCs w:val="24"/>
        </w:rPr>
        <w:t>CV = cardiovascular; HF = heart failure; MACE = major adverse cardiovascular events; SMuRF = standard modifiable cardiovascular risk factor.</w:t>
      </w:r>
    </w:p>
    <w:p w14:paraId="65A94E50" w14:textId="77777777" w:rsidR="00967665" w:rsidRPr="00A96917" w:rsidRDefault="00967665" w:rsidP="000A0BFF">
      <w:pPr>
        <w:spacing w:line="220" w:lineRule="atLeast"/>
        <w:ind w:rightChars="225" w:right="473"/>
        <w:rPr>
          <w:rFonts w:ascii="Times New Roman" w:eastAsiaTheme="majorEastAsia" w:hAnsi="Times New Roman"/>
          <w:iCs/>
          <w:sz w:val="24"/>
          <w:szCs w:val="24"/>
        </w:rPr>
      </w:pPr>
    </w:p>
    <w:p w14:paraId="585BDBE0" w14:textId="1022FAB4" w:rsidR="000A0BFF" w:rsidRPr="00611990" w:rsidRDefault="00E03589" w:rsidP="000A0BFF">
      <w:pPr>
        <w:rPr>
          <w:rFonts w:ascii="Times New Roman" w:hAnsi="Times New Roman"/>
          <w:b/>
          <w:sz w:val="24"/>
          <w:szCs w:val="24"/>
        </w:rPr>
      </w:pPr>
      <w:r w:rsidRPr="00E03589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E54E20">
        <w:rPr>
          <w:rFonts w:ascii="Times New Roman" w:hAnsi="Times New Roman" w:hint="eastAsia"/>
          <w:b/>
          <w:sz w:val="24"/>
          <w:szCs w:val="24"/>
        </w:rPr>
        <w:t>4</w:t>
      </w:r>
      <w:r w:rsidR="000A0BFF" w:rsidRPr="00611990">
        <w:rPr>
          <w:rFonts w:ascii="Times New Roman" w:hAnsi="Times New Roman"/>
          <w:b/>
          <w:sz w:val="24"/>
          <w:szCs w:val="24"/>
        </w:rPr>
        <w:t xml:space="preserve"> Baseline Characteristics According to the Number of SMuRFs in Women</w:t>
      </w:r>
    </w:p>
    <w:tbl>
      <w:tblPr>
        <w:tblStyle w:val="TableGrid"/>
        <w:tblW w:w="123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4"/>
        <w:gridCol w:w="1416"/>
        <w:gridCol w:w="1417"/>
        <w:gridCol w:w="1417"/>
        <w:gridCol w:w="1417"/>
        <w:gridCol w:w="1417"/>
        <w:gridCol w:w="1419"/>
        <w:gridCol w:w="964"/>
      </w:tblGrid>
      <w:tr w:rsidR="000A0BFF" w:rsidRPr="00611990" w14:paraId="0103C619" w14:textId="77777777" w:rsidTr="001D2DEF">
        <w:trPr>
          <w:trHeight w:val="340"/>
          <w:jc w:val="center"/>
        </w:trPr>
        <w:tc>
          <w:tcPr>
            <w:tcW w:w="2834" w:type="dxa"/>
            <w:vMerge w:val="restart"/>
            <w:tcBorders>
              <w:top w:val="single" w:sz="12" w:space="0" w:color="auto"/>
            </w:tcBorders>
            <w:vAlign w:val="center"/>
          </w:tcPr>
          <w:p w14:paraId="570F0E38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416" w:type="dxa"/>
            <w:vMerge w:val="restart"/>
            <w:tcBorders>
              <w:top w:val="single" w:sz="12" w:space="0" w:color="auto"/>
            </w:tcBorders>
            <w:vAlign w:val="center"/>
          </w:tcPr>
          <w:p w14:paraId="77A15F1F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04CB0DDE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462)</w:t>
            </w:r>
          </w:p>
        </w:tc>
        <w:tc>
          <w:tcPr>
            <w:tcW w:w="708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DFBCCF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The number of SMuRFs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14:paraId="2E5B5620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0A0BFF" w:rsidRPr="00611990" w14:paraId="32591C5F" w14:textId="77777777" w:rsidTr="001D2DEF">
        <w:trPr>
          <w:trHeight w:val="680"/>
          <w:jc w:val="center"/>
        </w:trPr>
        <w:tc>
          <w:tcPr>
            <w:tcW w:w="2834" w:type="dxa"/>
            <w:vMerge/>
            <w:vAlign w:val="center"/>
          </w:tcPr>
          <w:p w14:paraId="08D3509A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vAlign w:val="center"/>
          </w:tcPr>
          <w:p w14:paraId="2DC7DB2C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FE0F0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2D5575A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F91A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31553961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1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1D66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37F9FC2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1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096D0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77469262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125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ABE39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3F107E07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(n=9)</w:t>
            </w:r>
          </w:p>
        </w:tc>
        <w:tc>
          <w:tcPr>
            <w:tcW w:w="964" w:type="dxa"/>
            <w:vMerge/>
            <w:vAlign w:val="center"/>
          </w:tcPr>
          <w:p w14:paraId="76BFACE7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0BFF" w:rsidRPr="00611990" w14:paraId="14D939BF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1FA22522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73ACE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3.1±10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7C62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6.2±14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AA848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2.9±11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69645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4.9±1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F8CCF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1.2±10.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9E6CC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7.4±5.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7F4DA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141ED43D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6C891319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A78E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EDFF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0955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D679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BC9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F3F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5800" w14:textId="566F1799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NA</w:t>
            </w:r>
          </w:p>
        </w:tc>
      </w:tr>
      <w:tr w:rsidR="000A0BFF" w:rsidRPr="00611990" w14:paraId="513404EE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7DC0F2A3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BMI, kg/m</w:t>
            </w:r>
            <w:r w:rsidRPr="0061199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62E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.5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535D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2.9±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EBFB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2.1±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C3D0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.2±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F547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4.9±4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8227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8.2±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F87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1AC1B4AE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53ADFE4B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694C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28 (7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7196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4D54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4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4E14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9 (8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48CF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6 (92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E420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5892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18E15744" w14:textId="77777777" w:rsidTr="001D2DEF">
        <w:trPr>
          <w:trHeight w:val="340"/>
          <w:jc w:val="center"/>
        </w:trPr>
        <w:tc>
          <w:tcPr>
            <w:tcW w:w="2834" w:type="dxa"/>
            <w:tcBorders>
              <w:bottom w:val="nil"/>
            </w:tcBorders>
            <w:vAlign w:val="center"/>
          </w:tcPr>
          <w:p w14:paraId="143D304F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09EA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2 (3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06DC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103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1122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6 (2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33D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9 (87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8C7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615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2923F29A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7DD8254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93F4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33 (7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BD65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00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0 (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AE7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0 (7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3468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4 (99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2E02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CD5A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1D328AA5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631ECFFD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1924" w14:textId="77777777" w:rsidR="000A0BFF" w:rsidRPr="00611990" w:rsidRDefault="000A0BFF" w:rsidP="001D2D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2 (1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5A1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E570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DA6B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27D2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6 (20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5AF6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67A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0A0BFF" w:rsidRPr="00611990" w14:paraId="195CBD49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6FD98C9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ctive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1D6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DB38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CA09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9B2D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FA5D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CD1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4585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17</w:t>
            </w:r>
          </w:p>
        </w:tc>
      </w:tr>
      <w:tr w:rsidR="000A0BFF" w:rsidRPr="00611990" w14:paraId="375AB3AB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5D65551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Previous H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B5F4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2DF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BB17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5EB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6390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782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7A11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387</w:t>
            </w:r>
          </w:p>
        </w:tc>
      </w:tr>
      <w:tr w:rsidR="000A0BFF" w:rsidRPr="00CB5200" w14:paraId="3052A4F2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2DAB8AA1" w14:textId="77777777" w:rsidR="000A0BFF" w:rsidRPr="00CB520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Previous M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8F1FE5C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4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B7C7EA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CB520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7D5A90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081822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92B7AE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6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79D5446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CB520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9B6AE8A" w14:textId="77777777" w:rsidR="000A0BFF" w:rsidRPr="00CB520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532</w:t>
            </w:r>
          </w:p>
        </w:tc>
      </w:tr>
      <w:tr w:rsidR="00073FC1" w:rsidRPr="00CB5200" w14:paraId="4831908C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D585B53" w14:textId="5D508170" w:rsidR="00073FC1" w:rsidRPr="00CB5200" w:rsidRDefault="00073FC1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51B44DFA" w14:textId="0B64E904" w:rsidR="00073FC1" w:rsidRPr="00CB5200" w:rsidRDefault="00ED3E7B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0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204CF6" w14:textId="31AF920B" w:rsidR="00073FC1" w:rsidRPr="00CB5200" w:rsidRDefault="00ED3E7B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.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352461" w14:textId="60C986C2" w:rsidR="00073FC1" w:rsidRPr="00CB5200" w:rsidRDefault="00ED3E7B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3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0.5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C15AC1" w14:textId="1556AFC7" w:rsidR="00073FC1" w:rsidRPr="00CB5200" w:rsidRDefault="00ED3E7B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7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3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9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C37CD4" w14:textId="3DA4A4F6" w:rsidR="00073FC1" w:rsidRPr="00CB5200" w:rsidRDefault="00ED3E7B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6.4</w:t>
            </w:r>
            <w:r w:rsidR="00CA43C3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A9874E8" w14:textId="51626FEE" w:rsidR="00073FC1" w:rsidRPr="00CB5200" w:rsidRDefault="00CA43C3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 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5C9C259" w14:textId="704AD995" w:rsidR="00073FC1" w:rsidRPr="00CB5200" w:rsidRDefault="00CA43C3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97</w:t>
            </w:r>
          </w:p>
        </w:tc>
      </w:tr>
      <w:tr w:rsidR="000A0BFF" w:rsidRPr="00611990" w14:paraId="2F13E8A0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</w:tcBorders>
            <w:vAlign w:val="center"/>
          </w:tcPr>
          <w:p w14:paraId="6D8EB652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MCS devic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6F562E6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DFD5D0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1A789C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91CFAA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D8822D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F06D4E2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421C874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:rsidR="000A0BFF" w:rsidRPr="00611990" w14:paraId="547633B5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29D01DD7" w14:textId="77777777" w:rsidR="000A0BFF" w:rsidRPr="00611990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 xml:space="preserve"> IAB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15812C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 (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09341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1F947F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908C93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 (6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6DC556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 (8.0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838373B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FAB94BE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825</w:t>
            </w:r>
          </w:p>
        </w:tc>
      </w:tr>
      <w:tr w:rsidR="000A0BFF" w:rsidRPr="00611990" w14:paraId="4D2B1990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55AA9C2A" w14:textId="77777777" w:rsidR="000A0BFF" w:rsidRPr="008E0605" w:rsidRDefault="000A0BFF" w:rsidP="001D2DEF">
            <w:pPr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 xml:space="preserve"> VA-ECMO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D35E94D" w14:textId="77777777" w:rsidR="000A0BFF" w:rsidRPr="008E0605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1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43F3FB" w14:textId="77777777" w:rsidR="000A0BFF" w:rsidRPr="008E0605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8E0605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F3C931" w14:textId="77777777" w:rsidR="000A0BFF" w:rsidRPr="008E0605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7A0A95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F4CF4A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EC14FED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92435A8" w14:textId="77777777" w:rsidR="000A0BFF" w:rsidRPr="00611990" w:rsidRDefault="000A0BFF" w:rsidP="001D2DE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918</w:t>
            </w:r>
          </w:p>
        </w:tc>
      </w:tr>
      <w:tr w:rsidR="00C3745F" w:rsidRPr="00611990" w14:paraId="1D2144B4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0259D2C2" w14:textId="5012B94E" w:rsidR="00C3745F" w:rsidRPr="008E0605" w:rsidRDefault="00C3745F" w:rsidP="00C3745F">
            <w:pPr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Echocardiographic data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F717BF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56C7DE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3E5316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0638C0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BBFBB7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DB4466A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7FE2D6B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C3745F" w:rsidRPr="00611990" w14:paraId="20DA6589" w14:textId="77777777" w:rsidTr="001A3009">
        <w:trPr>
          <w:trHeight w:val="340"/>
          <w:jc w:val="center"/>
        </w:trPr>
        <w:tc>
          <w:tcPr>
            <w:tcW w:w="2834" w:type="dxa"/>
            <w:vAlign w:val="center"/>
          </w:tcPr>
          <w:p w14:paraId="46159E10" w14:textId="795BCAEF" w:rsidR="00C3745F" w:rsidRPr="008E0605" w:rsidRDefault="00C3745F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LVEF, 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65DB16A" w14:textId="0C0155EE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0.3±1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6C150A" w14:textId="2A4A45AF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5.6±11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6FD8D4" w14:textId="7E60033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0.9±13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DE1FB2" w14:textId="44686179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8.8±11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72D1F9" w14:textId="7370289C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0.7±12.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CEDFCEC" w14:textId="30D2D7B8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0.1±7.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0CBDCE" w14:textId="23AA68D0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108</w:t>
            </w:r>
          </w:p>
        </w:tc>
      </w:tr>
      <w:tr w:rsidR="00C3745F" w:rsidRPr="00611990" w14:paraId="0A6F6C44" w14:textId="77777777" w:rsidTr="001256E1">
        <w:trPr>
          <w:trHeight w:val="340"/>
          <w:jc w:val="center"/>
        </w:trPr>
        <w:tc>
          <w:tcPr>
            <w:tcW w:w="2834" w:type="dxa"/>
          </w:tcPr>
          <w:p w14:paraId="59E893AF" w14:textId="51853EB7" w:rsidR="00C3745F" w:rsidRPr="008E0605" w:rsidRDefault="00C3745F" w:rsidP="00C3745F">
            <w:pPr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Electrocardiographic data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768CC5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03467F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B44350" w14:textId="77777777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873159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7D02A4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6DB2937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0C90271" w14:textId="77777777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C3745F" w:rsidRPr="00611990" w14:paraId="52F2CDAE" w14:textId="77777777" w:rsidTr="006A6042">
        <w:trPr>
          <w:trHeight w:val="340"/>
          <w:jc w:val="center"/>
        </w:trPr>
        <w:tc>
          <w:tcPr>
            <w:tcW w:w="2834" w:type="dxa"/>
          </w:tcPr>
          <w:p w14:paraId="38DE2696" w14:textId="7FC3D11D" w:rsidR="00C3745F" w:rsidRPr="008E0605" w:rsidRDefault="00C3745F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STEM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D7B136C" w14:textId="089AAFE0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06 (66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A4E24A" w14:textId="3159E8B6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 (7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89F260" w14:textId="61415AC4" w:rsidR="00C3745F" w:rsidRPr="008E0605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5 (68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23F6E8" w14:textId="23440A70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2 (6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C41EAA" w14:textId="0451407C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5 (60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8D92750" w14:textId="3C2387B3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77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DC613D0" w14:textId="3A19AFC6" w:rsidR="00C3745F" w:rsidRPr="00611990" w:rsidRDefault="00C3745F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90</w:t>
            </w:r>
          </w:p>
        </w:tc>
      </w:tr>
      <w:tr w:rsidR="00C3745F" w:rsidRPr="00611990" w14:paraId="5469F5C6" w14:textId="77777777" w:rsidTr="001256E1">
        <w:trPr>
          <w:trHeight w:val="340"/>
          <w:jc w:val="center"/>
        </w:trPr>
        <w:tc>
          <w:tcPr>
            <w:tcW w:w="2834" w:type="dxa"/>
          </w:tcPr>
          <w:p w14:paraId="5009B9D0" w14:textId="163A2F30" w:rsidR="00C3745F" w:rsidRPr="008E0605" w:rsidRDefault="00C3745F" w:rsidP="00C374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NSTEMI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02A33A9" w14:textId="40B33B97" w:rsidR="00C3745F" w:rsidRPr="008E0605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56 (3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0C9EBC" w14:textId="3809F3BA" w:rsidR="00C3745F" w:rsidRPr="008E0605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7 (29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323897" w14:textId="57D51D20" w:rsidR="00C3745F" w:rsidRPr="008E0605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9 (3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B1A55D" w14:textId="3494BEC7" w:rsidR="00C3745F" w:rsidRPr="00611990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8 (3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21B694" w14:textId="6CAC1BF5" w:rsidR="00C3745F" w:rsidRPr="00611990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0 (40.0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6624C9" w14:textId="63A7CE6B" w:rsidR="00C3745F" w:rsidRPr="00611990" w:rsidRDefault="005F5093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 (22.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59DDE67" w14:textId="4E3A06DA" w:rsidR="00C3745F" w:rsidRPr="00611990" w:rsidRDefault="008E0605" w:rsidP="00C374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90</w:t>
            </w:r>
          </w:p>
        </w:tc>
      </w:tr>
      <w:tr w:rsidR="0094025F" w:rsidRPr="00611990" w14:paraId="7F860444" w14:textId="77777777" w:rsidTr="001256E1">
        <w:trPr>
          <w:trHeight w:val="340"/>
          <w:jc w:val="center"/>
        </w:trPr>
        <w:tc>
          <w:tcPr>
            <w:tcW w:w="2834" w:type="dxa"/>
          </w:tcPr>
          <w:p w14:paraId="7014C11E" w14:textId="5130FC69" w:rsidR="0094025F" w:rsidRPr="008E0605" w:rsidRDefault="0094025F" w:rsidP="009402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 xml:space="preserve"> ST-segment deviatio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7418DDD" w14:textId="1B3B5724" w:rsidR="0094025F" w:rsidRPr="008E0605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9 (3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C3BC3" w14:textId="5070AEAA" w:rsidR="0094025F" w:rsidRPr="008E0605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 (42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BD97EE" w14:textId="21C95004" w:rsidR="0094025F" w:rsidRPr="008E0605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2 (3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7A7B78" w14:textId="71FFBA3A" w:rsidR="0094025F" w:rsidRPr="00611990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6 (27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DFAE17" w14:textId="43EDCABD" w:rsidR="0094025F" w:rsidRPr="00611990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7 (34.0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226A02B" w14:textId="645BEFC0" w:rsidR="0094025F" w:rsidRPr="00611990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 (50.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EDB562E" w14:textId="0A5F8987" w:rsidR="0094025F" w:rsidRPr="00611990" w:rsidRDefault="0094025F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861</w:t>
            </w:r>
          </w:p>
        </w:tc>
      </w:tr>
      <w:tr w:rsidR="00AD1EFE" w:rsidRPr="00611990" w14:paraId="232636D6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980979C" w14:textId="2089CAE8" w:rsidR="00AD1EFE" w:rsidRPr="008E0605" w:rsidRDefault="00AD1EFE" w:rsidP="0094025F">
            <w:pPr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hAnsi="Times New Roman"/>
                <w:sz w:val="24"/>
                <w:szCs w:val="24"/>
              </w:rPr>
              <w:t>eGFR, mL/min/1.73 m</w:t>
            </w:r>
            <w:r w:rsidRPr="008E06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FD89" w14:textId="0751CBE3" w:rsidR="00AD1EFE" w:rsidRPr="008E0605" w:rsidRDefault="00AD1EFE" w:rsidP="009402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6.6±2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3DA5" w14:textId="03A9B35D" w:rsidR="00AD1EFE" w:rsidRPr="008E0605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.7±1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CAB7" w14:textId="1B807EDD" w:rsidR="00AD1EFE" w:rsidRPr="008E0605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8E0605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5.7±2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BE46" w14:textId="4050536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9.7±2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5D91" w14:textId="660066C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1.6±28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7138" w14:textId="66353F6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9.5±3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609D" w14:textId="659F5EA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3</w:t>
            </w:r>
          </w:p>
        </w:tc>
      </w:tr>
      <w:tr w:rsidR="00AD1EFE" w:rsidRPr="00611990" w14:paraId="1AE9BA17" w14:textId="77777777" w:rsidTr="00C3745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C127461" w14:textId="142C0973" w:rsidR="00AD1EFE" w:rsidRPr="00611990" w:rsidRDefault="00AD1EFE" w:rsidP="0094025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lastRenderedPageBreak/>
              <w:t>Hemoglobin, g/d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6F67" w14:textId="7AC483F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.6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84CE" w14:textId="05EDB32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.8±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AA21" w14:textId="700B22D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.5±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7EEB" w14:textId="290D96F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.9±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C96C" w14:textId="0D46667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.4±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1C17" w14:textId="5D5F1BDD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.2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488A" w14:textId="7D3AB9B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3</w:t>
            </w:r>
          </w:p>
        </w:tc>
      </w:tr>
      <w:tr w:rsidR="00AD1EFE" w:rsidRPr="00611990" w14:paraId="7A5D3DA3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</w:tcBorders>
            <w:vAlign w:val="center"/>
          </w:tcPr>
          <w:p w14:paraId="1394C3AC" w14:textId="4C1EE84C" w:rsidR="00AD1EFE" w:rsidRPr="00611990" w:rsidRDefault="00AD1EFE" w:rsidP="0094025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639E" w14:textId="38304DD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.5±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7ED6" w14:textId="638B66B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.6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BACB" w14:textId="2312DA9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.8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02E4" w14:textId="694D1AD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.3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DC7C" w14:textId="49A7097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.5±1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8453" w14:textId="54862C1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.5±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209F" w14:textId="4C50812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AD1EFE" w:rsidRPr="00611990" w14:paraId="22A5D504" w14:textId="77777777" w:rsidTr="00A83EF0">
        <w:trPr>
          <w:trHeight w:val="340"/>
          <w:jc w:val="center"/>
        </w:trPr>
        <w:tc>
          <w:tcPr>
            <w:tcW w:w="2834" w:type="dxa"/>
            <w:vAlign w:val="center"/>
          </w:tcPr>
          <w:p w14:paraId="66129A29" w14:textId="2FBE8D1A" w:rsidR="00AD1EFE" w:rsidRPr="00611990" w:rsidRDefault="00AD1EFE" w:rsidP="0094025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LDL-C, mg/d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1226" w14:textId="46AAC35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5.8±4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344B" w14:textId="349D7C8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3.7±3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D7B7" w14:textId="1319505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0.8±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89B5" w14:textId="282D44D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7.3±4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B2E8" w14:textId="68B8E92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9.4±5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3310" w14:textId="39020E0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45.7±4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E346" w14:textId="1EE4714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AD1EFE" w:rsidRPr="00611990" w14:paraId="2BF74456" w14:textId="77777777" w:rsidTr="00A83EF0">
        <w:trPr>
          <w:trHeight w:val="340"/>
          <w:jc w:val="center"/>
        </w:trPr>
        <w:tc>
          <w:tcPr>
            <w:tcW w:w="2834" w:type="dxa"/>
            <w:vAlign w:val="center"/>
          </w:tcPr>
          <w:p w14:paraId="4EE9B319" w14:textId="3B694FAB" w:rsidR="00AD1EFE" w:rsidRPr="00611990" w:rsidRDefault="00AD1EFE" w:rsidP="0094025F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linical presentatio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7688AC35" w14:textId="5222298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435D32" w14:textId="039F70F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5B2F63" w14:textId="16BE710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35DC47" w14:textId="2303E31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507E8A" w14:textId="672B4A8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4133971" w14:textId="02D8370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08F7E90" w14:textId="3BC4C52A" w:rsidR="00AD1EFE" w:rsidRPr="00611990" w:rsidRDefault="00AD1EFE" w:rsidP="009402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1EFE" w:rsidRPr="00611990" w14:paraId="3ECC51C7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80571E8" w14:textId="764D676F" w:rsidR="00AD1EFE" w:rsidRPr="00611990" w:rsidRDefault="00AD1EFE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ardiogenic shock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3EFA2E2" w14:textId="12861339" w:rsidR="00AD1EFE" w:rsidRPr="00611990" w:rsidRDefault="00AD1EFE" w:rsidP="009402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8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486428" w14:textId="3C9C3BF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8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374B3D" w14:textId="50B5266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4E54FB" w14:textId="5090308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8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1ED149" w14:textId="46A2EB2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 (10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44FCEE3" w14:textId="7324533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4C0AD7D" w14:textId="539A5913" w:rsidR="00AD1EFE" w:rsidRPr="00611990" w:rsidRDefault="00AD1EFE" w:rsidP="0094025F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711</w:t>
            </w:r>
          </w:p>
        </w:tc>
      </w:tr>
      <w:tr w:rsidR="00AD1EFE" w:rsidRPr="00611990" w14:paraId="15F8F3A7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0EB24C1" w14:textId="435BD3A0" w:rsidR="00AD1EFE" w:rsidRPr="00611990" w:rsidRDefault="00AD1EFE" w:rsidP="009402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ardiac arres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7EDCE0A" w14:textId="0B50D58F" w:rsidR="00AD1EFE" w:rsidRPr="00611990" w:rsidRDefault="00AD1EFE" w:rsidP="009402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 (3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062BE1" w14:textId="0312D66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CE0CD6" w14:textId="288740C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CF4D21" w14:textId="278BD06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CEA73C" w14:textId="7922426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4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0F25DC5" w14:textId="5B493A9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D043884" w14:textId="1B5D831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189</w:t>
            </w:r>
          </w:p>
        </w:tc>
      </w:tr>
      <w:tr w:rsidR="00AD1EFE" w:rsidRPr="00611990" w14:paraId="079255D1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AA7FD07" w14:textId="2B3A9347" w:rsidR="00AD1EFE" w:rsidRPr="00611990" w:rsidRDefault="00AD1EFE" w:rsidP="00E54E20">
            <w:pPr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Procedural finding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9A2A139" w14:textId="0130CE7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1003F1" w14:textId="486D12C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73EE2C" w14:textId="1B773A7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84DB9D" w14:textId="4809923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E9D068" w14:textId="323AEBF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9ECEC5D" w14:textId="197A83F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13489AB" w14:textId="0C24BD6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25260FFF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3F2ED99" w14:textId="22B986D6" w:rsidR="00AD1EFE" w:rsidRPr="00611990" w:rsidRDefault="00AD1EFE" w:rsidP="006C2362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ulprit vessel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991C2AC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E63440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6F4713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069D36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C9FD75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90D2700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89E1F5D" w14:textId="427692B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856</w:t>
            </w:r>
          </w:p>
        </w:tc>
      </w:tr>
      <w:tr w:rsidR="00AD1EFE" w:rsidRPr="00611990" w14:paraId="59B47031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04081FA" w14:textId="28F88456" w:rsidR="00AD1EFE" w:rsidRPr="00611990" w:rsidRDefault="00AD1EFE" w:rsidP="006C236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RCA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5C73395" w14:textId="2CDCD0D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6 (3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1293D9" w14:textId="2E453E6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33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BED8ED" w14:textId="3177848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3 (3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94E7EC" w14:textId="5125099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2 (3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920AD2" w14:textId="14ED9CB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9 (39.2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5B5FC12" w14:textId="7AA17DB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44.4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19419F3" w14:textId="20614EB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1F266110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7A40FDCF" w14:textId="466B4B70" w:rsidR="00AD1EFE" w:rsidRPr="00611990" w:rsidRDefault="00AD1EFE" w:rsidP="006C236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LAD/LM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A55F1A0" w14:textId="520378E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16 (4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2351AE" w14:textId="0385D59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 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014FC8" w14:textId="4240DCD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7 (46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5EA81E" w14:textId="1CBE267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3 (5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642F23" w14:textId="6BF4716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0 (40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17119F3" w14:textId="28DECC2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44.4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AFD36A6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75B06350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E6665BA" w14:textId="66504132" w:rsidR="00AD1EFE" w:rsidRPr="00611990" w:rsidRDefault="00AD1EFE" w:rsidP="006C2362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LCX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59594BEA" w14:textId="3A495B7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8 (1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C22474" w14:textId="5B23579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1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FD44D1" w14:textId="2F5F338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16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45D520" w14:textId="5AEF04C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2 (1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0E063D" w14:textId="05D804B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1 (16.8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112354B" w14:textId="5B6C1A9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11.1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2933DA2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10F192B2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ADEF0BF" w14:textId="125C6E6D" w:rsidR="00AD1EFE" w:rsidRPr="00611990" w:rsidRDefault="00AD1EFE" w:rsidP="0094025F">
            <w:pPr>
              <w:ind w:right="4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 xml:space="preserve"> 3-vessel disea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5C68C75" w14:textId="7EF67F5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3 (18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071967" w14:textId="4400855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25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666766" w14:textId="5C6F373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 (8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998BE0" w14:textId="2BED1BE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8 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97BF5B" w14:textId="0D99C56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8 (30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094DBA0" w14:textId="56F840C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11.1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BA7399" w14:textId="0CDA90E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AD1EFE" w:rsidRPr="00611990" w14:paraId="58358682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E956F89" w14:textId="6679A323" w:rsidR="00AD1EFE" w:rsidRPr="00611990" w:rsidRDefault="00AD1EFE" w:rsidP="006C2362">
            <w:pPr>
              <w:ind w:right="420"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ccess sit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5E4AF70" w14:textId="6374562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2B3F45" w14:textId="0119C0E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26FCE7" w14:textId="54093FB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C104A8" w14:textId="01DF4B3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DC799A" w14:textId="6E55779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131B0E3" w14:textId="5FD8AF7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A5BA0D2" w14:textId="35795E9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129</w:t>
            </w:r>
          </w:p>
        </w:tc>
      </w:tr>
      <w:tr w:rsidR="00AD1EFE" w:rsidRPr="00611990" w14:paraId="7E343F2A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87615F3" w14:textId="0DEFF1C9" w:rsidR="00AD1EFE" w:rsidRPr="00611990" w:rsidRDefault="00AD1EFE" w:rsidP="006C236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Radial artery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534D443" w14:textId="491B6C8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04 (87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BFBEAB" w14:textId="3C1F864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3 (95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028608" w14:textId="2070439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3 (91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CA791" w14:textId="0DDCD45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1 (89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15242A" w14:textId="6BCBC09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0 (80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E194BD4" w14:textId="02A81B4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77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B7EE56C" w14:textId="062C268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195F0139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56833DB" w14:textId="2420431D" w:rsidR="00AD1EFE" w:rsidRPr="00611990" w:rsidRDefault="00AD1EFE" w:rsidP="006C236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Femoral artery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799A2D4D" w14:textId="26789D3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6 (1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C8CD86" w14:textId="1D03728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814C8B" w14:textId="28DC80B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62598C" w14:textId="3FD0A38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8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121CD0" w14:textId="7D68F55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 (15.2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0E81FF2" w14:textId="071122BD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22.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41E4C3A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4DBC699F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6CBEAB5D" w14:textId="2FE204BD" w:rsidR="00AD1EFE" w:rsidRPr="00611990" w:rsidRDefault="00AD1EFE" w:rsidP="006C236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9C10FCF" w14:textId="4C8C088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 (2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887050" w14:textId="6852267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49670F" w14:textId="4A720CA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03748D" w14:textId="3FE0D3C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9B37B7" w14:textId="36120D1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6 (4.8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2B52FF0" w14:textId="3BA730E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BFCD678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11A98899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502CE329" w14:textId="7C61B8BD" w:rsidR="00AD1EFE" w:rsidRPr="00611990" w:rsidRDefault="00AD1EFE" w:rsidP="009402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Intracoronary imaging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5137309" w14:textId="4BF937E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3103A0" w14:textId="32E25B8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64E56C" w14:textId="30DE363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C220F8" w14:textId="57D3A71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77C7E6" w14:textId="6DBDEA8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E3C9B6B" w14:textId="29DB40B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623420C" w14:textId="5B4DA5A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637</w:t>
            </w:r>
          </w:p>
        </w:tc>
      </w:tr>
      <w:tr w:rsidR="00AD1EFE" w:rsidRPr="00611990" w14:paraId="490C3BD3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2FEA1EF0" w14:textId="6438790C" w:rsidR="00AD1EFE" w:rsidRPr="00611990" w:rsidRDefault="00AD1EFE" w:rsidP="00E54E2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IVUS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3B1B05C" w14:textId="6588AB4E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46 (9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C784BA" w14:textId="4720C96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2 (9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3B9C1B" w14:textId="4FDAFD6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0 (9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E064B2" w14:textId="1F387731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5 (9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83AC93" w14:textId="544168A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0 (96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D8047D1" w14:textId="6C59481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4FCA30" w14:textId="3830016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012EB1A3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755FE3D1" w14:textId="23A76609" w:rsidR="00AD1EFE" w:rsidRPr="00611990" w:rsidRDefault="00AD1EFE" w:rsidP="0094025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OC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7AB3C4C7" w14:textId="34641C1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91103C" w14:textId="34A2E44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28B713" w14:textId="255CD88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040F3F" w14:textId="5AC46A5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C9B854" w14:textId="14A5736D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1.6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5B1638E" w14:textId="6DC2EEE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1450DC8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568EAC41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776176FB" w14:textId="60AA564B" w:rsidR="00AD1EFE" w:rsidRPr="00611990" w:rsidRDefault="00AD1EFE" w:rsidP="0094025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711E60EF" w14:textId="5AA37A1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79AFD4" w14:textId="17D7D56B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8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5B2D5D" w14:textId="3690D55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E7F7FD" w14:textId="69F061B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218F62" w14:textId="0E6B2A1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2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48680CA" w14:textId="4C133AA8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7078538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71250F15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A731D91" w14:textId="4FCCF4AF" w:rsidR="00AD1EFE" w:rsidRPr="00CB5200" w:rsidRDefault="00AD1EFE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Drug-eluting sten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D42295A" w14:textId="491EEFF5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6 (9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394E32" w14:textId="662EBF74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1 (8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79883E" w14:textId="31B508B3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2 (9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6C6F38" w14:textId="0189E191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0 (9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F36FC4" w14:textId="724D0894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4 (91.2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413836D" w14:textId="45766807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BA5C28B" w14:textId="6A81B74C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471</w:t>
            </w:r>
          </w:p>
        </w:tc>
      </w:tr>
      <w:tr w:rsidR="00073FC1" w:rsidRPr="00611990" w14:paraId="64400785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5FD92D2A" w14:textId="2854CEF1" w:rsidR="00073FC1" w:rsidRPr="00CB5200" w:rsidRDefault="00073FC1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 w:hint="eastAsia"/>
                <w:sz w:val="24"/>
                <w:szCs w:val="24"/>
              </w:rPr>
              <w:t>Multivessel PCI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29A68631" w14:textId="5011EECE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18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5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76C8C9" w14:textId="07288DD2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2.5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01AFB3" w14:textId="79ABC970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1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16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9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BE1010" w14:textId="416872B1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51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8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7B0BD5" w14:textId="618328F6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41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32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8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881B1F0" w14:textId="03A01424" w:rsidR="00073FC1" w:rsidRPr="00CB5200" w:rsidRDefault="00ED3E7B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 xml:space="preserve"> (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2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.</w:t>
            </w: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2</w:t>
            </w:r>
            <w:r w:rsidR="005C3E56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940992" w14:textId="0618E09C" w:rsidR="00073FC1" w:rsidRPr="00CB5200" w:rsidRDefault="005C3E56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.</w:t>
            </w:r>
            <w:r w:rsidR="00ED3E7B" w:rsidRPr="00CB5200">
              <w:rPr>
                <w:rFonts w:ascii="Times New Roman" w:eastAsia="Yu Gothic" w:hAnsi="Times New Roman" w:hint="eastAsia"/>
                <w:kern w:val="24"/>
                <w:sz w:val="24"/>
                <w:szCs w:val="24"/>
              </w:rPr>
              <w:t>024</w:t>
            </w:r>
          </w:p>
        </w:tc>
      </w:tr>
      <w:tr w:rsidR="00AD1EFE" w:rsidRPr="00611990" w14:paraId="2DF015D5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5C0887F" w14:textId="7B3E0ACE" w:rsidR="00AD1EFE" w:rsidRPr="00CB5200" w:rsidRDefault="00AD1EFE" w:rsidP="0094025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Post-PCI TIMI flow grad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6415152" w14:textId="16317BA5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D980D3" w14:textId="036137B2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2FBD72" w14:textId="43A25778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83B15B" w14:textId="46026C16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37D309" w14:textId="65F96B7F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6A7FE74" w14:textId="2C9DC95F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5D9571E" w14:textId="707DF6EA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347</w:t>
            </w:r>
          </w:p>
        </w:tc>
      </w:tr>
      <w:tr w:rsidR="00AD1EFE" w:rsidRPr="00611990" w14:paraId="536B482D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6E8250A3" w14:textId="7861AA20" w:rsidR="00AD1EFE" w:rsidRPr="00CB5200" w:rsidRDefault="00AD1EFE" w:rsidP="00E54E2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B52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85C6944" w14:textId="55C879F8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1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3F067C" w14:textId="06FC121D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CB520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E8800B" w14:textId="0F4F8F0C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84D3ED" w14:textId="7A2F6EC9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C31233" w14:textId="08BA1467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 (0.8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A9E05F8" w14:textId="65AD5ECD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CB520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CB520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B57D3F5" w14:textId="471ABED5" w:rsidR="00AD1EFE" w:rsidRPr="00CB520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7C14F8C8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55BCCEF2" w14:textId="7180502C" w:rsidR="00AD1EFE" w:rsidRPr="00611990" w:rsidRDefault="00AD1EFE" w:rsidP="0094025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75C09A2" w14:textId="5FF6293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EA5F06" w14:textId="1713BF6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4C347C" w14:textId="435F2A0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864194" w14:textId="6FD1A15C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8E9E02" w14:textId="183C272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750AB5D" w14:textId="27F45FA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CAD332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555ED1A1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B9905C5" w14:textId="3A14353F" w:rsidR="00AD1EFE" w:rsidRPr="00611990" w:rsidRDefault="00AD1EFE" w:rsidP="0094025F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87F2CCF" w14:textId="4EAFAD9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7 (8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E6DDA9" w14:textId="56732834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1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D27BC8" w14:textId="41A7947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E363E6" w14:textId="0C5AB41F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8 (1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7C49E5" w14:textId="7C8FAE93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5.6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E2B99C7" w14:textId="5BE5585D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9B73AFE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AD1EFE" w:rsidRPr="00611990" w14:paraId="375DC547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319CDF89" w14:textId="0EF68658" w:rsidR="00AD1EFE" w:rsidRPr="00611990" w:rsidRDefault="00AD1EFE" w:rsidP="0094025F">
            <w:pPr>
              <w:ind w:right="420"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A3860A3" w14:textId="0566F795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17 (9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E02D34" w14:textId="3476AD5A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83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32CB28" w14:textId="3F014512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3 (91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A877E7" w14:textId="20B30CD6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58 (8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0C9F81" w14:textId="72547880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7 (93.6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E4FCF63" w14:textId="6565DB69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6D3D34A" w14:textId="77777777" w:rsidR="00AD1EFE" w:rsidRPr="00611990" w:rsidRDefault="00AD1EFE" w:rsidP="0094025F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E54E20" w:rsidRPr="00611990" w14:paraId="688C7C81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</w:tcBorders>
            <w:vAlign w:val="center"/>
          </w:tcPr>
          <w:p w14:paraId="23661753" w14:textId="4BA76DCF" w:rsidR="00E54E20" w:rsidRPr="00611990" w:rsidRDefault="00E54E20" w:rsidP="00E54E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030F">
              <w:rPr>
                <w:rFonts w:ascii="Times New Roman" w:hAnsi="Times New Roman"/>
                <w:sz w:val="24"/>
                <w:szCs w:val="24"/>
              </w:rPr>
              <w:t>Medications at discharge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1E999F86" w14:textId="4F2246C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6899F64" w14:textId="710256F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8B46C48" w14:textId="01CF730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CAB05C2" w14:textId="0E7C0AF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808CA20" w14:textId="47BC72A7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043F2823" w14:textId="23875CD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5F37998" w14:textId="77777777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</w:p>
        </w:tc>
      </w:tr>
      <w:tr w:rsidR="00E54E20" w:rsidRPr="00611990" w14:paraId="44FA23E3" w14:textId="77777777" w:rsidTr="00A83EF0">
        <w:trPr>
          <w:trHeight w:val="340"/>
          <w:jc w:val="center"/>
        </w:trPr>
        <w:tc>
          <w:tcPr>
            <w:tcW w:w="2834" w:type="dxa"/>
            <w:vAlign w:val="center"/>
          </w:tcPr>
          <w:p w14:paraId="70915B38" w14:textId="47715E28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1416" w:type="dxa"/>
            <w:vAlign w:val="center"/>
          </w:tcPr>
          <w:p w14:paraId="136564F0" w14:textId="633601D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0 (90.9)</w:t>
            </w:r>
          </w:p>
        </w:tc>
        <w:tc>
          <w:tcPr>
            <w:tcW w:w="1417" w:type="dxa"/>
            <w:vAlign w:val="center"/>
          </w:tcPr>
          <w:p w14:paraId="33DE0CC0" w14:textId="29F08E3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83.3)</w:t>
            </w:r>
          </w:p>
        </w:tc>
        <w:tc>
          <w:tcPr>
            <w:tcW w:w="1417" w:type="dxa"/>
            <w:vAlign w:val="center"/>
          </w:tcPr>
          <w:p w14:paraId="689BF91D" w14:textId="0C8D6F7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0 (88.7)</w:t>
            </w:r>
          </w:p>
        </w:tc>
        <w:tc>
          <w:tcPr>
            <w:tcW w:w="1417" w:type="dxa"/>
            <w:vAlign w:val="center"/>
          </w:tcPr>
          <w:p w14:paraId="42B0C5CC" w14:textId="28F8D4C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4 (91.1)</w:t>
            </w:r>
          </w:p>
        </w:tc>
        <w:tc>
          <w:tcPr>
            <w:tcW w:w="1417" w:type="dxa"/>
            <w:vAlign w:val="center"/>
          </w:tcPr>
          <w:p w14:paraId="12A0EB0B" w14:textId="6D07E63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7 (93.6)</w:t>
            </w:r>
          </w:p>
        </w:tc>
        <w:tc>
          <w:tcPr>
            <w:tcW w:w="1419" w:type="dxa"/>
            <w:vAlign w:val="center"/>
          </w:tcPr>
          <w:p w14:paraId="4265C6DC" w14:textId="63183CA6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vAlign w:val="center"/>
          </w:tcPr>
          <w:p w14:paraId="558AB2CC" w14:textId="33DB96A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355</w:t>
            </w:r>
          </w:p>
        </w:tc>
      </w:tr>
      <w:tr w:rsidR="00E54E20" w:rsidRPr="00611990" w14:paraId="7047BC1F" w14:textId="77777777" w:rsidTr="00A83EF0">
        <w:trPr>
          <w:trHeight w:val="340"/>
          <w:jc w:val="center"/>
        </w:trPr>
        <w:tc>
          <w:tcPr>
            <w:tcW w:w="2834" w:type="dxa"/>
            <w:tcBorders>
              <w:bottom w:val="nil"/>
            </w:tcBorders>
            <w:vAlign w:val="center"/>
          </w:tcPr>
          <w:p w14:paraId="4B3F84E5" w14:textId="325830DF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P2Y12 inhibitor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5EDA1F54" w14:textId="4ADECB15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36 (94.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0F0C70F" w14:textId="0C5233B7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2 (91.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1179B7" w14:textId="5548256B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3 (91.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97757A5" w14:textId="13812F46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1 (95.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26A1994" w14:textId="256CA67D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1 (96.8)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0B6404EE" w14:textId="16567946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171DE0DA" w14:textId="0C35441D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304</w:t>
            </w:r>
          </w:p>
        </w:tc>
      </w:tr>
      <w:tr w:rsidR="00E54E20" w:rsidRPr="00611990" w14:paraId="665BEC4F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B08E28F" w14:textId="1AE51D98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Oral anticoagulatio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EE82DA3" w14:textId="25FFEC7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6 (12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2BAE10" w14:textId="645A5E26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1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C192BA" w14:textId="5975AF3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0 (16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26A72A" w14:textId="58A49C73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 (1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E7B593" w14:textId="70D9D93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 (10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42D8E8A" w14:textId="7997583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2C1F836" w14:textId="7960460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362</w:t>
            </w:r>
          </w:p>
        </w:tc>
      </w:tr>
      <w:tr w:rsidR="00E54E20" w:rsidRPr="00611990" w14:paraId="25BD1867" w14:textId="77777777" w:rsidTr="001D2DEF">
        <w:trPr>
          <w:trHeight w:val="340"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6F85717C" w14:textId="43C63F4A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D5F8A45" w14:textId="1215CF5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i/>
                <w:iCs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26 (9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486C63" w14:textId="2E6B77F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66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72B40F" w14:textId="0F843C9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8 (87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726FBA" w14:textId="65955FD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75 (9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3508F6" w14:textId="2C631205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18 (94.4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BA5AFC3" w14:textId="603BB19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9 (100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E54C958" w14:textId="45A3F41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E54E20" w:rsidRPr="00611990" w14:paraId="1423BEE7" w14:textId="77777777" w:rsidTr="00A83EF0">
        <w:trPr>
          <w:trHeight w:val="340"/>
          <w:jc w:val="center"/>
        </w:trPr>
        <w:tc>
          <w:tcPr>
            <w:tcW w:w="2834" w:type="dxa"/>
            <w:tcBorders>
              <w:top w:val="nil"/>
            </w:tcBorders>
            <w:vAlign w:val="center"/>
          </w:tcPr>
          <w:p w14:paraId="625DDC51" w14:textId="3FAE14B0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SGLT-2 inhibitor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45D9F268" w14:textId="3D51B5F2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 (7.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5355799" w14:textId="4853EC9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A6E5DEC" w14:textId="7EB72695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3.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1622AA" w14:textId="422E20A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 (5.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73CBE62" w14:textId="54062D87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 (15.2)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60607B5C" w14:textId="7DE65E9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33.3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70695661" w14:textId="6CBD133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E54E20" w:rsidRPr="00611990" w14:paraId="7A7EE96E" w14:textId="77777777" w:rsidTr="00A83EF0">
        <w:trPr>
          <w:trHeight w:val="340"/>
          <w:jc w:val="center"/>
        </w:trPr>
        <w:tc>
          <w:tcPr>
            <w:tcW w:w="2834" w:type="dxa"/>
            <w:vAlign w:val="center"/>
          </w:tcPr>
          <w:p w14:paraId="3A5F5A8B" w14:textId="149844C6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1416" w:type="dxa"/>
            <w:vAlign w:val="center"/>
          </w:tcPr>
          <w:p w14:paraId="772149EE" w14:textId="1816CF0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9 (6.3)</w:t>
            </w:r>
          </w:p>
        </w:tc>
        <w:tc>
          <w:tcPr>
            <w:tcW w:w="1417" w:type="dxa"/>
            <w:vAlign w:val="center"/>
          </w:tcPr>
          <w:p w14:paraId="531E1B95" w14:textId="305DFDE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1417" w:type="dxa"/>
            <w:vAlign w:val="center"/>
          </w:tcPr>
          <w:p w14:paraId="4515012A" w14:textId="2986CE8D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2.4)</w:t>
            </w:r>
          </w:p>
        </w:tc>
        <w:tc>
          <w:tcPr>
            <w:tcW w:w="1417" w:type="dxa"/>
            <w:vAlign w:val="center"/>
          </w:tcPr>
          <w:p w14:paraId="51DA8086" w14:textId="54DF014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7 (3.9)</w:t>
            </w:r>
          </w:p>
        </w:tc>
        <w:tc>
          <w:tcPr>
            <w:tcW w:w="1417" w:type="dxa"/>
            <w:vAlign w:val="center"/>
          </w:tcPr>
          <w:p w14:paraId="46816D78" w14:textId="4E8FA5FB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12.8)</w:t>
            </w:r>
          </w:p>
        </w:tc>
        <w:tc>
          <w:tcPr>
            <w:tcW w:w="1419" w:type="dxa"/>
            <w:vAlign w:val="center"/>
          </w:tcPr>
          <w:p w14:paraId="6E5177CC" w14:textId="5297C97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 (33.3)</w:t>
            </w:r>
          </w:p>
        </w:tc>
        <w:tc>
          <w:tcPr>
            <w:tcW w:w="964" w:type="dxa"/>
            <w:vAlign w:val="center"/>
          </w:tcPr>
          <w:p w14:paraId="466DB9D5" w14:textId="765606A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E54E20" w:rsidRPr="00611990" w14:paraId="794541BA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71CE24FB" w14:textId="120F31A8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Calcium channel blocker</w:t>
            </w:r>
          </w:p>
        </w:tc>
        <w:tc>
          <w:tcPr>
            <w:tcW w:w="1416" w:type="dxa"/>
            <w:vAlign w:val="center"/>
          </w:tcPr>
          <w:p w14:paraId="0C6DB37D" w14:textId="09A21865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5 (22.7)</w:t>
            </w:r>
          </w:p>
        </w:tc>
        <w:tc>
          <w:tcPr>
            <w:tcW w:w="1417" w:type="dxa"/>
            <w:vAlign w:val="center"/>
          </w:tcPr>
          <w:p w14:paraId="678B7117" w14:textId="3BF6420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20.8)</w:t>
            </w:r>
          </w:p>
        </w:tc>
        <w:tc>
          <w:tcPr>
            <w:tcW w:w="1417" w:type="dxa"/>
            <w:vAlign w:val="center"/>
          </w:tcPr>
          <w:p w14:paraId="6B7E5F69" w14:textId="0D20FEF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8 (14.5)</w:t>
            </w:r>
          </w:p>
        </w:tc>
        <w:tc>
          <w:tcPr>
            <w:tcW w:w="1417" w:type="dxa"/>
            <w:vAlign w:val="center"/>
          </w:tcPr>
          <w:p w14:paraId="6A1F3A1A" w14:textId="67DE31F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21.7)</w:t>
            </w:r>
          </w:p>
        </w:tc>
        <w:tc>
          <w:tcPr>
            <w:tcW w:w="1417" w:type="dxa"/>
            <w:vAlign w:val="center"/>
          </w:tcPr>
          <w:p w14:paraId="4B04D422" w14:textId="1506B21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31.2)</w:t>
            </w:r>
          </w:p>
        </w:tc>
        <w:tc>
          <w:tcPr>
            <w:tcW w:w="1419" w:type="dxa"/>
            <w:vAlign w:val="center"/>
          </w:tcPr>
          <w:p w14:paraId="134AEA48" w14:textId="1FC80D4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44.4)</w:t>
            </w:r>
          </w:p>
        </w:tc>
        <w:tc>
          <w:tcPr>
            <w:tcW w:w="964" w:type="dxa"/>
            <w:vAlign w:val="center"/>
          </w:tcPr>
          <w:p w14:paraId="3C0A7C09" w14:textId="19700DAD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14</w:t>
            </w:r>
          </w:p>
        </w:tc>
      </w:tr>
      <w:tr w:rsidR="00E54E20" w:rsidRPr="00611990" w14:paraId="76CC2710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70F78251" w14:textId="1C5475B8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ACE-I, ARB, or ARNI</w:t>
            </w:r>
          </w:p>
        </w:tc>
        <w:tc>
          <w:tcPr>
            <w:tcW w:w="1416" w:type="dxa"/>
            <w:vAlign w:val="center"/>
          </w:tcPr>
          <w:p w14:paraId="624F401B" w14:textId="59A3C5DF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51 (76.0)</w:t>
            </w:r>
          </w:p>
        </w:tc>
        <w:tc>
          <w:tcPr>
            <w:tcW w:w="1417" w:type="dxa"/>
            <w:vAlign w:val="center"/>
          </w:tcPr>
          <w:p w14:paraId="155B2E31" w14:textId="1DA7E30B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6 (66.7)</w:t>
            </w:r>
          </w:p>
        </w:tc>
        <w:tc>
          <w:tcPr>
            <w:tcW w:w="1417" w:type="dxa"/>
            <w:vAlign w:val="center"/>
          </w:tcPr>
          <w:p w14:paraId="6607D43B" w14:textId="2A9CF07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3 (66.9)</w:t>
            </w:r>
          </w:p>
        </w:tc>
        <w:tc>
          <w:tcPr>
            <w:tcW w:w="1417" w:type="dxa"/>
            <w:vAlign w:val="center"/>
          </w:tcPr>
          <w:p w14:paraId="5565D1BF" w14:textId="089A33F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36 (75.6)</w:t>
            </w:r>
          </w:p>
        </w:tc>
        <w:tc>
          <w:tcPr>
            <w:tcW w:w="1417" w:type="dxa"/>
            <w:vAlign w:val="center"/>
          </w:tcPr>
          <w:p w14:paraId="3E2C5EF5" w14:textId="148B7F2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8 (86.4)</w:t>
            </w:r>
          </w:p>
        </w:tc>
        <w:tc>
          <w:tcPr>
            <w:tcW w:w="1419" w:type="dxa"/>
            <w:vAlign w:val="center"/>
          </w:tcPr>
          <w:p w14:paraId="4743BD49" w14:textId="3B6796F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 (88.9)</w:t>
            </w:r>
          </w:p>
        </w:tc>
        <w:tc>
          <w:tcPr>
            <w:tcW w:w="964" w:type="dxa"/>
            <w:vAlign w:val="center"/>
          </w:tcPr>
          <w:p w14:paraId="0CC18306" w14:textId="569A2E1E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05</w:t>
            </w:r>
          </w:p>
        </w:tc>
      </w:tr>
      <w:tr w:rsidR="00E54E20" w:rsidRPr="00611990" w14:paraId="09F77228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11037F43" w14:textId="2A9562CC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β-blocker</w:t>
            </w:r>
          </w:p>
        </w:tc>
        <w:tc>
          <w:tcPr>
            <w:tcW w:w="1416" w:type="dxa"/>
            <w:vAlign w:val="center"/>
          </w:tcPr>
          <w:p w14:paraId="4E35D6ED" w14:textId="3F413232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21 (69.5)</w:t>
            </w:r>
          </w:p>
        </w:tc>
        <w:tc>
          <w:tcPr>
            <w:tcW w:w="1417" w:type="dxa"/>
            <w:vAlign w:val="center"/>
          </w:tcPr>
          <w:p w14:paraId="028314AC" w14:textId="102DF6F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9 (79.2)</w:t>
            </w:r>
          </w:p>
        </w:tc>
        <w:tc>
          <w:tcPr>
            <w:tcW w:w="1417" w:type="dxa"/>
            <w:vAlign w:val="center"/>
          </w:tcPr>
          <w:p w14:paraId="79BCC467" w14:textId="792AA5E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2 (66.1)</w:t>
            </w:r>
          </w:p>
        </w:tc>
        <w:tc>
          <w:tcPr>
            <w:tcW w:w="1417" w:type="dxa"/>
            <w:vAlign w:val="center"/>
          </w:tcPr>
          <w:p w14:paraId="59C78CEB" w14:textId="52501D8F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28 (71.1)</w:t>
            </w:r>
          </w:p>
        </w:tc>
        <w:tc>
          <w:tcPr>
            <w:tcW w:w="1417" w:type="dxa"/>
            <w:vAlign w:val="center"/>
          </w:tcPr>
          <w:p w14:paraId="5775FAB2" w14:textId="7969C52B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87 (69.6)</w:t>
            </w:r>
          </w:p>
        </w:tc>
        <w:tc>
          <w:tcPr>
            <w:tcW w:w="1419" w:type="dxa"/>
            <w:vAlign w:val="center"/>
          </w:tcPr>
          <w:p w14:paraId="641F6B02" w14:textId="389934BF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5 (55.6)</w:t>
            </w:r>
          </w:p>
        </w:tc>
        <w:tc>
          <w:tcPr>
            <w:tcW w:w="964" w:type="dxa"/>
            <w:vAlign w:val="center"/>
          </w:tcPr>
          <w:p w14:paraId="24591E98" w14:textId="776E7B63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597</w:t>
            </w:r>
          </w:p>
        </w:tc>
      </w:tr>
      <w:tr w:rsidR="00E54E20" w:rsidRPr="00611990" w14:paraId="474190C3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74E32033" w14:textId="316D7533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MRA</w:t>
            </w:r>
          </w:p>
        </w:tc>
        <w:tc>
          <w:tcPr>
            <w:tcW w:w="1416" w:type="dxa"/>
            <w:vAlign w:val="center"/>
          </w:tcPr>
          <w:p w14:paraId="48574328" w14:textId="64143C05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3 (22.3)</w:t>
            </w:r>
          </w:p>
        </w:tc>
        <w:tc>
          <w:tcPr>
            <w:tcW w:w="1417" w:type="dxa"/>
            <w:vAlign w:val="center"/>
          </w:tcPr>
          <w:p w14:paraId="56B82E78" w14:textId="3D90FD7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 (8.3)</w:t>
            </w:r>
          </w:p>
        </w:tc>
        <w:tc>
          <w:tcPr>
            <w:tcW w:w="1417" w:type="dxa"/>
            <w:vAlign w:val="center"/>
          </w:tcPr>
          <w:p w14:paraId="72DBA2BC" w14:textId="2CA88458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25 (20.2)</w:t>
            </w:r>
          </w:p>
        </w:tc>
        <w:tc>
          <w:tcPr>
            <w:tcW w:w="1417" w:type="dxa"/>
            <w:vAlign w:val="center"/>
          </w:tcPr>
          <w:p w14:paraId="6EFEEAC6" w14:textId="44595B4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1 (22.8)</w:t>
            </w:r>
          </w:p>
        </w:tc>
        <w:tc>
          <w:tcPr>
            <w:tcW w:w="1417" w:type="dxa"/>
            <w:vAlign w:val="center"/>
          </w:tcPr>
          <w:p w14:paraId="44819E19" w14:textId="06737DA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5 (28.0)</w:t>
            </w:r>
          </w:p>
        </w:tc>
        <w:tc>
          <w:tcPr>
            <w:tcW w:w="1419" w:type="dxa"/>
            <w:vAlign w:val="center"/>
          </w:tcPr>
          <w:p w14:paraId="3B9AFBC6" w14:textId="3462897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vAlign w:val="center"/>
          </w:tcPr>
          <w:p w14:paraId="43B9BAD7" w14:textId="2AF9ACB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092</w:t>
            </w:r>
          </w:p>
        </w:tc>
      </w:tr>
      <w:tr w:rsidR="00E54E20" w:rsidRPr="00611990" w14:paraId="79271277" w14:textId="77777777" w:rsidTr="001D2DEF">
        <w:trPr>
          <w:trHeight w:val="340"/>
          <w:jc w:val="center"/>
        </w:trPr>
        <w:tc>
          <w:tcPr>
            <w:tcW w:w="2834" w:type="dxa"/>
            <w:vAlign w:val="center"/>
          </w:tcPr>
          <w:p w14:paraId="07853D87" w14:textId="3A8DF2A8" w:rsidR="00E54E20" w:rsidRPr="00611990" w:rsidRDefault="00E54E20" w:rsidP="00E54E20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11990">
              <w:rPr>
                <w:rFonts w:ascii="Times New Roman" w:hAnsi="Times New Roman"/>
                <w:sz w:val="24"/>
                <w:szCs w:val="24"/>
              </w:rPr>
              <w:t>Diuretic</w:t>
            </w:r>
          </w:p>
        </w:tc>
        <w:tc>
          <w:tcPr>
            <w:tcW w:w="1416" w:type="dxa"/>
            <w:vAlign w:val="center"/>
          </w:tcPr>
          <w:p w14:paraId="1D960A2F" w14:textId="72A2D84B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109 (23.6)</w:t>
            </w:r>
          </w:p>
        </w:tc>
        <w:tc>
          <w:tcPr>
            <w:tcW w:w="1417" w:type="dxa"/>
            <w:vAlign w:val="center"/>
          </w:tcPr>
          <w:p w14:paraId="20117203" w14:textId="6C50971A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4 (16.7)</w:t>
            </w:r>
          </w:p>
        </w:tc>
        <w:tc>
          <w:tcPr>
            <w:tcW w:w="1417" w:type="dxa"/>
            <w:vAlign w:val="center"/>
          </w:tcPr>
          <w:p w14:paraId="584F94C3" w14:textId="6AC1A2F9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0 (24.2)</w:t>
            </w:r>
          </w:p>
        </w:tc>
        <w:tc>
          <w:tcPr>
            <w:tcW w:w="1417" w:type="dxa"/>
            <w:vAlign w:val="center"/>
          </w:tcPr>
          <w:p w14:paraId="000AD51C" w14:textId="21962544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9 (21.7)</w:t>
            </w:r>
          </w:p>
        </w:tc>
        <w:tc>
          <w:tcPr>
            <w:tcW w:w="1417" w:type="dxa"/>
            <w:vAlign w:val="center"/>
          </w:tcPr>
          <w:p w14:paraId="3A9E4599" w14:textId="18207061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36 (28.8)</w:t>
            </w:r>
          </w:p>
        </w:tc>
        <w:tc>
          <w:tcPr>
            <w:tcW w:w="1419" w:type="dxa"/>
            <w:vAlign w:val="center"/>
          </w:tcPr>
          <w:p w14:paraId="64E0E1C9" w14:textId="2F840870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 xml:space="preserve">0 </w:t>
            </w:r>
            <w:r w:rsidRPr="0061199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64" w:type="dxa"/>
            <w:vAlign w:val="center"/>
          </w:tcPr>
          <w:p w14:paraId="2242D661" w14:textId="77448A4C" w:rsidR="00E54E20" w:rsidRPr="00611990" w:rsidRDefault="00E54E20" w:rsidP="00E54E20">
            <w:pPr>
              <w:jc w:val="center"/>
              <w:rPr>
                <w:rFonts w:ascii="Times New Roman" w:eastAsia="Yu Gothic" w:hAnsi="Times New Roman"/>
                <w:kern w:val="24"/>
                <w:sz w:val="24"/>
                <w:szCs w:val="24"/>
              </w:rPr>
            </w:pPr>
            <w:r w:rsidRPr="00611990">
              <w:rPr>
                <w:rFonts w:ascii="Times New Roman" w:eastAsia="Yu Gothic" w:hAnsi="Times New Roman"/>
                <w:kern w:val="24"/>
                <w:sz w:val="24"/>
                <w:szCs w:val="24"/>
              </w:rPr>
              <w:t>0.223</w:t>
            </w:r>
          </w:p>
        </w:tc>
      </w:tr>
    </w:tbl>
    <w:p w14:paraId="6AFC4727" w14:textId="77777777" w:rsidR="000A0BFF" w:rsidRPr="00611990" w:rsidRDefault="000A0BFF" w:rsidP="000A0BFF">
      <w:pPr>
        <w:ind w:rightChars="225" w:right="473"/>
        <w:rPr>
          <w:rFonts w:ascii="Times New Roman" w:hAnsi="Times New Roman"/>
          <w:sz w:val="24"/>
          <w:szCs w:val="24"/>
        </w:rPr>
      </w:pPr>
      <w:r w:rsidRPr="00611990">
        <w:rPr>
          <w:rFonts w:ascii="Times New Roman" w:hAnsi="Times New Roman"/>
          <w:sz w:val="24"/>
          <w:szCs w:val="24"/>
        </w:rPr>
        <w:t xml:space="preserve">Values are mean </w:t>
      </w:r>
      <w:r w:rsidRPr="00611990">
        <w:rPr>
          <w:rFonts w:ascii="Times New Roman" w:eastAsia="Yu Gothic" w:hAnsi="Times New Roman"/>
          <w:kern w:val="24"/>
          <w:sz w:val="24"/>
          <w:szCs w:val="24"/>
        </w:rPr>
        <w:t>±</w:t>
      </w:r>
      <w:r w:rsidRPr="00611990">
        <w:rPr>
          <w:rFonts w:ascii="Times New Roman" w:hAnsi="Times New Roman"/>
          <w:sz w:val="24"/>
          <w:szCs w:val="24"/>
        </w:rPr>
        <w:t xml:space="preserve"> SD or n (%).</w:t>
      </w:r>
    </w:p>
    <w:p w14:paraId="6B42A0F8" w14:textId="514C18B6" w:rsidR="000A0BFF" w:rsidRPr="008E0605" w:rsidRDefault="000A0BFF" w:rsidP="000A0BFF">
      <w:pPr>
        <w:ind w:rightChars="225" w:right="473"/>
        <w:rPr>
          <w:rFonts w:ascii="Times New Roman" w:hAnsi="Times New Roman"/>
          <w:iCs/>
          <w:sz w:val="24"/>
          <w:szCs w:val="24"/>
        </w:rPr>
      </w:pPr>
      <w:r w:rsidRPr="00611990">
        <w:rPr>
          <w:rFonts w:ascii="Times New Roman" w:hAnsi="Times New Roman"/>
          <w:sz w:val="24"/>
          <w:szCs w:val="24"/>
        </w:rPr>
        <w:t>ACE-I = angiotensin-converting enzyme inhibitor; ARB = angiotensin II receptor blocker; ARNI = angiotensin receptor neprilysin inhibitor; BMI = body mass index; eGFR = estimated glomerular filtration rate; HbA1c = glycated hemoglobin; HF = heart failure; IABP = intra-aortic balloon pump; IV</w:t>
      </w:r>
      <w:r w:rsidRPr="008E0605">
        <w:rPr>
          <w:rFonts w:ascii="Times New Roman" w:hAnsi="Times New Roman"/>
          <w:sz w:val="24"/>
          <w:szCs w:val="24"/>
        </w:rPr>
        <w:t xml:space="preserve">US = intravascular ultrasound; LAD = left anterior descending coronary artery; LCX = left circumflex; LDL-C = low-density lipoprotein cholesterol; LMT = left main trunk; LVEF = left ventricular ejection fraction; MCS = mechanical circulatory support; MI = myocardial infarction; MRA = mineralocorticoid receptor antagonist; </w:t>
      </w:r>
      <w:r w:rsidR="000D6381" w:rsidRPr="008E0605">
        <w:rPr>
          <w:rFonts w:ascii="Times New Roman" w:hAnsi="Times New Roman"/>
          <w:sz w:val="24"/>
          <w:szCs w:val="24"/>
        </w:rPr>
        <w:t xml:space="preserve">NA = not applicable; </w:t>
      </w:r>
      <w:r w:rsidR="000D6381" w:rsidRPr="008E0605">
        <w:rPr>
          <w:rFonts w:ascii="Times New Roman" w:eastAsiaTheme="minorEastAsia" w:hAnsi="Times New Roman"/>
          <w:sz w:val="24"/>
          <w:szCs w:val="24"/>
        </w:rPr>
        <w:t>NSTEMI = non-ST-segment elevation myocardial infarction;</w:t>
      </w:r>
      <w:r w:rsidR="007C6363" w:rsidRPr="008E0605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8E0605">
        <w:rPr>
          <w:rFonts w:ascii="Times New Roman" w:hAnsi="Times New Roman"/>
          <w:sz w:val="24"/>
          <w:szCs w:val="24"/>
        </w:rPr>
        <w:t xml:space="preserve">OCT = optical coherence tomography; PCI = percutaneous coronary intervention; RCA = right coronary artery; </w:t>
      </w:r>
      <w:r w:rsidR="008E0605" w:rsidRPr="008E0605">
        <w:rPr>
          <w:rFonts w:ascii="Times New Roman" w:hAnsi="Times New Roman"/>
          <w:sz w:val="24"/>
          <w:szCs w:val="24"/>
        </w:rPr>
        <w:t xml:space="preserve">SGLT-2 = sodium-glucose cotransporter 2; </w:t>
      </w:r>
      <w:r w:rsidRPr="008E0605">
        <w:rPr>
          <w:rFonts w:ascii="Times New Roman" w:hAnsi="Times New Roman"/>
          <w:sz w:val="24"/>
          <w:szCs w:val="24"/>
        </w:rPr>
        <w:t>SMuRF = standard modifiable cardiovascular risk factor; STEMI = ST-segment elevation myocardial infarction; TIMI = Thrombolysis In Myocardial Infarction; VA-ECMO = veno-arterial extracorporeal membrane oxygenation.</w:t>
      </w:r>
    </w:p>
    <w:p w14:paraId="3E9381CC" w14:textId="3D23C467" w:rsidR="000A0BFF" w:rsidRPr="008E0605" w:rsidRDefault="000A0BFF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 w:rsidRPr="008E0605">
        <w:rPr>
          <w:rFonts w:ascii="Times New Roman" w:hAnsi="Times New Roman"/>
          <w:iCs/>
          <w:sz w:val="24"/>
          <w:szCs w:val="24"/>
        </w:rPr>
        <w:br w:type="page"/>
      </w:r>
    </w:p>
    <w:p w14:paraId="74F1BE9A" w14:textId="48E99A0A" w:rsidR="000A0BFF" w:rsidRPr="00880792" w:rsidRDefault="00E03589" w:rsidP="000A0BFF">
      <w:pPr>
        <w:spacing w:line="220" w:lineRule="atLeast"/>
        <w:jc w:val="left"/>
        <w:rPr>
          <w:rFonts w:ascii="Times New Roman" w:hAnsi="Times New Roman"/>
          <w:b/>
          <w:sz w:val="24"/>
          <w:szCs w:val="24"/>
        </w:rPr>
      </w:pPr>
      <w:r w:rsidRPr="00E03589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764F67">
        <w:rPr>
          <w:rFonts w:ascii="Times New Roman" w:hAnsi="Times New Roman" w:hint="eastAsia"/>
          <w:b/>
          <w:sz w:val="24"/>
          <w:szCs w:val="24"/>
        </w:rPr>
        <w:t>5</w:t>
      </w:r>
      <w:r w:rsidR="000A0BFF" w:rsidRPr="00880792">
        <w:rPr>
          <w:rFonts w:ascii="Times New Roman" w:hAnsi="Times New Roman"/>
          <w:b/>
          <w:sz w:val="24"/>
          <w:szCs w:val="24"/>
        </w:rPr>
        <w:t xml:space="preserve"> Clinical Outcomes After Discharge in Women</w:t>
      </w:r>
    </w:p>
    <w:tbl>
      <w:tblPr>
        <w:tblStyle w:val="TableGrid"/>
        <w:tblW w:w="13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701"/>
        <w:gridCol w:w="1672"/>
        <w:gridCol w:w="1673"/>
        <w:gridCol w:w="1672"/>
        <w:gridCol w:w="1673"/>
        <w:gridCol w:w="1673"/>
        <w:gridCol w:w="993"/>
      </w:tblGrid>
      <w:tr w:rsidR="000A0BFF" w:rsidRPr="00880792" w14:paraId="0FE86E31" w14:textId="77777777" w:rsidTr="0038127E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2A1832" w14:textId="77777777" w:rsidR="000A0BFF" w:rsidRPr="007026F7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EF38EA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All</w:t>
            </w:r>
          </w:p>
          <w:p w14:paraId="1A674180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462)</w:t>
            </w:r>
          </w:p>
        </w:tc>
        <w:tc>
          <w:tcPr>
            <w:tcW w:w="836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4892D6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The number of SMuRF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935CC39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0A0BFF" w:rsidRPr="00880792" w14:paraId="260ED40F" w14:textId="77777777" w:rsidTr="0038127E">
        <w:trPr>
          <w:trHeight w:val="680"/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D80C37" w14:textId="77777777" w:rsidR="000A0BFF" w:rsidRPr="007026F7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597F96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05CA9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486F7797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24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BBE88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FD97014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124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D6EBB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F7DD000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180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1888F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7800B9D3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125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5D8B9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62B821D3" w14:textId="77777777" w:rsidR="000A0BFF" w:rsidRPr="007026F7" w:rsidRDefault="000A0BFF" w:rsidP="001D2D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(n=9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CF675B7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A0BFF" w:rsidRPr="00880792" w14:paraId="4AA095CB" w14:textId="77777777" w:rsidTr="0038127E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EA107A" w14:textId="77777777" w:rsidR="000A0BFF" w:rsidRPr="007026F7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Follow-up,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86E7AC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473</w:t>
            </w:r>
          </w:p>
          <w:p w14:paraId="717272AB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306-1,220]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EA60B5F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371</w:t>
            </w:r>
          </w:p>
          <w:p w14:paraId="530F2216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335-920]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069B9963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419</w:t>
            </w:r>
          </w:p>
          <w:p w14:paraId="1A5813F4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221-955]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00238D4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16</w:t>
            </w:r>
          </w:p>
          <w:p w14:paraId="304AF7E8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321-1,213]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7153F6B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00</w:t>
            </w:r>
          </w:p>
          <w:p w14:paraId="152ED84C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338-1,498]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12C88B7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458</w:t>
            </w:r>
          </w:p>
          <w:p w14:paraId="6485BBA8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[358-546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7CFA70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129</w:t>
            </w:r>
          </w:p>
        </w:tc>
      </w:tr>
      <w:tr w:rsidR="000A0BFF" w:rsidRPr="00880792" w14:paraId="2347EB7A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0D9F775F" w14:textId="77777777" w:rsidR="000A0BFF" w:rsidRPr="007026F7" w:rsidRDefault="000A0BFF" w:rsidP="001D2DEF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MACE</w:t>
            </w:r>
          </w:p>
        </w:tc>
        <w:tc>
          <w:tcPr>
            <w:tcW w:w="1701" w:type="dxa"/>
          </w:tcPr>
          <w:p w14:paraId="6732E472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1 (11.0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9B33D32" w14:textId="5BC0253B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 xml:space="preserve"> [1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0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108D1B54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8.3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C3F7E28" w14:textId="242F76A6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1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78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3B36564D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2 (9.7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AD799F4" w14:textId="734D7F79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1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0DB2E80F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5 (8.3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C39DBD0" w14:textId="39894388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8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2977F74B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2 (17.6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2B2A0EA" w14:textId="0242172D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 xml:space="preserve"> [1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3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5D26F3BB" w14:textId="77777777" w:rsidR="000A0BFF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9D40F7F" w14:textId="6688DCA6" w:rsidR="007026F7" w:rsidRPr="007026F7" w:rsidRDefault="007026F7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2763307D" w14:textId="77777777" w:rsidR="000A0BFF" w:rsidRPr="007026F7" w:rsidRDefault="000A0BFF" w:rsidP="001D2DE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</w:tr>
      <w:tr w:rsidR="000A0BFF" w:rsidRPr="00880792" w14:paraId="54156B38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1921666A" w14:textId="77777777" w:rsidR="000A0BFF" w:rsidRPr="007026F7" w:rsidRDefault="000A0BFF" w:rsidP="009462FC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CV death</w:t>
            </w:r>
          </w:p>
        </w:tc>
        <w:tc>
          <w:tcPr>
            <w:tcW w:w="1701" w:type="dxa"/>
          </w:tcPr>
          <w:p w14:paraId="03C5DD29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9 (1.9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162A1BD" w14:textId="04C05359" w:rsidR="007026F7" w:rsidRPr="007026F7" w:rsidRDefault="007026F7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4670B9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 xml:space="preserve"> [0.</w:t>
            </w:r>
            <w:r w:rsidR="004670B9"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-</w:t>
            </w:r>
            <w:r w:rsidR="004670B9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7C2A8193" w14:textId="77777777" w:rsidR="004670B9" w:rsidRDefault="004670B9" w:rsidP="004670B9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2FE3901A" w14:textId="05B9D540" w:rsidR="007026F7" w:rsidRPr="007026F7" w:rsidRDefault="004670B9" w:rsidP="004670B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1673" w:type="dxa"/>
          </w:tcPr>
          <w:p w14:paraId="3F9F8416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 (4.0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81BF103" w14:textId="60A5F56C" w:rsidR="007026F7" w:rsidRPr="007026F7" w:rsidRDefault="007026F7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4670B9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 xml:space="preserve"> [1.</w:t>
            </w:r>
            <w:r w:rsidR="004670B9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-</w:t>
            </w:r>
            <w:r w:rsidR="004670B9">
              <w:rPr>
                <w:rFonts w:hint="eastAsia"/>
                <w:sz w:val="18"/>
                <w:szCs w:val="18"/>
              </w:rPr>
              <w:t>9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5422173A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1.1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2F9E970" w14:textId="0FDF4B0D" w:rsidR="007026F7" w:rsidRPr="007026F7" w:rsidRDefault="007026F7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4670B9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 xml:space="preserve"> [0.</w:t>
            </w:r>
            <w:r w:rsidR="004670B9"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-</w:t>
            </w:r>
            <w:r w:rsidR="004670B9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7CFD3653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1.6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87D565C" w14:textId="1A471876" w:rsidR="007026F7" w:rsidRPr="007026F7" w:rsidRDefault="007026F7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4670B9">
              <w:rPr>
                <w:rFonts w:hint="eastAsia"/>
                <w:sz w:val="18"/>
                <w:szCs w:val="18"/>
              </w:rPr>
              <w:t>0.8</w:t>
            </w:r>
            <w:r w:rsidRPr="009C7470">
              <w:rPr>
                <w:sz w:val="18"/>
                <w:szCs w:val="18"/>
              </w:rPr>
              <w:t xml:space="preserve"> [0.</w:t>
            </w:r>
            <w:r w:rsidR="004670B9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-</w:t>
            </w:r>
            <w:r w:rsidR="004670B9"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>.</w:t>
            </w:r>
            <w:r w:rsidR="004670B9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150E422A" w14:textId="77777777" w:rsidR="004670B9" w:rsidRDefault="004670B9" w:rsidP="004670B9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7B66FE2E" w14:textId="5F0CF7FC" w:rsidR="000A0BFF" w:rsidRPr="007026F7" w:rsidRDefault="004670B9" w:rsidP="004670B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3932272B" w14:textId="77777777" w:rsidR="000A0BFF" w:rsidRPr="007026F7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.284</w:t>
            </w:r>
          </w:p>
        </w:tc>
      </w:tr>
      <w:tr w:rsidR="000A0BFF" w:rsidRPr="00880792" w14:paraId="34584480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54BF31F0" w14:textId="77777777" w:rsidR="000A0BFF" w:rsidRPr="007026F7" w:rsidRDefault="000A0BFF" w:rsidP="009462FC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HF rehospitalization</w:t>
            </w:r>
          </w:p>
        </w:tc>
        <w:tc>
          <w:tcPr>
            <w:tcW w:w="1701" w:type="dxa"/>
          </w:tcPr>
          <w:p w14:paraId="57612A95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6 (5.6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5EBA1EC" w14:textId="6E498184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11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438B729A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 (4.2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BAFBD7D" w14:textId="0D264EBB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6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7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3C1FA5A6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 (4.0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0054DB0" w14:textId="1927B6A6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9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37733BA3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7 (3.9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682145C" w14:textId="4066D232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13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1B933B6B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3 (10.4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753C279" w14:textId="398C9F5D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</w:t>
            </w:r>
            <w:r w:rsidR="00A705F7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</w:t>
            </w:r>
            <w:r w:rsidR="00A705F7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4D7DE403" w14:textId="77777777" w:rsidR="006F5726" w:rsidRDefault="006F5726" w:rsidP="006F5726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73586682" w14:textId="71A11E14" w:rsidR="006F5726" w:rsidRPr="007026F7" w:rsidRDefault="006F5726" w:rsidP="006F57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21617F2A" w14:textId="77777777" w:rsidR="000A0BFF" w:rsidRPr="007026F7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</w:tr>
      <w:tr w:rsidR="000A0BFF" w:rsidRPr="00880792" w14:paraId="19EB73F5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3948BEF6" w14:textId="77777777" w:rsidR="000A0BFF" w:rsidRPr="007026F7" w:rsidRDefault="000A0BFF" w:rsidP="009462FC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Recurrent AMI</w:t>
            </w:r>
          </w:p>
        </w:tc>
        <w:tc>
          <w:tcPr>
            <w:tcW w:w="1701" w:type="dxa"/>
          </w:tcPr>
          <w:p w14:paraId="2DE2199F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7 (3.7</w:t>
            </w:r>
            <w:r w:rsidR="007C6363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6D2C2C0" w14:textId="022EE129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2BD47A39" w14:textId="77777777" w:rsidR="00A705F7" w:rsidRDefault="00A705F7" w:rsidP="00A705F7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4E86225B" w14:textId="1161B726" w:rsidR="006F5726" w:rsidRPr="007026F7" w:rsidRDefault="00A705F7" w:rsidP="00A70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1673" w:type="dxa"/>
          </w:tcPr>
          <w:p w14:paraId="72EF94C5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1.6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AE0D866" w14:textId="174B0E10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0.9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539A89F8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6 (3.3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EDA84A3" w14:textId="535C681A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9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16509167" w14:textId="77777777" w:rsidR="000A0BFF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9 (7.2</w:t>
            </w:r>
            <w:r w:rsidR="00EF32C4" w:rsidRPr="007026F7">
              <w:rPr>
                <w:rFonts w:ascii="Times New Roman" w:hAnsi="Times New Roman"/>
                <w:sz w:val="18"/>
                <w:szCs w:val="18"/>
              </w:rPr>
              <w:t>%</w:t>
            </w:r>
            <w:r w:rsidRPr="007026F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01F5B46" w14:textId="076AFDA1" w:rsidR="006F5726" w:rsidRPr="007026F7" w:rsidRDefault="006F5726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 w:rsidR="00A705F7">
              <w:rPr>
                <w:rFonts w:hint="eastAsia"/>
                <w:sz w:val="18"/>
                <w:szCs w:val="18"/>
              </w:rPr>
              <w:t>8.4</w:t>
            </w:r>
            <w:r w:rsidRPr="009C7470">
              <w:rPr>
                <w:sz w:val="18"/>
                <w:szCs w:val="18"/>
              </w:rPr>
              <w:t xml:space="preserve"> [</w:t>
            </w:r>
            <w:r w:rsidR="00A705F7"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-</w:t>
            </w:r>
            <w:r w:rsidR="00A705F7">
              <w:rPr>
                <w:rFonts w:hint="eastAsia"/>
                <w:sz w:val="18"/>
                <w:szCs w:val="18"/>
              </w:rPr>
              <w:t>16</w:t>
            </w:r>
            <w:r w:rsidRPr="009C7470">
              <w:rPr>
                <w:sz w:val="18"/>
                <w:szCs w:val="18"/>
              </w:rPr>
              <w:t>.</w:t>
            </w:r>
            <w:r w:rsidR="00A705F7"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7FF98BEB" w14:textId="77777777" w:rsidR="00A705F7" w:rsidRDefault="00A705F7" w:rsidP="00A705F7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5DFD6239" w14:textId="2379AE09" w:rsidR="000A0BFF" w:rsidRPr="007026F7" w:rsidRDefault="00A705F7" w:rsidP="00A70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5CADFDB8" w14:textId="77777777" w:rsidR="000A0BFF" w:rsidRPr="007026F7" w:rsidRDefault="000A0BFF" w:rsidP="009462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</w:tr>
      <w:tr w:rsidR="005F5093" w:rsidRPr="00880792" w14:paraId="0B9F8359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78CC37FF" w14:textId="77777777" w:rsidR="005F5093" w:rsidRPr="007026F7" w:rsidRDefault="005F5093" w:rsidP="005F5093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Ischemic stroke</w:t>
            </w:r>
          </w:p>
        </w:tc>
        <w:tc>
          <w:tcPr>
            <w:tcW w:w="1701" w:type="dxa"/>
          </w:tcPr>
          <w:p w14:paraId="520068EE" w14:textId="77777777" w:rsidR="005F5093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11 (2.4%)</w:t>
            </w:r>
          </w:p>
          <w:p w14:paraId="4D8D221B" w14:textId="3CA374EA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2EE23A9D" w14:textId="77777777" w:rsidR="005F5093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8.3%)</w:t>
            </w:r>
          </w:p>
          <w:p w14:paraId="3A623203" w14:textId="52CAAD04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1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78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710DB86C" w14:textId="77777777" w:rsidR="005F5093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5 (4.0%)</w:t>
            </w:r>
          </w:p>
          <w:p w14:paraId="64256C83" w14:textId="02BA8C8C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.9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2.1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45E698F5" w14:textId="77777777" w:rsidR="005F5093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1.1%)</w:t>
            </w:r>
          </w:p>
          <w:p w14:paraId="0AC0CC1D" w14:textId="63E3FA25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.5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33B1A3D8" w14:textId="77777777" w:rsidR="005F5093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2 (1.6%)</w:t>
            </w:r>
          </w:p>
          <w:p w14:paraId="216324F1" w14:textId="5D70B16F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9C7470">
              <w:rPr>
                <w:sz w:val="18"/>
                <w:szCs w:val="18"/>
              </w:rPr>
              <w:t xml:space="preserve"> [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9C7470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9C7470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9C7470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0FFEFC96" w14:textId="77777777" w:rsidR="005F5093" w:rsidRDefault="005F5093" w:rsidP="005F5093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26F7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738CF210" w14:textId="442CCD26" w:rsidR="005F5093" w:rsidRPr="007026F7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70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9C7470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12F38B7" w14:textId="77777777" w:rsidR="005F5093" w:rsidRPr="007026F7" w:rsidRDefault="005F5093" w:rsidP="005F5093">
            <w:pPr>
              <w:jc w:val="center"/>
              <w:rPr>
                <w:rFonts w:ascii="Times New Roman" w:eastAsia="Yu Gothic" w:hAnsi="Times New Roman"/>
                <w:kern w:val="24"/>
                <w:sz w:val="18"/>
                <w:szCs w:val="18"/>
              </w:rPr>
            </w:pPr>
            <w:r w:rsidRPr="007026F7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019</w:t>
            </w:r>
          </w:p>
        </w:tc>
      </w:tr>
      <w:tr w:rsidR="005F5093" w:rsidRPr="008E0605" w14:paraId="7B3C2FAD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017EB006" w14:textId="77777777" w:rsidR="005F5093" w:rsidRPr="008E0605" w:rsidRDefault="005F5093" w:rsidP="005F5093">
            <w:pPr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All-cause death</w:t>
            </w:r>
          </w:p>
        </w:tc>
        <w:tc>
          <w:tcPr>
            <w:tcW w:w="1701" w:type="dxa"/>
          </w:tcPr>
          <w:p w14:paraId="7C3F24C9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27 (5.8%)</w:t>
            </w:r>
          </w:p>
          <w:p w14:paraId="7433881E" w14:textId="3494FA45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5.2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3.3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8.4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6EAC8D55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2 (8.3%)</w:t>
            </w:r>
          </w:p>
          <w:p w14:paraId="77F9D65A" w14:textId="143BD52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8.9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2.3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31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2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63ECFA7C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11 (8.9%)</w:t>
            </w:r>
          </w:p>
          <w:p w14:paraId="46A13A99" w14:textId="4612D778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9.3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4.2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20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2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726837D6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5 (2.8%)</w:t>
            </w:r>
          </w:p>
          <w:p w14:paraId="3251DBD2" w14:textId="6A5B1385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3.7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1.5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8.8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4709CC61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9 (7.2%)</w:t>
            </w:r>
          </w:p>
          <w:p w14:paraId="096AD1C5" w14:textId="15C3C0BA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3.7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1.4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9.8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40B08C9A" w14:textId="77777777" w:rsidR="005F5093" w:rsidRPr="008E0605" w:rsidRDefault="005F5093" w:rsidP="005F5093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61FE3B2C" w14:textId="500ED15A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0</w:t>
            </w:r>
            <w:r w:rsidRPr="008E0605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130E132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</w:tr>
      <w:tr w:rsidR="005F5093" w:rsidRPr="008E0605" w14:paraId="39999FF2" w14:textId="77777777" w:rsidTr="0038127E">
        <w:trPr>
          <w:trHeight w:val="340"/>
          <w:jc w:val="center"/>
        </w:trPr>
        <w:tc>
          <w:tcPr>
            <w:tcW w:w="2410" w:type="dxa"/>
            <w:vAlign w:val="center"/>
          </w:tcPr>
          <w:p w14:paraId="4EFDEB12" w14:textId="77777777" w:rsidR="005F5093" w:rsidRPr="008E0605" w:rsidRDefault="005F5093" w:rsidP="005F5093">
            <w:pPr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Non-CV death</w:t>
            </w:r>
          </w:p>
        </w:tc>
        <w:tc>
          <w:tcPr>
            <w:tcW w:w="1701" w:type="dxa"/>
          </w:tcPr>
          <w:p w14:paraId="62C4C873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18 (3.9%)</w:t>
            </w:r>
          </w:p>
          <w:p w14:paraId="7E2FE8AD" w14:textId="6C3F3088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3.6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1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9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6.6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2833D2E9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2 (8.3%)</w:t>
            </w:r>
          </w:p>
          <w:p w14:paraId="0EFE3E92" w14:textId="672F033E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8.9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2.3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31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2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525F358D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6 (4.8%)</w:t>
            </w:r>
          </w:p>
          <w:p w14:paraId="4AB3151F" w14:textId="245039EE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6.1</w:t>
            </w:r>
            <w:r w:rsidRPr="008E0605">
              <w:rPr>
                <w:sz w:val="18"/>
                <w:szCs w:val="18"/>
              </w:rPr>
              <w:t xml:space="preserve"> [</w:t>
            </w:r>
            <w:r w:rsidRPr="008E0605">
              <w:rPr>
                <w:rFonts w:hint="eastAsia"/>
                <w:sz w:val="18"/>
                <w:szCs w:val="18"/>
              </w:rPr>
              <w:t>1.9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18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5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2" w:type="dxa"/>
          </w:tcPr>
          <w:p w14:paraId="6F6508EB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3 (1.7%)</w:t>
            </w:r>
          </w:p>
          <w:p w14:paraId="533E14F0" w14:textId="364E8EB3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2.2</w:t>
            </w:r>
            <w:r w:rsidRPr="008E0605">
              <w:rPr>
                <w:sz w:val="18"/>
                <w:szCs w:val="18"/>
              </w:rPr>
              <w:t xml:space="preserve"> [0.</w:t>
            </w:r>
            <w:r w:rsidRPr="008E0605">
              <w:rPr>
                <w:rFonts w:hint="eastAsia"/>
                <w:sz w:val="18"/>
                <w:szCs w:val="18"/>
              </w:rPr>
              <w:t>7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6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8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15A0328A" w14:textId="77777777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7 (5.6%)</w:t>
            </w:r>
          </w:p>
          <w:p w14:paraId="0FB60A64" w14:textId="154E13ED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2.9</w:t>
            </w:r>
            <w:r w:rsidRPr="008E0605">
              <w:rPr>
                <w:sz w:val="18"/>
                <w:szCs w:val="18"/>
              </w:rPr>
              <w:t xml:space="preserve"> [0.</w:t>
            </w:r>
            <w:r w:rsidRPr="008E0605">
              <w:rPr>
                <w:rFonts w:hint="eastAsia"/>
                <w:sz w:val="18"/>
                <w:szCs w:val="18"/>
              </w:rPr>
              <w:t>9</w:t>
            </w:r>
            <w:r w:rsidRPr="008E0605">
              <w:rPr>
                <w:sz w:val="18"/>
                <w:szCs w:val="18"/>
              </w:rPr>
              <w:t>-</w:t>
            </w:r>
            <w:r w:rsidRPr="008E0605">
              <w:rPr>
                <w:rFonts w:hint="eastAsia"/>
                <w:sz w:val="18"/>
                <w:szCs w:val="18"/>
              </w:rPr>
              <w:t>9</w:t>
            </w:r>
            <w:r w:rsidRPr="008E0605">
              <w:rPr>
                <w:sz w:val="18"/>
                <w:szCs w:val="18"/>
              </w:rPr>
              <w:t>.</w:t>
            </w:r>
            <w:r w:rsidRPr="008E0605">
              <w:rPr>
                <w:rFonts w:hint="eastAsia"/>
                <w:sz w:val="18"/>
                <w:szCs w:val="18"/>
              </w:rPr>
              <w:t>0</w:t>
            </w:r>
            <w:r w:rsidRPr="008E0605">
              <w:rPr>
                <w:sz w:val="18"/>
                <w:szCs w:val="18"/>
              </w:rPr>
              <w:t>])</w:t>
            </w:r>
          </w:p>
        </w:tc>
        <w:tc>
          <w:tcPr>
            <w:tcW w:w="1673" w:type="dxa"/>
          </w:tcPr>
          <w:p w14:paraId="182927A6" w14:textId="77777777" w:rsidR="005F5093" w:rsidRPr="008E0605" w:rsidRDefault="005F5093" w:rsidP="005F5093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rFonts w:ascii="Times New Roman" w:hAnsi="Times New Roman"/>
                <w:sz w:val="18"/>
                <w:szCs w:val="18"/>
              </w:rPr>
              <w:t>0 (0%)</w:t>
            </w:r>
          </w:p>
          <w:p w14:paraId="55B95194" w14:textId="7DE2D900" w:rsidR="005F5093" w:rsidRPr="008E0605" w:rsidRDefault="005F5093" w:rsidP="005F50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0605">
              <w:rPr>
                <w:sz w:val="18"/>
                <w:szCs w:val="18"/>
              </w:rPr>
              <w:t>(</w:t>
            </w:r>
            <w:r w:rsidRPr="008E0605">
              <w:rPr>
                <w:rFonts w:hint="eastAsia"/>
                <w:sz w:val="18"/>
                <w:szCs w:val="18"/>
              </w:rPr>
              <w:t>0</w:t>
            </w:r>
            <w:r w:rsidRPr="008E0605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17B7DE5" w14:textId="77777777" w:rsidR="005F5093" w:rsidRPr="008E0605" w:rsidRDefault="005F5093" w:rsidP="005F5093">
            <w:pPr>
              <w:jc w:val="center"/>
              <w:rPr>
                <w:rFonts w:ascii="Times New Roman" w:eastAsia="Yu Gothic" w:hAnsi="Times New Roman"/>
                <w:kern w:val="24"/>
                <w:sz w:val="18"/>
                <w:szCs w:val="18"/>
              </w:rPr>
            </w:pPr>
            <w:r w:rsidRPr="008E0605">
              <w:rPr>
                <w:rFonts w:ascii="Times New Roman" w:eastAsia="Yu Gothic" w:hAnsi="Times New Roman"/>
                <w:kern w:val="24"/>
                <w:sz w:val="18"/>
                <w:szCs w:val="18"/>
              </w:rPr>
              <w:t>0.401</w:t>
            </w:r>
          </w:p>
        </w:tc>
      </w:tr>
    </w:tbl>
    <w:p w14:paraId="73309435" w14:textId="6360F7C9" w:rsidR="009462FC" w:rsidRPr="008E0605" w:rsidRDefault="009462FC" w:rsidP="000A0BFF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 w:rsidRPr="008E0605">
        <w:rPr>
          <w:rFonts w:ascii="Times New Roman" w:hAnsi="Times New Roman"/>
          <w:iCs/>
          <w:sz w:val="24"/>
          <w:szCs w:val="24"/>
        </w:rPr>
        <w:t xml:space="preserve">Values represent the crude number and percentage of each event and the incidence at 3 years on Kaplan-Meier estimates [95% confidence intervals], or median [interquartile range] for </w:t>
      </w:r>
      <w:r w:rsidR="00C3745F" w:rsidRPr="008E0605">
        <w:rPr>
          <w:rFonts w:ascii="Times New Roman" w:hAnsi="Times New Roman"/>
          <w:iCs/>
          <w:sz w:val="24"/>
          <w:szCs w:val="24"/>
        </w:rPr>
        <w:t xml:space="preserve">the </w:t>
      </w:r>
      <w:r w:rsidRPr="008E0605">
        <w:rPr>
          <w:rFonts w:ascii="Times New Roman" w:hAnsi="Times New Roman"/>
          <w:iCs/>
          <w:sz w:val="24"/>
          <w:szCs w:val="24"/>
        </w:rPr>
        <w:t xml:space="preserve">follow-up period. </w:t>
      </w:r>
    </w:p>
    <w:p w14:paraId="096773C6" w14:textId="0EDA5157" w:rsidR="000A0BFF" w:rsidRPr="00880792" w:rsidRDefault="008E0605" w:rsidP="000A0BFF">
      <w:pPr>
        <w:spacing w:line="220" w:lineRule="atLeast"/>
        <w:ind w:rightChars="225" w:right="473"/>
        <w:rPr>
          <w:rFonts w:ascii="Times New Roman" w:eastAsiaTheme="majorEastAsia" w:hAnsi="Times New Roman"/>
          <w:iCs/>
          <w:sz w:val="24"/>
          <w:szCs w:val="24"/>
        </w:rPr>
      </w:pPr>
      <w:r w:rsidRPr="00880792">
        <w:rPr>
          <w:rFonts w:ascii="Times New Roman" w:hAnsi="Times New Roman"/>
          <w:iCs/>
          <w:sz w:val="24"/>
          <w:szCs w:val="24"/>
        </w:rPr>
        <w:t xml:space="preserve">AMI = acute myocardial infarction; </w:t>
      </w:r>
      <w:r w:rsidR="000A0BFF" w:rsidRPr="008E0605">
        <w:rPr>
          <w:rFonts w:ascii="Times New Roman" w:hAnsi="Times New Roman"/>
          <w:iCs/>
          <w:sz w:val="24"/>
          <w:szCs w:val="24"/>
        </w:rPr>
        <w:t>CV = cardiovascular; HF = heart failure; MACE = major adverse cardiovascular</w:t>
      </w:r>
      <w:r w:rsidR="000A0BFF" w:rsidRPr="00880792">
        <w:rPr>
          <w:rFonts w:ascii="Times New Roman" w:hAnsi="Times New Roman"/>
          <w:iCs/>
          <w:sz w:val="24"/>
          <w:szCs w:val="24"/>
        </w:rPr>
        <w:t xml:space="preserve"> events; SMuRF = standard modifiable cardiovascular risk factor.</w:t>
      </w:r>
    </w:p>
    <w:p w14:paraId="203274CB" w14:textId="635848B1" w:rsidR="009462FC" w:rsidRDefault="009462FC">
      <w:pPr>
        <w:widowControl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br w:type="page"/>
      </w:r>
    </w:p>
    <w:p w14:paraId="5576A349" w14:textId="2ADB4753" w:rsidR="009462FC" w:rsidRPr="009462FC" w:rsidRDefault="009462FC" w:rsidP="009462FC">
      <w:pPr>
        <w:rPr>
          <w:rFonts w:ascii="Times New Roman" w:eastAsia="Times New Roman" w:hAnsi="Times New Roman"/>
          <w:b/>
          <w:sz w:val="24"/>
          <w:szCs w:val="24"/>
        </w:rPr>
      </w:pPr>
      <w:r w:rsidRPr="009462FC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upplemental Table </w:t>
      </w:r>
      <w:r w:rsidR="00764F67">
        <w:rPr>
          <w:rFonts w:ascii="Times New Roman" w:hAnsi="Times New Roman" w:hint="eastAsia"/>
          <w:b/>
          <w:sz w:val="24"/>
          <w:szCs w:val="24"/>
        </w:rPr>
        <w:t>6</w:t>
      </w:r>
      <w:r w:rsidRPr="009462FC">
        <w:rPr>
          <w:rFonts w:ascii="Times New Roman" w:eastAsia="Times New Roman" w:hAnsi="Times New Roman"/>
          <w:b/>
          <w:sz w:val="24"/>
          <w:szCs w:val="24"/>
        </w:rPr>
        <w:t xml:space="preserve"> Cox Proportional Hazards Analysis for MACE After Discharge</w:t>
      </w:r>
    </w:p>
    <w:tbl>
      <w:tblPr>
        <w:tblStyle w:val="TableGrid"/>
        <w:tblW w:w="102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54"/>
        <w:gridCol w:w="1134"/>
        <w:gridCol w:w="283"/>
        <w:gridCol w:w="2154"/>
        <w:gridCol w:w="1134"/>
      </w:tblGrid>
      <w:tr w:rsidR="009462FC" w:rsidRPr="009462FC" w14:paraId="1878ABB5" w14:textId="77777777" w:rsidTr="009462FC">
        <w:trPr>
          <w:trHeight w:val="340"/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62FEE3" w14:textId="77777777" w:rsidR="009462FC" w:rsidRPr="009462FC" w:rsidRDefault="009462FC" w:rsidP="009462F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D91C5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6F21E3B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29CBB6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Multivariable</w:t>
            </w:r>
          </w:p>
        </w:tc>
      </w:tr>
      <w:tr w:rsidR="009462FC" w:rsidRPr="009462FC" w14:paraId="24E84761" w14:textId="77777777" w:rsidTr="009462FC">
        <w:trPr>
          <w:trHeight w:val="34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8600723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A60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2BFE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68873C3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B412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1BAC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P value</w:t>
            </w:r>
          </w:p>
        </w:tc>
      </w:tr>
      <w:tr w:rsidR="009462FC" w:rsidRPr="009462FC" w14:paraId="408076D1" w14:textId="77777777" w:rsidTr="009462FC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E072648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73549462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028 (1.015-1.0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CD7A1A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BD1ECB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3F732E4E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9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9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1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C429B2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</w:tr>
      <w:tr w:rsidR="009462FC" w:rsidRPr="009462FC" w14:paraId="7564CD60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1B5B1202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SMuRFs</w:t>
            </w:r>
          </w:p>
        </w:tc>
        <w:tc>
          <w:tcPr>
            <w:tcW w:w="2154" w:type="dxa"/>
            <w:vAlign w:val="center"/>
          </w:tcPr>
          <w:p w14:paraId="0FCEA7A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026BBE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25EC02B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6A31AE4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F8AF2B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462FC" w:rsidRPr="009462FC" w14:paraId="73B35A6E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3727C407" w14:textId="77777777" w:rsidR="009462FC" w:rsidRPr="009462FC" w:rsidRDefault="009462FC" w:rsidP="009462FC">
            <w:pPr>
              <w:ind w:firstLineChars="50" w:firstLine="12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154" w:type="dxa"/>
            <w:vAlign w:val="center"/>
          </w:tcPr>
          <w:p w14:paraId="0B98069B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2.131 (1.494-3.040)</w:t>
            </w:r>
          </w:p>
        </w:tc>
        <w:tc>
          <w:tcPr>
            <w:tcW w:w="1134" w:type="dxa"/>
            <w:vAlign w:val="center"/>
          </w:tcPr>
          <w:p w14:paraId="6242156A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1C3C6AB0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4D599F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60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0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34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1812D4B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9462FC" w:rsidRPr="009462FC" w14:paraId="42399F3B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42A1130A" w14:textId="77777777" w:rsidR="009462FC" w:rsidRPr="009462FC" w:rsidRDefault="009462FC" w:rsidP="009462FC">
            <w:pPr>
              <w:ind w:firstLineChars="50" w:firstLine="12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154" w:type="dxa"/>
            <w:vAlign w:val="center"/>
          </w:tcPr>
          <w:p w14:paraId="386441D2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431 (1.089-1.880)</w:t>
            </w:r>
          </w:p>
        </w:tc>
        <w:tc>
          <w:tcPr>
            <w:tcW w:w="1134" w:type="dxa"/>
            <w:vAlign w:val="center"/>
          </w:tcPr>
          <w:p w14:paraId="793DF14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83" w:type="dxa"/>
            <w:vAlign w:val="center"/>
          </w:tcPr>
          <w:p w14:paraId="585EF2E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4D99A9B0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7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797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449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B0FA500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636</w:t>
            </w:r>
          </w:p>
        </w:tc>
      </w:tr>
      <w:tr w:rsidR="009462FC" w:rsidRPr="009462FC" w14:paraId="532308DF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379E770C" w14:textId="77777777" w:rsidR="009462FC" w:rsidRPr="009462FC" w:rsidRDefault="009462FC" w:rsidP="009462FC">
            <w:pPr>
              <w:ind w:firstLineChars="50" w:firstLine="12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2154" w:type="dxa"/>
            <w:vAlign w:val="center"/>
          </w:tcPr>
          <w:p w14:paraId="5549CE51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892 (0.672-1.183)</w:t>
            </w:r>
          </w:p>
        </w:tc>
        <w:tc>
          <w:tcPr>
            <w:tcW w:w="1134" w:type="dxa"/>
            <w:vAlign w:val="center"/>
          </w:tcPr>
          <w:p w14:paraId="0B7CD3CB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283" w:type="dxa"/>
            <w:vAlign w:val="center"/>
          </w:tcPr>
          <w:p w14:paraId="4ED5C878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7A78867F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2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0.6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8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43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CCCAD58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585</w:t>
            </w:r>
          </w:p>
        </w:tc>
      </w:tr>
      <w:tr w:rsidR="009462FC" w:rsidRPr="009462FC" w14:paraId="60FEBCBA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02182F41" w14:textId="77777777" w:rsidR="009462FC" w:rsidRPr="009462FC" w:rsidRDefault="009462FC" w:rsidP="009462FC">
            <w:pPr>
              <w:ind w:firstLineChars="50" w:firstLine="12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2154" w:type="dxa"/>
            <w:vAlign w:val="center"/>
          </w:tcPr>
          <w:p w14:paraId="74D974BA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672 (0.497-0.910)</w:t>
            </w:r>
          </w:p>
        </w:tc>
        <w:tc>
          <w:tcPr>
            <w:tcW w:w="1134" w:type="dxa"/>
            <w:vAlign w:val="center"/>
          </w:tcPr>
          <w:p w14:paraId="555FF28A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83" w:type="dxa"/>
            <w:vAlign w:val="center"/>
          </w:tcPr>
          <w:p w14:paraId="5CE8895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FEA06C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0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636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8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012EC44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</w:tr>
      <w:tr w:rsidR="009462FC" w:rsidRPr="009462FC" w14:paraId="75AB283A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279B051D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Previous HF</w:t>
            </w:r>
          </w:p>
        </w:tc>
        <w:tc>
          <w:tcPr>
            <w:tcW w:w="2154" w:type="dxa"/>
            <w:vAlign w:val="center"/>
          </w:tcPr>
          <w:p w14:paraId="011FDF56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5.048 (2.981-8.549)</w:t>
            </w:r>
          </w:p>
        </w:tc>
        <w:tc>
          <w:tcPr>
            <w:tcW w:w="1134" w:type="dxa"/>
            <w:vAlign w:val="center"/>
          </w:tcPr>
          <w:p w14:paraId="3EC7A9C1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0CC81DD8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742DA668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6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47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09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655D3CD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462FC" w:rsidRPr="009462FC" w14:paraId="74C87E34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42332139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Previous MI</w:t>
            </w:r>
          </w:p>
        </w:tc>
        <w:tc>
          <w:tcPr>
            <w:tcW w:w="2154" w:type="dxa"/>
            <w:vAlign w:val="center"/>
          </w:tcPr>
          <w:p w14:paraId="3E8E4DC4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2.134 (1.433-3.177)</w:t>
            </w:r>
          </w:p>
        </w:tc>
        <w:tc>
          <w:tcPr>
            <w:tcW w:w="1134" w:type="dxa"/>
            <w:vAlign w:val="center"/>
          </w:tcPr>
          <w:p w14:paraId="744A2BA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5C7A4CA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ADBCDE1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637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43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56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D760C73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9462FC" w:rsidRPr="009462FC" w14:paraId="27CDAC27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4A9E7658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LVEF, %</w:t>
            </w:r>
          </w:p>
        </w:tc>
        <w:tc>
          <w:tcPr>
            <w:tcW w:w="2154" w:type="dxa"/>
            <w:vAlign w:val="center"/>
          </w:tcPr>
          <w:p w14:paraId="3C2EE5B6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976 (0.965-0.987)</w:t>
            </w:r>
          </w:p>
        </w:tc>
        <w:tc>
          <w:tcPr>
            <w:tcW w:w="1134" w:type="dxa"/>
            <w:vAlign w:val="center"/>
          </w:tcPr>
          <w:p w14:paraId="6E2F457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2689CC7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0F75B50B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86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7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1AF293C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9462FC" w:rsidRPr="009462FC" w14:paraId="060E58B3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18522757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eGFR, mL/min/1.73 m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4" w:type="dxa"/>
            <w:vAlign w:val="center"/>
          </w:tcPr>
          <w:p w14:paraId="22BBFFE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975 (0.969-0.981)</w:t>
            </w:r>
          </w:p>
        </w:tc>
        <w:tc>
          <w:tcPr>
            <w:tcW w:w="1134" w:type="dxa"/>
            <w:vAlign w:val="center"/>
          </w:tcPr>
          <w:p w14:paraId="2155562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61D7CF97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2F43CC7E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85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7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0.9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708C22F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9462FC" w:rsidRPr="009462FC" w14:paraId="6E97AA97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6F6D7369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STEMI</w:t>
            </w:r>
          </w:p>
        </w:tc>
        <w:tc>
          <w:tcPr>
            <w:tcW w:w="2154" w:type="dxa"/>
            <w:vAlign w:val="center"/>
          </w:tcPr>
          <w:p w14:paraId="54F17FA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177 (0.872-1.588)</w:t>
            </w:r>
          </w:p>
        </w:tc>
        <w:tc>
          <w:tcPr>
            <w:tcW w:w="1134" w:type="dxa"/>
            <w:vAlign w:val="center"/>
          </w:tcPr>
          <w:p w14:paraId="4FBBE57D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283" w:type="dxa"/>
            <w:vAlign w:val="center"/>
          </w:tcPr>
          <w:p w14:paraId="765FDDD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6CECE2F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336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5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1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869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6C8C0C2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91</w:t>
            </w:r>
          </w:p>
        </w:tc>
      </w:tr>
      <w:tr w:rsidR="009462FC" w:rsidRPr="009462FC" w14:paraId="660C08B9" w14:textId="77777777" w:rsidTr="009462FC">
        <w:trPr>
          <w:trHeight w:val="340"/>
          <w:jc w:val="center"/>
        </w:trPr>
        <w:tc>
          <w:tcPr>
            <w:tcW w:w="3402" w:type="dxa"/>
            <w:vAlign w:val="center"/>
          </w:tcPr>
          <w:p w14:paraId="4B785412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Cardiogenic shock</w:t>
            </w:r>
          </w:p>
        </w:tc>
        <w:tc>
          <w:tcPr>
            <w:tcW w:w="2154" w:type="dxa"/>
            <w:vAlign w:val="center"/>
          </w:tcPr>
          <w:p w14:paraId="623E220F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2.009 (1.397-2.890)</w:t>
            </w:r>
          </w:p>
        </w:tc>
        <w:tc>
          <w:tcPr>
            <w:tcW w:w="1134" w:type="dxa"/>
            <w:vAlign w:val="center"/>
          </w:tcPr>
          <w:p w14:paraId="04AD8C65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14:paraId="10EFA43C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547C4559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38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0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2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1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E7D3FF9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9462FC" w:rsidRPr="009462FC" w14:paraId="51DE3E6C" w14:textId="77777777" w:rsidTr="009462FC">
        <w:trPr>
          <w:trHeight w:val="34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76B7962B" w14:textId="77777777" w:rsidR="009462FC" w:rsidRPr="009462FC" w:rsidRDefault="009462FC" w:rsidP="009462F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3-vessel disease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7C08DE36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59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6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52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B41C1B6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24B16C50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45950304" w14:textId="77777777" w:rsidR="009462FC" w:rsidRPr="009462FC" w:rsidRDefault="009462FC" w:rsidP="009462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1.364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0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99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1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878</w:t>
            </w: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A19503" w14:textId="77777777" w:rsidR="009462FC" w:rsidRPr="009462FC" w:rsidRDefault="009462FC" w:rsidP="00946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2FC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</w:tbl>
    <w:p w14:paraId="4CE9AC54" w14:textId="3F357571" w:rsidR="009462FC" w:rsidRDefault="009462FC" w:rsidP="009462FC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CI = confidence interval; </w:t>
      </w:r>
      <w:r w:rsidRPr="009462FC">
        <w:rPr>
          <w:rFonts w:ascii="Times New Roman" w:hAnsi="Times New Roman"/>
          <w:bCs/>
          <w:sz w:val="24"/>
          <w:szCs w:val="24"/>
        </w:rPr>
        <w:t>eGFR = estimated glomerular filtration rate</w:t>
      </w:r>
      <w:r>
        <w:rPr>
          <w:rFonts w:ascii="Times New Roman" w:hAnsi="Times New Roman" w:hint="eastAsia"/>
          <w:bCs/>
          <w:sz w:val="24"/>
          <w:szCs w:val="24"/>
        </w:rPr>
        <w:t xml:space="preserve">; HF = heart failure; </w:t>
      </w:r>
      <w:r w:rsidRPr="009462FC">
        <w:rPr>
          <w:rFonts w:ascii="Times New Roman" w:hAnsi="Times New Roman" w:hint="eastAsia"/>
          <w:bCs/>
          <w:sz w:val="24"/>
          <w:szCs w:val="24"/>
        </w:rPr>
        <w:t>HR</w:t>
      </w:r>
      <w:r>
        <w:rPr>
          <w:rFonts w:ascii="Times New Roman" w:hAnsi="Times New Roman" w:hint="eastAsia"/>
          <w:bCs/>
          <w:sz w:val="24"/>
          <w:szCs w:val="24"/>
        </w:rPr>
        <w:t xml:space="preserve"> = hazard ratio; LVEF = left ventricular ejection fraction; MACE = major adverse cardiovascular events; MI</w:t>
      </w:r>
      <w:r w:rsidR="00725F14">
        <w:rPr>
          <w:rFonts w:ascii="Times New Roman" w:hAnsi="Times New Roman" w:hint="eastAsia"/>
          <w:bCs/>
          <w:sz w:val="24"/>
          <w:szCs w:val="24"/>
        </w:rPr>
        <w:t xml:space="preserve"> =</w:t>
      </w:r>
      <w:r>
        <w:rPr>
          <w:rFonts w:ascii="Times New Roman" w:hAnsi="Times New Roman" w:hint="eastAsia"/>
          <w:bCs/>
          <w:sz w:val="24"/>
          <w:szCs w:val="24"/>
        </w:rPr>
        <w:t xml:space="preserve"> myocardial infarction; </w:t>
      </w:r>
      <w:r w:rsidRPr="009462FC">
        <w:rPr>
          <w:rFonts w:ascii="Times New Roman" w:hAnsi="Times New Roman"/>
          <w:bCs/>
          <w:sz w:val="24"/>
          <w:szCs w:val="24"/>
        </w:rPr>
        <w:t xml:space="preserve">SMuRF = standard modifiable cardiovascular risk factor; STEMI = ST-segment elevation myocardial infarction; </w:t>
      </w:r>
    </w:p>
    <w:p w14:paraId="49D63D1C" w14:textId="77777777" w:rsidR="009462FC" w:rsidRDefault="009462FC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4C6BBF1C" w14:textId="32111C86" w:rsidR="009462FC" w:rsidRPr="009462FC" w:rsidRDefault="009462FC" w:rsidP="009462FC">
      <w:pPr>
        <w:spacing w:line="220" w:lineRule="atLeas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462FC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upplemental Table </w:t>
      </w:r>
      <w:r w:rsidR="00764F67">
        <w:rPr>
          <w:rFonts w:ascii="Times New Roman" w:hAnsi="Times New Roman" w:hint="eastAsia"/>
          <w:b/>
          <w:sz w:val="24"/>
          <w:szCs w:val="24"/>
        </w:rPr>
        <w:t>7</w:t>
      </w:r>
      <w:r w:rsidRPr="009462F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x Proportional Hazards Analysis for MACE</w:t>
      </w:r>
    </w:p>
    <w:tbl>
      <w:tblPr>
        <w:tblStyle w:val="TableGrid"/>
        <w:tblW w:w="100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3"/>
        <w:gridCol w:w="2154"/>
        <w:gridCol w:w="1134"/>
      </w:tblGrid>
      <w:tr w:rsidR="009462FC" w:rsidRPr="009462FC" w14:paraId="60D4F551" w14:textId="77777777" w:rsidTr="009462FC">
        <w:trPr>
          <w:trHeight w:val="340"/>
          <w:jc w:val="center"/>
        </w:trPr>
        <w:tc>
          <w:tcPr>
            <w:tcW w:w="680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8F80C4" w14:textId="77777777" w:rsidR="009462FC" w:rsidRPr="009462FC" w:rsidRDefault="009462FC" w:rsidP="00040B47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4BD91D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9462FC" w:rsidRPr="009462FC" w14:paraId="42CC3425" w14:textId="77777777" w:rsidTr="009462FC">
        <w:trPr>
          <w:trHeight w:val="340"/>
          <w:jc w:val="center"/>
        </w:trPr>
        <w:tc>
          <w:tcPr>
            <w:tcW w:w="6803" w:type="dxa"/>
            <w:vMerge/>
            <w:tcBorders>
              <w:bottom w:val="single" w:sz="4" w:space="0" w:color="auto"/>
            </w:tcBorders>
          </w:tcPr>
          <w:p w14:paraId="64D3FEB6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879A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1DF9C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9462FC" w:rsidRPr="009462FC" w14:paraId="53291286" w14:textId="77777777" w:rsidTr="009462FC">
        <w:trPr>
          <w:trHeight w:val="340"/>
          <w:jc w:val="center"/>
        </w:trPr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2EF94C6E" w14:textId="77777777" w:rsidR="009462FC" w:rsidRPr="009462FC" w:rsidRDefault="009462FC" w:rsidP="00040B47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2CF5DB66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EE9DCF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62FC" w:rsidRPr="009462FC" w14:paraId="252B677D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69B87020" w14:textId="77777777" w:rsidR="009462FC" w:rsidRPr="009462FC" w:rsidRDefault="009462FC" w:rsidP="00040B47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 xml:space="preserve"> Hypertension and diabetes</w:t>
            </w:r>
          </w:p>
        </w:tc>
        <w:tc>
          <w:tcPr>
            <w:tcW w:w="2154" w:type="dxa"/>
            <w:vAlign w:val="center"/>
          </w:tcPr>
          <w:p w14:paraId="63B26679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4 (1.016-1.571)</w:t>
            </w:r>
          </w:p>
        </w:tc>
        <w:tc>
          <w:tcPr>
            <w:tcW w:w="1134" w:type="dxa"/>
            <w:vAlign w:val="center"/>
          </w:tcPr>
          <w:p w14:paraId="4E120A8B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9462FC" w:rsidRPr="009462FC" w14:paraId="2BE773EE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0D2DFCF5" w14:textId="77777777" w:rsidR="009462FC" w:rsidRPr="009462FC" w:rsidRDefault="009462FC" w:rsidP="00040B47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154" w:type="dxa"/>
            <w:vAlign w:val="center"/>
          </w:tcPr>
          <w:p w14:paraId="384DEE9D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C7CBF0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462FC" w:rsidRPr="009462FC" w14:paraId="1A183A0B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69573EB6" w14:textId="77777777" w:rsidR="009462FC" w:rsidRPr="009462FC" w:rsidRDefault="009462FC" w:rsidP="00040B47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Hypertension and current smoker</w:t>
            </w:r>
          </w:p>
        </w:tc>
        <w:tc>
          <w:tcPr>
            <w:tcW w:w="2154" w:type="dxa"/>
            <w:vAlign w:val="center"/>
          </w:tcPr>
          <w:p w14:paraId="530DB05F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90 (0.929-1.524)</w:t>
            </w:r>
          </w:p>
        </w:tc>
        <w:tc>
          <w:tcPr>
            <w:tcW w:w="1134" w:type="dxa"/>
            <w:vAlign w:val="center"/>
          </w:tcPr>
          <w:p w14:paraId="4F3407B3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9462FC" w:rsidRPr="009462FC" w14:paraId="278CA2A5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2E776D92" w14:textId="77777777" w:rsidR="009462FC" w:rsidRPr="009462FC" w:rsidRDefault="009462FC" w:rsidP="00040B47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154" w:type="dxa"/>
            <w:vAlign w:val="center"/>
          </w:tcPr>
          <w:p w14:paraId="36B34F02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EAD8D2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462FC" w:rsidRPr="009462FC" w14:paraId="571D3F2D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594849D0" w14:textId="77777777" w:rsidR="009462FC" w:rsidRPr="009462FC" w:rsidRDefault="009462FC" w:rsidP="00040B47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Hypertension and dyslipidemia</w:t>
            </w:r>
          </w:p>
        </w:tc>
        <w:tc>
          <w:tcPr>
            <w:tcW w:w="2154" w:type="dxa"/>
            <w:vAlign w:val="center"/>
          </w:tcPr>
          <w:p w14:paraId="4544A168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1 (0.925-1.458)</w:t>
            </w:r>
          </w:p>
        </w:tc>
        <w:tc>
          <w:tcPr>
            <w:tcW w:w="1134" w:type="dxa"/>
            <w:vAlign w:val="center"/>
          </w:tcPr>
          <w:p w14:paraId="74F0DB62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9462FC" w:rsidRPr="009462FC" w14:paraId="355DABB9" w14:textId="77777777" w:rsidTr="009462FC">
        <w:trPr>
          <w:trHeight w:val="340"/>
          <w:jc w:val="center"/>
        </w:trPr>
        <w:tc>
          <w:tcPr>
            <w:tcW w:w="6803" w:type="dxa"/>
            <w:vAlign w:val="center"/>
          </w:tcPr>
          <w:p w14:paraId="180D95DD" w14:textId="77777777" w:rsidR="009462FC" w:rsidRPr="009462FC" w:rsidRDefault="009462FC" w:rsidP="00040B47">
            <w:pPr>
              <w:spacing w:line="22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2154" w:type="dxa"/>
            <w:vAlign w:val="center"/>
          </w:tcPr>
          <w:p w14:paraId="5C3B0411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17F6A3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462FC" w:rsidRPr="009462FC" w14:paraId="25DB90F8" w14:textId="77777777" w:rsidTr="009462FC">
        <w:trPr>
          <w:trHeight w:val="340"/>
          <w:jc w:val="center"/>
        </w:trPr>
        <w:tc>
          <w:tcPr>
            <w:tcW w:w="6803" w:type="dxa"/>
            <w:tcBorders>
              <w:bottom w:val="single" w:sz="12" w:space="0" w:color="auto"/>
            </w:tcBorders>
            <w:vAlign w:val="center"/>
          </w:tcPr>
          <w:p w14:paraId="6591B03F" w14:textId="77777777" w:rsidR="009462FC" w:rsidRPr="009462FC" w:rsidRDefault="009462FC" w:rsidP="00040B47">
            <w:pPr>
              <w:spacing w:line="220" w:lineRule="atLeas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sz w:val="24"/>
                <w:szCs w:val="24"/>
              </w:rPr>
              <w:t>Hypertens</w:t>
            </w: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on, diabetes, </w:t>
            </w:r>
            <w:r w:rsidRPr="009462FC">
              <w:rPr>
                <w:rFonts w:ascii="Times New Roman" w:hAnsi="Times New Roman"/>
                <w:sz w:val="24"/>
                <w:szCs w:val="24"/>
              </w:rPr>
              <w:t>dyslipidemia, and current smoker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21234B23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87 (0.932-1.26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20646EB" w14:textId="77777777" w:rsidR="009462FC" w:rsidRPr="009462FC" w:rsidRDefault="009462FC" w:rsidP="00040B47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462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6</w:t>
            </w:r>
          </w:p>
        </w:tc>
      </w:tr>
    </w:tbl>
    <w:p w14:paraId="2A1495F7" w14:textId="095CF191" w:rsidR="00F27DA3" w:rsidRPr="009462FC" w:rsidRDefault="009462FC" w:rsidP="009462FC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CI = confidence interval; </w:t>
      </w:r>
      <w:r w:rsidRPr="009462FC">
        <w:rPr>
          <w:rFonts w:ascii="Times New Roman" w:hAnsi="Times New Roman" w:hint="eastAsia"/>
          <w:bCs/>
          <w:sz w:val="24"/>
          <w:szCs w:val="24"/>
        </w:rPr>
        <w:t>HR</w:t>
      </w:r>
      <w:r>
        <w:rPr>
          <w:rFonts w:ascii="Times New Roman" w:hAnsi="Times New Roman" w:hint="eastAsia"/>
          <w:bCs/>
          <w:sz w:val="24"/>
          <w:szCs w:val="24"/>
        </w:rPr>
        <w:t xml:space="preserve"> = hazard ratio; MACE = major adverse cardiovascular events. </w:t>
      </w:r>
    </w:p>
    <w:sectPr w:rsidR="00F27DA3" w:rsidRPr="009462FC" w:rsidSect="0067033B">
      <w:footerReference w:type="default" r:id="rId8"/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B9D0D" w14:textId="77777777" w:rsidR="00B552BB" w:rsidRDefault="00B552BB" w:rsidP="00005A5C">
      <w:r>
        <w:separator/>
      </w:r>
    </w:p>
  </w:endnote>
  <w:endnote w:type="continuationSeparator" w:id="0">
    <w:p w14:paraId="6659231E" w14:textId="77777777" w:rsidR="00B552BB" w:rsidRDefault="00B552BB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EFA7B" w14:textId="77777777" w:rsidR="00B552BB" w:rsidRDefault="00B552BB" w:rsidP="00005A5C">
      <w:r>
        <w:separator/>
      </w:r>
    </w:p>
  </w:footnote>
  <w:footnote w:type="continuationSeparator" w:id="0">
    <w:p w14:paraId="798AE328" w14:textId="77777777" w:rsidR="00B552BB" w:rsidRDefault="00B552BB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04668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198C"/>
    <w:rsid w:val="00002517"/>
    <w:rsid w:val="0000257F"/>
    <w:rsid w:val="00002D94"/>
    <w:rsid w:val="00005094"/>
    <w:rsid w:val="00005A5C"/>
    <w:rsid w:val="00007963"/>
    <w:rsid w:val="00007F04"/>
    <w:rsid w:val="0001168D"/>
    <w:rsid w:val="00014A26"/>
    <w:rsid w:val="00015791"/>
    <w:rsid w:val="000209D2"/>
    <w:rsid w:val="0002265A"/>
    <w:rsid w:val="00025AEA"/>
    <w:rsid w:val="00030E3D"/>
    <w:rsid w:val="00031EA0"/>
    <w:rsid w:val="000339BD"/>
    <w:rsid w:val="0003452D"/>
    <w:rsid w:val="000353A1"/>
    <w:rsid w:val="00035EDF"/>
    <w:rsid w:val="00044D18"/>
    <w:rsid w:val="000459B8"/>
    <w:rsid w:val="0005007F"/>
    <w:rsid w:val="000504B3"/>
    <w:rsid w:val="000505B1"/>
    <w:rsid w:val="00050D63"/>
    <w:rsid w:val="000516F4"/>
    <w:rsid w:val="000525BA"/>
    <w:rsid w:val="00053870"/>
    <w:rsid w:val="00066C7C"/>
    <w:rsid w:val="00071E1F"/>
    <w:rsid w:val="00073FC1"/>
    <w:rsid w:val="00077D0C"/>
    <w:rsid w:val="00091143"/>
    <w:rsid w:val="00093CC7"/>
    <w:rsid w:val="000955FE"/>
    <w:rsid w:val="00097D26"/>
    <w:rsid w:val="000A0BFF"/>
    <w:rsid w:val="000A22FD"/>
    <w:rsid w:val="000A2A63"/>
    <w:rsid w:val="000B38A0"/>
    <w:rsid w:val="000B45C9"/>
    <w:rsid w:val="000B6F61"/>
    <w:rsid w:val="000B7E0E"/>
    <w:rsid w:val="000C4C5E"/>
    <w:rsid w:val="000C5B44"/>
    <w:rsid w:val="000D1219"/>
    <w:rsid w:val="000D2379"/>
    <w:rsid w:val="000D4FF7"/>
    <w:rsid w:val="000D6381"/>
    <w:rsid w:val="000D6807"/>
    <w:rsid w:val="000D7115"/>
    <w:rsid w:val="000E46F9"/>
    <w:rsid w:val="000E721A"/>
    <w:rsid w:val="000F4E8B"/>
    <w:rsid w:val="000F5E0A"/>
    <w:rsid w:val="000F6DE0"/>
    <w:rsid w:val="00101F1B"/>
    <w:rsid w:val="001026EB"/>
    <w:rsid w:val="00102948"/>
    <w:rsid w:val="001031FA"/>
    <w:rsid w:val="0010614B"/>
    <w:rsid w:val="0011028F"/>
    <w:rsid w:val="00110A3C"/>
    <w:rsid w:val="001113FF"/>
    <w:rsid w:val="001175DC"/>
    <w:rsid w:val="00117C8C"/>
    <w:rsid w:val="0012053A"/>
    <w:rsid w:val="00122422"/>
    <w:rsid w:val="00127983"/>
    <w:rsid w:val="00130498"/>
    <w:rsid w:val="00134A63"/>
    <w:rsid w:val="0014010D"/>
    <w:rsid w:val="00141324"/>
    <w:rsid w:val="001450D2"/>
    <w:rsid w:val="001455AC"/>
    <w:rsid w:val="001466AA"/>
    <w:rsid w:val="00153669"/>
    <w:rsid w:val="00155305"/>
    <w:rsid w:val="00155493"/>
    <w:rsid w:val="00156E9D"/>
    <w:rsid w:val="00160E33"/>
    <w:rsid w:val="00164320"/>
    <w:rsid w:val="00165EE7"/>
    <w:rsid w:val="001722A9"/>
    <w:rsid w:val="001769ED"/>
    <w:rsid w:val="001823CF"/>
    <w:rsid w:val="00184291"/>
    <w:rsid w:val="0018632B"/>
    <w:rsid w:val="0018730C"/>
    <w:rsid w:val="00192819"/>
    <w:rsid w:val="0019554A"/>
    <w:rsid w:val="001A0C29"/>
    <w:rsid w:val="001A45D5"/>
    <w:rsid w:val="001A7C02"/>
    <w:rsid w:val="001A7C8D"/>
    <w:rsid w:val="001B0E44"/>
    <w:rsid w:val="001B1C98"/>
    <w:rsid w:val="001B3BB7"/>
    <w:rsid w:val="001B3FAB"/>
    <w:rsid w:val="001C12AF"/>
    <w:rsid w:val="001C51A4"/>
    <w:rsid w:val="001C52DD"/>
    <w:rsid w:val="001C53C4"/>
    <w:rsid w:val="001C6850"/>
    <w:rsid w:val="001C7D7B"/>
    <w:rsid w:val="001D1B6F"/>
    <w:rsid w:val="001D631B"/>
    <w:rsid w:val="001D6A59"/>
    <w:rsid w:val="001E1711"/>
    <w:rsid w:val="001E5D03"/>
    <w:rsid w:val="001E6B4C"/>
    <w:rsid w:val="001F2439"/>
    <w:rsid w:val="001F6452"/>
    <w:rsid w:val="001F714B"/>
    <w:rsid w:val="00202B80"/>
    <w:rsid w:val="00204E50"/>
    <w:rsid w:val="00212D4F"/>
    <w:rsid w:val="0021307A"/>
    <w:rsid w:val="0021483C"/>
    <w:rsid w:val="002214B0"/>
    <w:rsid w:val="00224FCA"/>
    <w:rsid w:val="00225083"/>
    <w:rsid w:val="002311C7"/>
    <w:rsid w:val="00235566"/>
    <w:rsid w:val="00236B9B"/>
    <w:rsid w:val="00243904"/>
    <w:rsid w:val="00244051"/>
    <w:rsid w:val="00250619"/>
    <w:rsid w:val="00250850"/>
    <w:rsid w:val="0025097B"/>
    <w:rsid w:val="00251108"/>
    <w:rsid w:val="002523D6"/>
    <w:rsid w:val="00252CDC"/>
    <w:rsid w:val="00253271"/>
    <w:rsid w:val="0026030F"/>
    <w:rsid w:val="002624BF"/>
    <w:rsid w:val="00263C80"/>
    <w:rsid w:val="00264197"/>
    <w:rsid w:val="002719AA"/>
    <w:rsid w:val="00272241"/>
    <w:rsid w:val="00273E63"/>
    <w:rsid w:val="0028659D"/>
    <w:rsid w:val="00291969"/>
    <w:rsid w:val="00293697"/>
    <w:rsid w:val="0029553D"/>
    <w:rsid w:val="00296EF4"/>
    <w:rsid w:val="00297F3A"/>
    <w:rsid w:val="002A342D"/>
    <w:rsid w:val="002A4AF9"/>
    <w:rsid w:val="002B0843"/>
    <w:rsid w:val="002B190C"/>
    <w:rsid w:val="002B4829"/>
    <w:rsid w:val="002B7C4C"/>
    <w:rsid w:val="002C316B"/>
    <w:rsid w:val="002C5DDF"/>
    <w:rsid w:val="002C6B69"/>
    <w:rsid w:val="002C7611"/>
    <w:rsid w:val="002D180B"/>
    <w:rsid w:val="002D66CB"/>
    <w:rsid w:val="002D7685"/>
    <w:rsid w:val="002D7988"/>
    <w:rsid w:val="002E1852"/>
    <w:rsid w:val="002E1C17"/>
    <w:rsid w:val="002E286C"/>
    <w:rsid w:val="002E2F65"/>
    <w:rsid w:val="002E3244"/>
    <w:rsid w:val="002E328C"/>
    <w:rsid w:val="002E6571"/>
    <w:rsid w:val="002F24FE"/>
    <w:rsid w:val="002F339A"/>
    <w:rsid w:val="002F5704"/>
    <w:rsid w:val="0030065F"/>
    <w:rsid w:val="00300949"/>
    <w:rsid w:val="00302D07"/>
    <w:rsid w:val="0030386C"/>
    <w:rsid w:val="00310957"/>
    <w:rsid w:val="003114CF"/>
    <w:rsid w:val="003142F6"/>
    <w:rsid w:val="00314B99"/>
    <w:rsid w:val="00323F9D"/>
    <w:rsid w:val="00325B05"/>
    <w:rsid w:val="00332CDA"/>
    <w:rsid w:val="00336751"/>
    <w:rsid w:val="003378EC"/>
    <w:rsid w:val="00337DAE"/>
    <w:rsid w:val="003418E6"/>
    <w:rsid w:val="0034397A"/>
    <w:rsid w:val="00343FAF"/>
    <w:rsid w:val="00347AD2"/>
    <w:rsid w:val="003521C4"/>
    <w:rsid w:val="0035479D"/>
    <w:rsid w:val="00355A3D"/>
    <w:rsid w:val="00357515"/>
    <w:rsid w:val="0036155C"/>
    <w:rsid w:val="00365C0A"/>
    <w:rsid w:val="00366861"/>
    <w:rsid w:val="003676EB"/>
    <w:rsid w:val="00370D13"/>
    <w:rsid w:val="00375B8B"/>
    <w:rsid w:val="0037633E"/>
    <w:rsid w:val="0038127E"/>
    <w:rsid w:val="00381B99"/>
    <w:rsid w:val="00382C6A"/>
    <w:rsid w:val="0038699E"/>
    <w:rsid w:val="003914C5"/>
    <w:rsid w:val="003917D3"/>
    <w:rsid w:val="003945D6"/>
    <w:rsid w:val="00397AAF"/>
    <w:rsid w:val="00397C4B"/>
    <w:rsid w:val="003A03D3"/>
    <w:rsid w:val="003A03E8"/>
    <w:rsid w:val="003A0DE9"/>
    <w:rsid w:val="003A33AC"/>
    <w:rsid w:val="003A3C39"/>
    <w:rsid w:val="003A4BAF"/>
    <w:rsid w:val="003A5458"/>
    <w:rsid w:val="003A7792"/>
    <w:rsid w:val="003B36D1"/>
    <w:rsid w:val="003B5360"/>
    <w:rsid w:val="003B5D32"/>
    <w:rsid w:val="003D03A6"/>
    <w:rsid w:val="003D3CD3"/>
    <w:rsid w:val="003E1194"/>
    <w:rsid w:val="003E2721"/>
    <w:rsid w:val="003E37C2"/>
    <w:rsid w:val="003E6BDF"/>
    <w:rsid w:val="003F667B"/>
    <w:rsid w:val="003F6955"/>
    <w:rsid w:val="004026DF"/>
    <w:rsid w:val="0040384F"/>
    <w:rsid w:val="004038BE"/>
    <w:rsid w:val="0040587C"/>
    <w:rsid w:val="00406782"/>
    <w:rsid w:val="0041095C"/>
    <w:rsid w:val="00411C5B"/>
    <w:rsid w:val="004126B1"/>
    <w:rsid w:val="0041302B"/>
    <w:rsid w:val="00414028"/>
    <w:rsid w:val="00415EE4"/>
    <w:rsid w:val="00415FC3"/>
    <w:rsid w:val="00416267"/>
    <w:rsid w:val="00421212"/>
    <w:rsid w:val="004222CA"/>
    <w:rsid w:val="004258EE"/>
    <w:rsid w:val="00426C66"/>
    <w:rsid w:val="0043249B"/>
    <w:rsid w:val="00433B45"/>
    <w:rsid w:val="00433F32"/>
    <w:rsid w:val="00435849"/>
    <w:rsid w:val="00437F0B"/>
    <w:rsid w:val="00445F14"/>
    <w:rsid w:val="00447494"/>
    <w:rsid w:val="004479B9"/>
    <w:rsid w:val="00452F6E"/>
    <w:rsid w:val="004534AC"/>
    <w:rsid w:val="00456EBA"/>
    <w:rsid w:val="0046497E"/>
    <w:rsid w:val="004656D0"/>
    <w:rsid w:val="004670B9"/>
    <w:rsid w:val="0047182F"/>
    <w:rsid w:val="00472B0E"/>
    <w:rsid w:val="0047684D"/>
    <w:rsid w:val="0048183A"/>
    <w:rsid w:val="00484900"/>
    <w:rsid w:val="00486A27"/>
    <w:rsid w:val="0049035F"/>
    <w:rsid w:val="0049084E"/>
    <w:rsid w:val="004929E6"/>
    <w:rsid w:val="0049578B"/>
    <w:rsid w:val="004A20AA"/>
    <w:rsid w:val="004A2363"/>
    <w:rsid w:val="004A310B"/>
    <w:rsid w:val="004A5655"/>
    <w:rsid w:val="004A5873"/>
    <w:rsid w:val="004A739E"/>
    <w:rsid w:val="004B0EE1"/>
    <w:rsid w:val="004B1B0D"/>
    <w:rsid w:val="004B2616"/>
    <w:rsid w:val="004B3860"/>
    <w:rsid w:val="004B4259"/>
    <w:rsid w:val="004B68D9"/>
    <w:rsid w:val="004C161B"/>
    <w:rsid w:val="004C3734"/>
    <w:rsid w:val="004C4647"/>
    <w:rsid w:val="004C6582"/>
    <w:rsid w:val="004C7208"/>
    <w:rsid w:val="004D04D1"/>
    <w:rsid w:val="004D2804"/>
    <w:rsid w:val="004D2972"/>
    <w:rsid w:val="004D47DC"/>
    <w:rsid w:val="004D4C51"/>
    <w:rsid w:val="004E1E98"/>
    <w:rsid w:val="004E2F60"/>
    <w:rsid w:val="004E3913"/>
    <w:rsid w:val="004E69A2"/>
    <w:rsid w:val="004F0323"/>
    <w:rsid w:val="004F0545"/>
    <w:rsid w:val="004F7931"/>
    <w:rsid w:val="00501273"/>
    <w:rsid w:val="00503AC8"/>
    <w:rsid w:val="00504FA2"/>
    <w:rsid w:val="00505F1E"/>
    <w:rsid w:val="00511305"/>
    <w:rsid w:val="005140E4"/>
    <w:rsid w:val="005266CC"/>
    <w:rsid w:val="00527255"/>
    <w:rsid w:val="00527992"/>
    <w:rsid w:val="0053079E"/>
    <w:rsid w:val="00531A15"/>
    <w:rsid w:val="00536027"/>
    <w:rsid w:val="0054293F"/>
    <w:rsid w:val="00544C5F"/>
    <w:rsid w:val="00547CB8"/>
    <w:rsid w:val="00550901"/>
    <w:rsid w:val="005534EC"/>
    <w:rsid w:val="00554848"/>
    <w:rsid w:val="00554EF6"/>
    <w:rsid w:val="00560996"/>
    <w:rsid w:val="00560CC0"/>
    <w:rsid w:val="0056307D"/>
    <w:rsid w:val="00571B86"/>
    <w:rsid w:val="005754F8"/>
    <w:rsid w:val="005761D4"/>
    <w:rsid w:val="00576946"/>
    <w:rsid w:val="005802E7"/>
    <w:rsid w:val="00582D2B"/>
    <w:rsid w:val="00583736"/>
    <w:rsid w:val="00583BD3"/>
    <w:rsid w:val="005857DD"/>
    <w:rsid w:val="00586EB8"/>
    <w:rsid w:val="00587970"/>
    <w:rsid w:val="00594186"/>
    <w:rsid w:val="005941F2"/>
    <w:rsid w:val="0059569B"/>
    <w:rsid w:val="005A3288"/>
    <w:rsid w:val="005B0EFF"/>
    <w:rsid w:val="005B1E6B"/>
    <w:rsid w:val="005B3B96"/>
    <w:rsid w:val="005B6915"/>
    <w:rsid w:val="005C16E0"/>
    <w:rsid w:val="005C192B"/>
    <w:rsid w:val="005C3BBD"/>
    <w:rsid w:val="005C3E56"/>
    <w:rsid w:val="005C7369"/>
    <w:rsid w:val="005D0852"/>
    <w:rsid w:val="005D10A2"/>
    <w:rsid w:val="005D56FD"/>
    <w:rsid w:val="005D5889"/>
    <w:rsid w:val="005E26A5"/>
    <w:rsid w:val="005E3F03"/>
    <w:rsid w:val="005E4875"/>
    <w:rsid w:val="005F0E8C"/>
    <w:rsid w:val="005F2682"/>
    <w:rsid w:val="005F3BC4"/>
    <w:rsid w:val="005F5093"/>
    <w:rsid w:val="005F5326"/>
    <w:rsid w:val="005F5D40"/>
    <w:rsid w:val="005F5F2C"/>
    <w:rsid w:val="005F6E99"/>
    <w:rsid w:val="00600831"/>
    <w:rsid w:val="00604FCB"/>
    <w:rsid w:val="00605A47"/>
    <w:rsid w:val="00611A47"/>
    <w:rsid w:val="00613BE3"/>
    <w:rsid w:val="00621C15"/>
    <w:rsid w:val="00621E70"/>
    <w:rsid w:val="00622563"/>
    <w:rsid w:val="00625010"/>
    <w:rsid w:val="00627405"/>
    <w:rsid w:val="00630284"/>
    <w:rsid w:val="00630A00"/>
    <w:rsid w:val="006311D9"/>
    <w:rsid w:val="00631350"/>
    <w:rsid w:val="00632B4E"/>
    <w:rsid w:val="006360F3"/>
    <w:rsid w:val="00636C13"/>
    <w:rsid w:val="00642A9B"/>
    <w:rsid w:val="00643710"/>
    <w:rsid w:val="00650669"/>
    <w:rsid w:val="00651E39"/>
    <w:rsid w:val="0065389D"/>
    <w:rsid w:val="00656A47"/>
    <w:rsid w:val="006573C8"/>
    <w:rsid w:val="00660D7A"/>
    <w:rsid w:val="00660F90"/>
    <w:rsid w:val="006615A4"/>
    <w:rsid w:val="00662CCC"/>
    <w:rsid w:val="0067033B"/>
    <w:rsid w:val="00672425"/>
    <w:rsid w:val="006767CF"/>
    <w:rsid w:val="0067758D"/>
    <w:rsid w:val="00680DDE"/>
    <w:rsid w:val="006826DD"/>
    <w:rsid w:val="00682A26"/>
    <w:rsid w:val="0068328E"/>
    <w:rsid w:val="0068494F"/>
    <w:rsid w:val="00685105"/>
    <w:rsid w:val="00685A04"/>
    <w:rsid w:val="00685AD7"/>
    <w:rsid w:val="00687A17"/>
    <w:rsid w:val="00687C75"/>
    <w:rsid w:val="0069021D"/>
    <w:rsid w:val="00692374"/>
    <w:rsid w:val="00693796"/>
    <w:rsid w:val="006938FE"/>
    <w:rsid w:val="0069412A"/>
    <w:rsid w:val="00694CC1"/>
    <w:rsid w:val="00697019"/>
    <w:rsid w:val="006A0294"/>
    <w:rsid w:val="006A0512"/>
    <w:rsid w:val="006A3413"/>
    <w:rsid w:val="006A3782"/>
    <w:rsid w:val="006A47F5"/>
    <w:rsid w:val="006A4BEC"/>
    <w:rsid w:val="006B1D0C"/>
    <w:rsid w:val="006B6502"/>
    <w:rsid w:val="006B7CC1"/>
    <w:rsid w:val="006C2362"/>
    <w:rsid w:val="006C2490"/>
    <w:rsid w:val="006C542B"/>
    <w:rsid w:val="006E0BFA"/>
    <w:rsid w:val="006E5696"/>
    <w:rsid w:val="006E7633"/>
    <w:rsid w:val="006F1971"/>
    <w:rsid w:val="006F35F6"/>
    <w:rsid w:val="006F4870"/>
    <w:rsid w:val="006F5726"/>
    <w:rsid w:val="006F62D6"/>
    <w:rsid w:val="006F7AE0"/>
    <w:rsid w:val="006F7D7D"/>
    <w:rsid w:val="0070194B"/>
    <w:rsid w:val="00701B0D"/>
    <w:rsid w:val="007026F7"/>
    <w:rsid w:val="007029AC"/>
    <w:rsid w:val="0070387F"/>
    <w:rsid w:val="00706E50"/>
    <w:rsid w:val="007118B9"/>
    <w:rsid w:val="0071577F"/>
    <w:rsid w:val="00716CEA"/>
    <w:rsid w:val="0072012B"/>
    <w:rsid w:val="00722F6A"/>
    <w:rsid w:val="00725F14"/>
    <w:rsid w:val="0073124F"/>
    <w:rsid w:val="0073568C"/>
    <w:rsid w:val="007370F9"/>
    <w:rsid w:val="00741956"/>
    <w:rsid w:val="00742B0D"/>
    <w:rsid w:val="00744179"/>
    <w:rsid w:val="007471A4"/>
    <w:rsid w:val="007507F0"/>
    <w:rsid w:val="00751651"/>
    <w:rsid w:val="00752CC1"/>
    <w:rsid w:val="00756D4A"/>
    <w:rsid w:val="00756EDD"/>
    <w:rsid w:val="00761887"/>
    <w:rsid w:val="00761FB6"/>
    <w:rsid w:val="00762CA5"/>
    <w:rsid w:val="00763908"/>
    <w:rsid w:val="00763D6C"/>
    <w:rsid w:val="00764F67"/>
    <w:rsid w:val="00765A8F"/>
    <w:rsid w:val="007666AC"/>
    <w:rsid w:val="00770055"/>
    <w:rsid w:val="00771C2C"/>
    <w:rsid w:val="00775109"/>
    <w:rsid w:val="0077765F"/>
    <w:rsid w:val="00784EAC"/>
    <w:rsid w:val="00785A3B"/>
    <w:rsid w:val="00785B3D"/>
    <w:rsid w:val="007867A6"/>
    <w:rsid w:val="007918F9"/>
    <w:rsid w:val="007A030B"/>
    <w:rsid w:val="007A1CA4"/>
    <w:rsid w:val="007A3EA3"/>
    <w:rsid w:val="007A5477"/>
    <w:rsid w:val="007A6FF5"/>
    <w:rsid w:val="007B032C"/>
    <w:rsid w:val="007B1C6C"/>
    <w:rsid w:val="007B3BA9"/>
    <w:rsid w:val="007C0A72"/>
    <w:rsid w:val="007C4BF4"/>
    <w:rsid w:val="007C571E"/>
    <w:rsid w:val="007C5FB1"/>
    <w:rsid w:val="007C6363"/>
    <w:rsid w:val="007D0C11"/>
    <w:rsid w:val="007D1930"/>
    <w:rsid w:val="007D6D45"/>
    <w:rsid w:val="007E1418"/>
    <w:rsid w:val="007F11AE"/>
    <w:rsid w:val="007F12E8"/>
    <w:rsid w:val="007F2F2E"/>
    <w:rsid w:val="007F5BC5"/>
    <w:rsid w:val="007F5DA7"/>
    <w:rsid w:val="007F622D"/>
    <w:rsid w:val="00800884"/>
    <w:rsid w:val="008028E3"/>
    <w:rsid w:val="008077B0"/>
    <w:rsid w:val="008133F4"/>
    <w:rsid w:val="00815600"/>
    <w:rsid w:val="00815D53"/>
    <w:rsid w:val="00816447"/>
    <w:rsid w:val="00821B81"/>
    <w:rsid w:val="008254D2"/>
    <w:rsid w:val="0083047A"/>
    <w:rsid w:val="00831F4E"/>
    <w:rsid w:val="008361A9"/>
    <w:rsid w:val="00840002"/>
    <w:rsid w:val="0084072A"/>
    <w:rsid w:val="00841144"/>
    <w:rsid w:val="0084138D"/>
    <w:rsid w:val="00847007"/>
    <w:rsid w:val="00856B23"/>
    <w:rsid w:val="00856EA9"/>
    <w:rsid w:val="0086488E"/>
    <w:rsid w:val="00865B2C"/>
    <w:rsid w:val="0086659F"/>
    <w:rsid w:val="0087015F"/>
    <w:rsid w:val="00870620"/>
    <w:rsid w:val="008725FC"/>
    <w:rsid w:val="00872EF9"/>
    <w:rsid w:val="0087346D"/>
    <w:rsid w:val="00873644"/>
    <w:rsid w:val="00876203"/>
    <w:rsid w:val="00877460"/>
    <w:rsid w:val="0088086D"/>
    <w:rsid w:val="008814C1"/>
    <w:rsid w:val="00881C74"/>
    <w:rsid w:val="00882D52"/>
    <w:rsid w:val="008838FE"/>
    <w:rsid w:val="008841DA"/>
    <w:rsid w:val="00885A27"/>
    <w:rsid w:val="00886224"/>
    <w:rsid w:val="00886DA2"/>
    <w:rsid w:val="00895F24"/>
    <w:rsid w:val="00897143"/>
    <w:rsid w:val="008A2CED"/>
    <w:rsid w:val="008A3819"/>
    <w:rsid w:val="008A7E88"/>
    <w:rsid w:val="008B0A70"/>
    <w:rsid w:val="008B43EE"/>
    <w:rsid w:val="008B4428"/>
    <w:rsid w:val="008B5A87"/>
    <w:rsid w:val="008B6FEF"/>
    <w:rsid w:val="008C00CD"/>
    <w:rsid w:val="008C72BB"/>
    <w:rsid w:val="008D0AE4"/>
    <w:rsid w:val="008D1245"/>
    <w:rsid w:val="008D3F4B"/>
    <w:rsid w:val="008D71FD"/>
    <w:rsid w:val="008E0605"/>
    <w:rsid w:val="008E27F3"/>
    <w:rsid w:val="008E3628"/>
    <w:rsid w:val="008F211A"/>
    <w:rsid w:val="008F2557"/>
    <w:rsid w:val="008F2BC4"/>
    <w:rsid w:val="008F2FE7"/>
    <w:rsid w:val="008F3768"/>
    <w:rsid w:val="008F3D08"/>
    <w:rsid w:val="008F7688"/>
    <w:rsid w:val="00900BF2"/>
    <w:rsid w:val="0090196A"/>
    <w:rsid w:val="00901B0B"/>
    <w:rsid w:val="0090487C"/>
    <w:rsid w:val="00904D20"/>
    <w:rsid w:val="00905518"/>
    <w:rsid w:val="00910868"/>
    <w:rsid w:val="009113A3"/>
    <w:rsid w:val="00911682"/>
    <w:rsid w:val="00915D5A"/>
    <w:rsid w:val="009172B5"/>
    <w:rsid w:val="009214BF"/>
    <w:rsid w:val="00921A64"/>
    <w:rsid w:val="00924CCA"/>
    <w:rsid w:val="00925ED2"/>
    <w:rsid w:val="00932EB1"/>
    <w:rsid w:val="0094025F"/>
    <w:rsid w:val="009411D1"/>
    <w:rsid w:val="00941B7D"/>
    <w:rsid w:val="00945EF6"/>
    <w:rsid w:val="009462FC"/>
    <w:rsid w:val="00946B4D"/>
    <w:rsid w:val="00953EDF"/>
    <w:rsid w:val="009540DC"/>
    <w:rsid w:val="00955144"/>
    <w:rsid w:val="00957057"/>
    <w:rsid w:val="00957ED7"/>
    <w:rsid w:val="009612E1"/>
    <w:rsid w:val="009613FE"/>
    <w:rsid w:val="00963DC6"/>
    <w:rsid w:val="0096659D"/>
    <w:rsid w:val="00967665"/>
    <w:rsid w:val="00971601"/>
    <w:rsid w:val="009719CB"/>
    <w:rsid w:val="00972584"/>
    <w:rsid w:val="00974360"/>
    <w:rsid w:val="00984CF0"/>
    <w:rsid w:val="00984D33"/>
    <w:rsid w:val="00984F71"/>
    <w:rsid w:val="00992595"/>
    <w:rsid w:val="00993D02"/>
    <w:rsid w:val="00995800"/>
    <w:rsid w:val="009A0FA4"/>
    <w:rsid w:val="009A12DE"/>
    <w:rsid w:val="009A1997"/>
    <w:rsid w:val="009A37EA"/>
    <w:rsid w:val="009A426D"/>
    <w:rsid w:val="009A5D19"/>
    <w:rsid w:val="009A76AF"/>
    <w:rsid w:val="009B19A7"/>
    <w:rsid w:val="009B3A61"/>
    <w:rsid w:val="009B47FD"/>
    <w:rsid w:val="009B6C7B"/>
    <w:rsid w:val="009C12D9"/>
    <w:rsid w:val="009C4D6E"/>
    <w:rsid w:val="009D2457"/>
    <w:rsid w:val="009D629B"/>
    <w:rsid w:val="009E0809"/>
    <w:rsid w:val="009E0B09"/>
    <w:rsid w:val="009E171A"/>
    <w:rsid w:val="009E37CB"/>
    <w:rsid w:val="009E3A45"/>
    <w:rsid w:val="009E3C52"/>
    <w:rsid w:val="009E3E91"/>
    <w:rsid w:val="009E5C72"/>
    <w:rsid w:val="009F44CA"/>
    <w:rsid w:val="009F4736"/>
    <w:rsid w:val="00A030EC"/>
    <w:rsid w:val="00A07947"/>
    <w:rsid w:val="00A1140C"/>
    <w:rsid w:val="00A120FA"/>
    <w:rsid w:val="00A13285"/>
    <w:rsid w:val="00A138ED"/>
    <w:rsid w:val="00A214C8"/>
    <w:rsid w:val="00A22CDE"/>
    <w:rsid w:val="00A260ED"/>
    <w:rsid w:val="00A265FB"/>
    <w:rsid w:val="00A268FA"/>
    <w:rsid w:val="00A30315"/>
    <w:rsid w:val="00A3047C"/>
    <w:rsid w:val="00A31718"/>
    <w:rsid w:val="00A335D3"/>
    <w:rsid w:val="00A34BD5"/>
    <w:rsid w:val="00A4621C"/>
    <w:rsid w:val="00A47FE5"/>
    <w:rsid w:val="00A47FE9"/>
    <w:rsid w:val="00A570FC"/>
    <w:rsid w:val="00A6066B"/>
    <w:rsid w:val="00A616A0"/>
    <w:rsid w:val="00A63524"/>
    <w:rsid w:val="00A648A2"/>
    <w:rsid w:val="00A667B0"/>
    <w:rsid w:val="00A67656"/>
    <w:rsid w:val="00A705F7"/>
    <w:rsid w:val="00A736C2"/>
    <w:rsid w:val="00A73F05"/>
    <w:rsid w:val="00A74C82"/>
    <w:rsid w:val="00A80F11"/>
    <w:rsid w:val="00A84894"/>
    <w:rsid w:val="00A84FD8"/>
    <w:rsid w:val="00A8585F"/>
    <w:rsid w:val="00A85B01"/>
    <w:rsid w:val="00A861DD"/>
    <w:rsid w:val="00A87312"/>
    <w:rsid w:val="00A87F0F"/>
    <w:rsid w:val="00A9005A"/>
    <w:rsid w:val="00A90159"/>
    <w:rsid w:val="00A906D5"/>
    <w:rsid w:val="00A9156F"/>
    <w:rsid w:val="00A94E93"/>
    <w:rsid w:val="00A95074"/>
    <w:rsid w:val="00A96998"/>
    <w:rsid w:val="00AA6E14"/>
    <w:rsid w:val="00AA7236"/>
    <w:rsid w:val="00AA759D"/>
    <w:rsid w:val="00AB3157"/>
    <w:rsid w:val="00AB355A"/>
    <w:rsid w:val="00AB3F6D"/>
    <w:rsid w:val="00AC1DB9"/>
    <w:rsid w:val="00AD0C4B"/>
    <w:rsid w:val="00AD1EFE"/>
    <w:rsid w:val="00AE210D"/>
    <w:rsid w:val="00AE4920"/>
    <w:rsid w:val="00AE598F"/>
    <w:rsid w:val="00AE5A4C"/>
    <w:rsid w:val="00AE61BB"/>
    <w:rsid w:val="00AE6425"/>
    <w:rsid w:val="00AE6A3F"/>
    <w:rsid w:val="00AF3788"/>
    <w:rsid w:val="00AF4950"/>
    <w:rsid w:val="00AF5473"/>
    <w:rsid w:val="00AF5ABB"/>
    <w:rsid w:val="00B004C3"/>
    <w:rsid w:val="00B0083D"/>
    <w:rsid w:val="00B012FA"/>
    <w:rsid w:val="00B01D5E"/>
    <w:rsid w:val="00B020CC"/>
    <w:rsid w:val="00B073C9"/>
    <w:rsid w:val="00B1258E"/>
    <w:rsid w:val="00B143AD"/>
    <w:rsid w:val="00B171DC"/>
    <w:rsid w:val="00B173A8"/>
    <w:rsid w:val="00B22401"/>
    <w:rsid w:val="00B236B4"/>
    <w:rsid w:val="00B240D0"/>
    <w:rsid w:val="00B2555C"/>
    <w:rsid w:val="00B36C21"/>
    <w:rsid w:val="00B37393"/>
    <w:rsid w:val="00B40FA0"/>
    <w:rsid w:val="00B413A5"/>
    <w:rsid w:val="00B413A9"/>
    <w:rsid w:val="00B41EC1"/>
    <w:rsid w:val="00B44B36"/>
    <w:rsid w:val="00B51AF7"/>
    <w:rsid w:val="00B544E2"/>
    <w:rsid w:val="00B5490A"/>
    <w:rsid w:val="00B552BB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838EF"/>
    <w:rsid w:val="00B92F0F"/>
    <w:rsid w:val="00B93D2B"/>
    <w:rsid w:val="00B94BEA"/>
    <w:rsid w:val="00B95832"/>
    <w:rsid w:val="00B96EAE"/>
    <w:rsid w:val="00BA072A"/>
    <w:rsid w:val="00BA139A"/>
    <w:rsid w:val="00BA45CB"/>
    <w:rsid w:val="00BA69FF"/>
    <w:rsid w:val="00BB12D6"/>
    <w:rsid w:val="00BB2BDB"/>
    <w:rsid w:val="00BB3B10"/>
    <w:rsid w:val="00BB4782"/>
    <w:rsid w:val="00BB626E"/>
    <w:rsid w:val="00BC1171"/>
    <w:rsid w:val="00BC5883"/>
    <w:rsid w:val="00BC7AB3"/>
    <w:rsid w:val="00BC7EBC"/>
    <w:rsid w:val="00BD1428"/>
    <w:rsid w:val="00BD4436"/>
    <w:rsid w:val="00BD675C"/>
    <w:rsid w:val="00BD74C5"/>
    <w:rsid w:val="00BD7D8B"/>
    <w:rsid w:val="00BE64ED"/>
    <w:rsid w:val="00BF03C1"/>
    <w:rsid w:val="00BF05D3"/>
    <w:rsid w:val="00BF3A37"/>
    <w:rsid w:val="00BF3E02"/>
    <w:rsid w:val="00BF488C"/>
    <w:rsid w:val="00C00372"/>
    <w:rsid w:val="00C00B8F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2574E"/>
    <w:rsid w:val="00C35302"/>
    <w:rsid w:val="00C367A4"/>
    <w:rsid w:val="00C37426"/>
    <w:rsid w:val="00C3745F"/>
    <w:rsid w:val="00C3791E"/>
    <w:rsid w:val="00C42773"/>
    <w:rsid w:val="00C46827"/>
    <w:rsid w:val="00C47E34"/>
    <w:rsid w:val="00C51CD5"/>
    <w:rsid w:val="00C523A4"/>
    <w:rsid w:val="00C52C34"/>
    <w:rsid w:val="00C56247"/>
    <w:rsid w:val="00C6159A"/>
    <w:rsid w:val="00C6335C"/>
    <w:rsid w:val="00C6749F"/>
    <w:rsid w:val="00C715B7"/>
    <w:rsid w:val="00C7222A"/>
    <w:rsid w:val="00C73C49"/>
    <w:rsid w:val="00C762A3"/>
    <w:rsid w:val="00C76644"/>
    <w:rsid w:val="00C83E25"/>
    <w:rsid w:val="00C84083"/>
    <w:rsid w:val="00C84CAC"/>
    <w:rsid w:val="00C87148"/>
    <w:rsid w:val="00C948A9"/>
    <w:rsid w:val="00C94990"/>
    <w:rsid w:val="00C979E8"/>
    <w:rsid w:val="00C97ACF"/>
    <w:rsid w:val="00C97EDD"/>
    <w:rsid w:val="00CA43C3"/>
    <w:rsid w:val="00CA74CF"/>
    <w:rsid w:val="00CB1841"/>
    <w:rsid w:val="00CB1F7A"/>
    <w:rsid w:val="00CB292B"/>
    <w:rsid w:val="00CB3827"/>
    <w:rsid w:val="00CB5200"/>
    <w:rsid w:val="00CB530E"/>
    <w:rsid w:val="00CB5B3D"/>
    <w:rsid w:val="00CC1B17"/>
    <w:rsid w:val="00CC2472"/>
    <w:rsid w:val="00CC5219"/>
    <w:rsid w:val="00CC5305"/>
    <w:rsid w:val="00CC564E"/>
    <w:rsid w:val="00CC56F8"/>
    <w:rsid w:val="00CC7A66"/>
    <w:rsid w:val="00CD2056"/>
    <w:rsid w:val="00CE1204"/>
    <w:rsid w:val="00CE21BD"/>
    <w:rsid w:val="00CE2920"/>
    <w:rsid w:val="00CE2FA0"/>
    <w:rsid w:val="00CF3508"/>
    <w:rsid w:val="00CF5FBA"/>
    <w:rsid w:val="00D05852"/>
    <w:rsid w:val="00D05D9B"/>
    <w:rsid w:val="00D06E57"/>
    <w:rsid w:val="00D105AD"/>
    <w:rsid w:val="00D14050"/>
    <w:rsid w:val="00D16559"/>
    <w:rsid w:val="00D177F6"/>
    <w:rsid w:val="00D17C3C"/>
    <w:rsid w:val="00D25D02"/>
    <w:rsid w:val="00D2628A"/>
    <w:rsid w:val="00D319B5"/>
    <w:rsid w:val="00D338D1"/>
    <w:rsid w:val="00D33B47"/>
    <w:rsid w:val="00D347F0"/>
    <w:rsid w:val="00D41446"/>
    <w:rsid w:val="00D4276C"/>
    <w:rsid w:val="00D522AF"/>
    <w:rsid w:val="00D52518"/>
    <w:rsid w:val="00D52A78"/>
    <w:rsid w:val="00D56585"/>
    <w:rsid w:val="00D56705"/>
    <w:rsid w:val="00D56F69"/>
    <w:rsid w:val="00D60C89"/>
    <w:rsid w:val="00D62A5D"/>
    <w:rsid w:val="00D636DF"/>
    <w:rsid w:val="00D6395E"/>
    <w:rsid w:val="00D63BAC"/>
    <w:rsid w:val="00D7031B"/>
    <w:rsid w:val="00D751AE"/>
    <w:rsid w:val="00D75958"/>
    <w:rsid w:val="00D7665D"/>
    <w:rsid w:val="00D81010"/>
    <w:rsid w:val="00D82DFF"/>
    <w:rsid w:val="00D85CDE"/>
    <w:rsid w:val="00D8690F"/>
    <w:rsid w:val="00D875BE"/>
    <w:rsid w:val="00DA1FB9"/>
    <w:rsid w:val="00DA4C37"/>
    <w:rsid w:val="00DA79B9"/>
    <w:rsid w:val="00DB30BE"/>
    <w:rsid w:val="00DC207C"/>
    <w:rsid w:val="00DC39DE"/>
    <w:rsid w:val="00DC7066"/>
    <w:rsid w:val="00DD06BC"/>
    <w:rsid w:val="00DD465F"/>
    <w:rsid w:val="00DD551D"/>
    <w:rsid w:val="00DE0B3F"/>
    <w:rsid w:val="00DE47A0"/>
    <w:rsid w:val="00DE5681"/>
    <w:rsid w:val="00DE6686"/>
    <w:rsid w:val="00DF0659"/>
    <w:rsid w:val="00DF640C"/>
    <w:rsid w:val="00E0282A"/>
    <w:rsid w:val="00E03589"/>
    <w:rsid w:val="00E1106E"/>
    <w:rsid w:val="00E15F8E"/>
    <w:rsid w:val="00E217AB"/>
    <w:rsid w:val="00E22A94"/>
    <w:rsid w:val="00E24595"/>
    <w:rsid w:val="00E246CA"/>
    <w:rsid w:val="00E325BC"/>
    <w:rsid w:val="00E33CB7"/>
    <w:rsid w:val="00E36E91"/>
    <w:rsid w:val="00E379DE"/>
    <w:rsid w:val="00E417AF"/>
    <w:rsid w:val="00E450C6"/>
    <w:rsid w:val="00E45FF6"/>
    <w:rsid w:val="00E469B0"/>
    <w:rsid w:val="00E46D7F"/>
    <w:rsid w:val="00E47B2A"/>
    <w:rsid w:val="00E50BA1"/>
    <w:rsid w:val="00E5251E"/>
    <w:rsid w:val="00E52BA5"/>
    <w:rsid w:val="00E54E20"/>
    <w:rsid w:val="00E55C1E"/>
    <w:rsid w:val="00E61B33"/>
    <w:rsid w:val="00E62BDA"/>
    <w:rsid w:val="00E63147"/>
    <w:rsid w:val="00E66EC7"/>
    <w:rsid w:val="00E744B9"/>
    <w:rsid w:val="00E84B5D"/>
    <w:rsid w:val="00E9364A"/>
    <w:rsid w:val="00EA30F2"/>
    <w:rsid w:val="00EA3CA7"/>
    <w:rsid w:val="00EA4BC6"/>
    <w:rsid w:val="00EA64AC"/>
    <w:rsid w:val="00EA6C2C"/>
    <w:rsid w:val="00EA6DEB"/>
    <w:rsid w:val="00EA6EB1"/>
    <w:rsid w:val="00EA7DA2"/>
    <w:rsid w:val="00EB388D"/>
    <w:rsid w:val="00EB7129"/>
    <w:rsid w:val="00EC0041"/>
    <w:rsid w:val="00EC02EF"/>
    <w:rsid w:val="00EC18F7"/>
    <w:rsid w:val="00EC414B"/>
    <w:rsid w:val="00EC7145"/>
    <w:rsid w:val="00EC7915"/>
    <w:rsid w:val="00EC7A88"/>
    <w:rsid w:val="00EC7DD1"/>
    <w:rsid w:val="00ED0D9D"/>
    <w:rsid w:val="00ED16A0"/>
    <w:rsid w:val="00ED1C0E"/>
    <w:rsid w:val="00ED3E7B"/>
    <w:rsid w:val="00ED5EE0"/>
    <w:rsid w:val="00ED66ED"/>
    <w:rsid w:val="00ED6B12"/>
    <w:rsid w:val="00EE15FE"/>
    <w:rsid w:val="00EE16E2"/>
    <w:rsid w:val="00EE18D0"/>
    <w:rsid w:val="00EE1F15"/>
    <w:rsid w:val="00EE67EF"/>
    <w:rsid w:val="00EF32C4"/>
    <w:rsid w:val="00EF4344"/>
    <w:rsid w:val="00EF5573"/>
    <w:rsid w:val="00EF61D9"/>
    <w:rsid w:val="00F0008B"/>
    <w:rsid w:val="00F02BB2"/>
    <w:rsid w:val="00F03491"/>
    <w:rsid w:val="00F03C64"/>
    <w:rsid w:val="00F10054"/>
    <w:rsid w:val="00F12549"/>
    <w:rsid w:val="00F14E3F"/>
    <w:rsid w:val="00F174CB"/>
    <w:rsid w:val="00F214C4"/>
    <w:rsid w:val="00F25126"/>
    <w:rsid w:val="00F270AA"/>
    <w:rsid w:val="00F27DA3"/>
    <w:rsid w:val="00F30EA7"/>
    <w:rsid w:val="00F320DC"/>
    <w:rsid w:val="00F35576"/>
    <w:rsid w:val="00F37839"/>
    <w:rsid w:val="00F37F51"/>
    <w:rsid w:val="00F40240"/>
    <w:rsid w:val="00F460C0"/>
    <w:rsid w:val="00F46F41"/>
    <w:rsid w:val="00F477AF"/>
    <w:rsid w:val="00F478AE"/>
    <w:rsid w:val="00F502B5"/>
    <w:rsid w:val="00F519E1"/>
    <w:rsid w:val="00F52621"/>
    <w:rsid w:val="00F5267A"/>
    <w:rsid w:val="00F54891"/>
    <w:rsid w:val="00F55AB0"/>
    <w:rsid w:val="00F55B10"/>
    <w:rsid w:val="00F57221"/>
    <w:rsid w:val="00F57AF9"/>
    <w:rsid w:val="00F613F5"/>
    <w:rsid w:val="00F61F32"/>
    <w:rsid w:val="00F62372"/>
    <w:rsid w:val="00F62801"/>
    <w:rsid w:val="00F644BE"/>
    <w:rsid w:val="00F672AF"/>
    <w:rsid w:val="00F72C1D"/>
    <w:rsid w:val="00F749CD"/>
    <w:rsid w:val="00F802CA"/>
    <w:rsid w:val="00F816CC"/>
    <w:rsid w:val="00F82E3B"/>
    <w:rsid w:val="00F841A6"/>
    <w:rsid w:val="00F847A1"/>
    <w:rsid w:val="00F849AA"/>
    <w:rsid w:val="00F84BA1"/>
    <w:rsid w:val="00F84D3B"/>
    <w:rsid w:val="00F8616F"/>
    <w:rsid w:val="00F866DC"/>
    <w:rsid w:val="00F872A1"/>
    <w:rsid w:val="00F873BF"/>
    <w:rsid w:val="00F94B08"/>
    <w:rsid w:val="00F95128"/>
    <w:rsid w:val="00FA0F1A"/>
    <w:rsid w:val="00FA154A"/>
    <w:rsid w:val="00FA28DF"/>
    <w:rsid w:val="00FB107A"/>
    <w:rsid w:val="00FB14F2"/>
    <w:rsid w:val="00FB40F2"/>
    <w:rsid w:val="00FB5B6F"/>
    <w:rsid w:val="00FB72E9"/>
    <w:rsid w:val="00FB7A9D"/>
    <w:rsid w:val="00FC003B"/>
    <w:rsid w:val="00FC1585"/>
    <w:rsid w:val="00FC3B5C"/>
    <w:rsid w:val="00FC4AF8"/>
    <w:rsid w:val="00FC7D18"/>
    <w:rsid w:val="00FD12D4"/>
    <w:rsid w:val="00FD540C"/>
    <w:rsid w:val="00FD5C7C"/>
    <w:rsid w:val="00FE0A07"/>
    <w:rsid w:val="00FE2654"/>
    <w:rsid w:val="00FE43AD"/>
    <w:rsid w:val="00FE4AD4"/>
    <w:rsid w:val="00FE5B56"/>
    <w:rsid w:val="00FE72FE"/>
    <w:rsid w:val="00FF2300"/>
    <w:rsid w:val="00FF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8F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A5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A5C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B92F0F"/>
  </w:style>
  <w:style w:type="character" w:customStyle="1" w:styleId="apple-converted-space">
    <w:name w:val="apple-converted-space"/>
    <w:basedOn w:val="DefaultParagraphFont"/>
    <w:rsid w:val="00B92F0F"/>
  </w:style>
  <w:style w:type="character" w:customStyle="1" w:styleId="nbapihighlight1">
    <w:name w:val="nbapihighlight1"/>
    <w:basedOn w:val="DefaultParagraphFont"/>
    <w:rsid w:val="00A22CDE"/>
  </w:style>
  <w:style w:type="paragraph" w:styleId="BalloonText">
    <w:name w:val="Balloon Text"/>
    <w:basedOn w:val="Normal"/>
    <w:link w:val="BalloonTextChar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1A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97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70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97019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019"/>
    <w:rPr>
      <w:rFonts w:ascii="Century" w:eastAsia="MS Mincho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67</Words>
  <Characters>13692</Characters>
  <Application>Microsoft Office Word</Application>
  <DocSecurity>0</DocSecurity>
  <Lines>1468</Lines>
  <Paragraphs>12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Vanek, Tammy (ELS-HBE)</cp:lastModifiedBy>
  <cp:revision>3</cp:revision>
  <cp:lastPrinted>2015-06-16T12:00:00Z</cp:lastPrinted>
  <dcterms:created xsi:type="dcterms:W3CDTF">2026-04-14T20:30:00Z</dcterms:created>
  <dcterms:modified xsi:type="dcterms:W3CDTF">2026-04-14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4ac8cd96a64395898a6c9576dc4c4511c82acb29199a6f4fb952d09e27c403</vt:lpwstr>
  </property>
</Properties>
</file>